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0E3EF4" w14:textId="0D591AD0" w:rsidR="008277EF" w:rsidRPr="008277EF" w:rsidRDefault="00292C13" w:rsidP="00575A3E">
      <w:pPr>
        <w:spacing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5755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enetic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lly D</w:t>
      </w:r>
      <w:r w:rsidRPr="00F5755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fferent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solates of the Arbuscular Mycorrhizal F</w:t>
      </w:r>
      <w:r w:rsidRPr="00F5755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ungus </w:t>
      </w:r>
      <w:proofErr w:type="spellStart"/>
      <w:r w:rsidRPr="00F5755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Rhizophagus</w:t>
      </w:r>
      <w:proofErr w:type="spellEnd"/>
      <w:r w:rsidRPr="00F5755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F5755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irregularis</w:t>
      </w:r>
      <w:proofErr w:type="spellEnd"/>
      <w:r w:rsidRPr="00F5755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</w:t>
      </w:r>
      <w:r w:rsidRPr="00F5755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nduc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</w:t>
      </w:r>
      <w:r w:rsidRPr="00F5755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fferential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</w:t>
      </w:r>
      <w:r w:rsidRPr="00F5755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esponses to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F5755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ress in Cassava</w:t>
      </w:r>
      <w:r w:rsidR="008277EF" w:rsidRPr="008277E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Peña </w:t>
      </w:r>
      <w:r w:rsidR="008277EF" w:rsidRPr="008277EF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>et al</w:t>
      </w:r>
      <w:r w:rsidR="008277EF" w:rsidRPr="008277E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)</w:t>
      </w:r>
    </w:p>
    <w:p w14:paraId="64D71C53" w14:textId="77777777" w:rsidR="008277EF" w:rsidRPr="00991E42" w:rsidRDefault="008277EF" w:rsidP="00575A3E">
      <w:pPr>
        <w:widowControl w:val="0"/>
        <w:tabs>
          <w:tab w:val="left" w:pos="713"/>
        </w:tabs>
        <w:spacing w:before="69" w:after="0" w:line="240" w:lineRule="auto"/>
        <w:jc w:val="both"/>
        <w:rPr>
          <w:rFonts w:ascii="Times New Roman" w:hAnsi="Times New Roman" w:cs="Times New Roman"/>
          <w:b/>
          <w:color w:val="000000" w:themeColor="text1"/>
          <w:w w:val="105"/>
          <w:sz w:val="24"/>
          <w:szCs w:val="24"/>
        </w:rPr>
      </w:pPr>
    </w:p>
    <w:p w14:paraId="1B0432CE" w14:textId="41C439D1" w:rsidR="00280610" w:rsidRPr="00991E42" w:rsidRDefault="00991E42" w:rsidP="00575A3E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91E42">
        <w:rPr>
          <w:rFonts w:ascii="Times New Roman" w:hAnsi="Times New Roman" w:cs="Times New Roman"/>
          <w:b/>
          <w:sz w:val="24"/>
          <w:szCs w:val="24"/>
        </w:rPr>
        <w:t>SUPPLEMENTARY INFORMATION</w:t>
      </w:r>
      <w:r w:rsidR="00280610" w:rsidRPr="00991E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2E03DEBE" w14:textId="2F250A0E" w:rsidR="008277EF" w:rsidRDefault="00463B65" w:rsidP="00575A3E">
      <w:pPr>
        <w:spacing w:line="240" w:lineRule="auto"/>
        <w:rPr>
          <w:rFonts w:asciiTheme="minorBidi" w:hAnsiTheme="minorBidi"/>
          <w:b/>
          <w:bCs/>
          <w:color w:val="000000" w:themeColor="text1"/>
        </w:rPr>
      </w:pPr>
      <w:r w:rsidRPr="00F073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is document contains supplementary tables 1-</w:t>
      </w:r>
      <w:r w:rsidR="0068286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6</w:t>
      </w:r>
      <w:r w:rsidRPr="00F073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supplementary </w:t>
      </w:r>
      <w:r w:rsidR="00BE45D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igures 1-</w:t>
      </w:r>
      <w:r w:rsidR="00AC679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2</w:t>
      </w:r>
      <w:r w:rsidRPr="00F073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p w14:paraId="0FB41064" w14:textId="77777777" w:rsidR="00280610" w:rsidRDefault="00280610" w:rsidP="00575A3E">
      <w:pPr>
        <w:spacing w:line="240" w:lineRule="auto"/>
        <w:rPr>
          <w:rFonts w:asciiTheme="minorBidi" w:hAnsiTheme="minorBidi"/>
          <w:b/>
          <w:bCs/>
          <w:color w:val="000000" w:themeColor="text1"/>
        </w:rPr>
      </w:pPr>
    </w:p>
    <w:p w14:paraId="0F5FB9F4" w14:textId="77777777" w:rsidR="00575A3E" w:rsidRDefault="00575A3E" w:rsidP="00575A3E">
      <w:pPr>
        <w:tabs>
          <w:tab w:val="num" w:pos="72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575A3E" w:rsidSect="00C5308D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669BFB8D" w14:textId="1794949A" w:rsidR="003340CC" w:rsidRPr="00CE01B0" w:rsidRDefault="009B36E6" w:rsidP="00575A3E">
      <w:pPr>
        <w:tabs>
          <w:tab w:val="num" w:pos="72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C0075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</w:t>
      </w:r>
      <w:r w:rsidR="00227E2B" w:rsidRPr="009C007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9C007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.</w:t>
      </w:r>
      <w:r w:rsidRPr="009C00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340CC" w:rsidRPr="00CE01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ames of single spore line </w:t>
      </w:r>
      <w:r w:rsidR="00EF36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SSL) </w:t>
      </w:r>
      <w:r w:rsidR="00A645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geny </w:t>
      </w:r>
      <w:r w:rsidR="003340CC" w:rsidRPr="00CE01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parental R. </w:t>
      </w:r>
      <w:proofErr w:type="spellStart"/>
      <w:r w:rsidR="003340CC" w:rsidRPr="00CE01B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rregularis</w:t>
      </w:r>
      <w:proofErr w:type="spellEnd"/>
      <w:r w:rsidR="003340CC" w:rsidRPr="00CE01B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3340CC" w:rsidRPr="00CE01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olates (C2 and C3) used </w:t>
      </w:r>
      <w:r w:rsidR="003340CC" w:rsidRPr="004239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r w:rsidR="00AE2F4C">
        <w:rPr>
          <w:rFonts w:ascii="Times New Roman" w:hAnsi="Times New Roman" w:cs="Times New Roman"/>
          <w:color w:val="000000" w:themeColor="text1"/>
          <w:sz w:val="24"/>
          <w:szCs w:val="24"/>
        </w:rPr>
        <w:t>Experiment 1</w:t>
      </w:r>
      <w:r w:rsidR="00401E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field trial)</w:t>
      </w:r>
      <w:r w:rsidR="003340CC" w:rsidRPr="00CE01B0">
        <w:rPr>
          <w:rFonts w:ascii="Times New Roman" w:hAnsi="Times New Roman" w:cs="Times New Roman"/>
          <w:color w:val="000000" w:themeColor="text1"/>
          <w:sz w:val="24"/>
          <w:szCs w:val="24"/>
        </w:rPr>
        <w:t>. Codenames of single spore lines start with the name of the parental isolate and the number following the point denotes the single spore used to initiate the culture.</w:t>
      </w:r>
      <w:r w:rsidR="00D16BBC" w:rsidRPr="00CE01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D25D0" w:rsidRPr="0042395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We </w:t>
      </w:r>
      <w:r w:rsidR="00EF368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ncluded</w:t>
      </w:r>
      <w:r w:rsidR="007D25D0" w:rsidRPr="0042395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EF368B" w:rsidRPr="006A07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. </w:t>
      </w:r>
      <w:proofErr w:type="spellStart"/>
      <w:r w:rsidR="00EF368B" w:rsidRPr="006A078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rregularis</w:t>
      </w:r>
      <w:proofErr w:type="spellEnd"/>
      <w:r w:rsidR="00EF368B" w:rsidRPr="006A078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7D25D0" w:rsidRPr="0042395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solate C5 which has been shown to be a clone of C2</w:t>
      </w:r>
      <w:r w:rsidR="007D25D0" w:rsidRPr="00CE01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Wyss </w:t>
      </w:r>
      <w:r w:rsidR="007D25D0" w:rsidRPr="00CE01B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et al., </w:t>
      </w:r>
      <w:r w:rsidR="007D25D0" w:rsidRPr="00CE01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016). </w:t>
      </w:r>
      <w:r w:rsidR="003340CC" w:rsidRPr="00CE01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ssava was inoculated with the parental isolate, plus its single spore </w:t>
      </w:r>
      <w:r w:rsidR="00A645DD">
        <w:rPr>
          <w:rFonts w:ascii="Times New Roman" w:hAnsi="Times New Roman" w:cs="Times New Roman"/>
          <w:color w:val="000000" w:themeColor="text1"/>
          <w:sz w:val="24"/>
          <w:szCs w:val="24"/>
        </w:rPr>
        <w:t>progeny</w:t>
      </w:r>
      <w:r w:rsidR="003340CC" w:rsidRPr="00CE01B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169AB74" w14:textId="77777777" w:rsidR="003340CC" w:rsidRPr="00CE01B0" w:rsidRDefault="003340CC" w:rsidP="00575A3E">
      <w:pPr>
        <w:tabs>
          <w:tab w:val="num" w:pos="72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DE35E0E" w14:textId="77777777" w:rsidR="003340CC" w:rsidRPr="00CE01B0" w:rsidRDefault="003340CC" w:rsidP="00575A3E">
      <w:pPr>
        <w:tabs>
          <w:tab w:val="num" w:pos="72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702"/>
        <w:gridCol w:w="3015"/>
        <w:gridCol w:w="2353"/>
      </w:tblGrid>
      <w:tr w:rsidR="009B36E6" w:rsidRPr="009C0075" w14:paraId="7F03C3BA" w14:textId="77777777" w:rsidTr="007D25D0">
        <w:trPr>
          <w:trHeight w:val="348"/>
        </w:trPr>
        <w:tc>
          <w:tcPr>
            <w:tcW w:w="20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CB2EB5" w14:textId="77777777" w:rsidR="009B36E6" w:rsidRPr="0042395F" w:rsidRDefault="009B36E6" w:rsidP="00575A3E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42395F">
              <w:rPr>
                <w:rFonts w:asciiTheme="minorBidi" w:eastAsia="Times New Roman" w:hAnsiTheme="minorBidi"/>
                <w:b/>
                <w:bCs/>
                <w:color w:val="000000" w:themeColor="text1"/>
                <w:sz w:val="16"/>
                <w:szCs w:val="16"/>
                <w:lang w:eastAsia="en-GB"/>
              </w:rPr>
              <w:t>Parental lines</w:t>
            </w:r>
          </w:p>
        </w:tc>
        <w:tc>
          <w:tcPr>
            <w:tcW w:w="1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CBC52D" w14:textId="7FC2D58E" w:rsidR="009B36E6" w:rsidRPr="00104DFF" w:rsidRDefault="009B36E6" w:rsidP="00575A3E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8B394E">
              <w:rPr>
                <w:rFonts w:asciiTheme="minorBidi" w:eastAsia="Times New Roman" w:hAnsiTheme="minorBidi"/>
                <w:b/>
                <w:bCs/>
                <w:color w:val="000000" w:themeColor="text1"/>
                <w:sz w:val="16"/>
                <w:szCs w:val="16"/>
                <w:lang w:eastAsia="en-GB"/>
              </w:rPr>
              <w:t>C2</w:t>
            </w:r>
            <w:r w:rsidR="0022685E">
              <w:rPr>
                <w:rFonts w:asciiTheme="minorBidi" w:eastAsia="Times New Roman" w:hAnsiTheme="minorBidi"/>
                <w:b/>
                <w:bCs/>
                <w:color w:val="000000" w:themeColor="text1"/>
                <w:sz w:val="16"/>
                <w:szCs w:val="16"/>
                <w:lang w:eastAsia="en-GB"/>
              </w:rPr>
              <w:t>/C5</w:t>
            </w:r>
          </w:p>
        </w:tc>
        <w:tc>
          <w:tcPr>
            <w:tcW w:w="1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5806A5" w14:textId="77777777" w:rsidR="009B36E6" w:rsidRPr="00104DFF" w:rsidRDefault="009B36E6" w:rsidP="00575A3E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104DFF">
              <w:rPr>
                <w:rFonts w:asciiTheme="minorBidi" w:eastAsia="Times New Roman" w:hAnsiTheme="minorBidi"/>
                <w:b/>
                <w:bCs/>
                <w:color w:val="000000" w:themeColor="text1"/>
                <w:sz w:val="16"/>
                <w:szCs w:val="16"/>
                <w:lang w:eastAsia="en-GB"/>
              </w:rPr>
              <w:t>C3</w:t>
            </w:r>
          </w:p>
        </w:tc>
      </w:tr>
      <w:tr w:rsidR="009B36E6" w:rsidRPr="009C0075" w14:paraId="5EB2DA92" w14:textId="77777777" w:rsidTr="007D25D0">
        <w:trPr>
          <w:trHeight w:val="408"/>
        </w:trPr>
        <w:tc>
          <w:tcPr>
            <w:tcW w:w="20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78A3F7" w14:textId="31EDCEC2" w:rsidR="009B36E6" w:rsidRPr="009C0075" w:rsidRDefault="009B36E6" w:rsidP="00575A3E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371C11" w14:textId="59D0F597" w:rsidR="009B36E6" w:rsidRPr="009C0075" w:rsidRDefault="009B36E6" w:rsidP="00575A3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  <w:lang w:eastAsia="en-GB"/>
              </w:rPr>
            </w:pPr>
            <w:r w:rsidRPr="009C0075"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  <w:lang w:eastAsia="en-GB"/>
              </w:rPr>
              <w:t>Mono</w:t>
            </w:r>
            <w:r w:rsidR="003340CC" w:rsidRPr="009C0075"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  <w:lang w:eastAsia="en-GB"/>
              </w:rPr>
              <w:t>karyon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3C69C8" w14:textId="51825D0A" w:rsidR="009B36E6" w:rsidRPr="009C0075" w:rsidRDefault="009B36E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9C0075">
              <w:rPr>
                <w:rFonts w:ascii="Arial" w:hAnsi="Arial" w:cs="Arial"/>
                <w:bCs/>
                <w:iCs/>
                <w:color w:val="000000" w:themeColor="text1"/>
                <w:sz w:val="16"/>
                <w:szCs w:val="16"/>
              </w:rPr>
              <w:t>D</w:t>
            </w:r>
            <w:r w:rsidR="003340CC" w:rsidRPr="009C0075">
              <w:rPr>
                <w:rFonts w:ascii="Arial" w:hAnsi="Arial" w:cs="Arial"/>
                <w:bCs/>
                <w:iCs/>
                <w:color w:val="000000" w:themeColor="text1"/>
                <w:sz w:val="16"/>
                <w:szCs w:val="16"/>
              </w:rPr>
              <w:t>ikaryon</w:t>
            </w:r>
          </w:p>
        </w:tc>
      </w:tr>
      <w:tr w:rsidR="007D25D0" w:rsidRPr="009C0075" w14:paraId="0ADFB9F4" w14:textId="77777777" w:rsidTr="007D25D0">
        <w:trPr>
          <w:trHeight w:val="288"/>
        </w:trPr>
        <w:tc>
          <w:tcPr>
            <w:tcW w:w="204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7806BB" w14:textId="77777777" w:rsidR="007D25D0" w:rsidRPr="009C0075" w:rsidRDefault="007D25D0" w:rsidP="00575A3E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9C0075">
              <w:rPr>
                <w:rFonts w:asciiTheme="minorBidi" w:eastAsia="Times New Roman" w:hAnsiTheme="minorBidi"/>
                <w:b/>
                <w:bCs/>
                <w:color w:val="000000" w:themeColor="text1"/>
                <w:sz w:val="16"/>
                <w:szCs w:val="16"/>
                <w:lang w:eastAsia="en-GB"/>
              </w:rPr>
              <w:t>Single spore lines (SSLs)</w:t>
            </w:r>
          </w:p>
        </w:tc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6F8CB" w14:textId="2FB5B384" w:rsidR="007D25D0" w:rsidRPr="009C0075" w:rsidRDefault="007D25D0" w:rsidP="00575A3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  <w:lang w:eastAsia="en-GB"/>
              </w:rPr>
            </w:pPr>
            <w:r w:rsidRPr="009C0075"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  <w:lang w:eastAsia="en-GB"/>
              </w:rPr>
              <w:t>C2.5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35ACF" w14:textId="77777777" w:rsidR="007D25D0" w:rsidRPr="009C0075" w:rsidRDefault="007D25D0" w:rsidP="00575A3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  <w:lang w:eastAsia="en-GB"/>
              </w:rPr>
            </w:pPr>
            <w:r w:rsidRPr="009C0075"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  <w:lang w:eastAsia="en-GB"/>
              </w:rPr>
              <w:t>C3.10</w:t>
            </w:r>
          </w:p>
        </w:tc>
      </w:tr>
      <w:tr w:rsidR="007D25D0" w:rsidRPr="009C0075" w14:paraId="30CC658A" w14:textId="77777777" w:rsidTr="007D25D0">
        <w:trPr>
          <w:trHeight w:val="288"/>
        </w:trPr>
        <w:tc>
          <w:tcPr>
            <w:tcW w:w="20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ED77C5" w14:textId="77777777" w:rsidR="007D25D0" w:rsidRPr="009C0075" w:rsidRDefault="007D25D0" w:rsidP="00575A3E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887E7" w14:textId="71979523" w:rsidR="007D25D0" w:rsidRPr="009C0075" w:rsidRDefault="007D25D0" w:rsidP="00575A3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  <w:lang w:eastAsia="en-GB"/>
              </w:rPr>
            </w:pPr>
            <w:r w:rsidRPr="009C0075"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  <w:lang w:eastAsia="en-GB"/>
              </w:rPr>
              <w:t>C2.6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25966" w14:textId="77777777" w:rsidR="007D25D0" w:rsidRPr="009C0075" w:rsidRDefault="007D25D0" w:rsidP="00575A3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  <w:lang w:eastAsia="en-GB"/>
              </w:rPr>
            </w:pPr>
            <w:r w:rsidRPr="009C0075"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  <w:lang w:eastAsia="en-GB"/>
              </w:rPr>
              <w:t>C3.11</w:t>
            </w:r>
          </w:p>
        </w:tc>
      </w:tr>
      <w:tr w:rsidR="007D25D0" w:rsidRPr="009C0075" w14:paraId="4AB13653" w14:textId="77777777" w:rsidTr="007D25D0">
        <w:trPr>
          <w:trHeight w:val="288"/>
        </w:trPr>
        <w:tc>
          <w:tcPr>
            <w:tcW w:w="20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601D8D" w14:textId="77777777" w:rsidR="007D25D0" w:rsidRPr="009C0075" w:rsidRDefault="007D25D0" w:rsidP="00575A3E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A6975" w14:textId="67E484BE" w:rsidR="007D25D0" w:rsidRPr="009C0075" w:rsidRDefault="007D25D0" w:rsidP="00575A3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  <w:lang w:eastAsia="en-GB"/>
              </w:rPr>
            </w:pPr>
            <w:r w:rsidRPr="009C0075"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  <w:lang w:eastAsia="en-GB"/>
              </w:rPr>
              <w:t>C2.7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CB964" w14:textId="77777777" w:rsidR="007D25D0" w:rsidRPr="009C0075" w:rsidRDefault="007D25D0" w:rsidP="00575A3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  <w:lang w:eastAsia="en-GB"/>
              </w:rPr>
            </w:pPr>
            <w:r w:rsidRPr="009C0075"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  <w:lang w:eastAsia="en-GB"/>
              </w:rPr>
              <w:t>C3.12</w:t>
            </w:r>
          </w:p>
        </w:tc>
      </w:tr>
      <w:tr w:rsidR="007D25D0" w:rsidRPr="009C0075" w14:paraId="466D9E9F" w14:textId="77777777" w:rsidTr="007D25D0">
        <w:trPr>
          <w:trHeight w:val="288"/>
        </w:trPr>
        <w:tc>
          <w:tcPr>
            <w:tcW w:w="20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7DF7E1" w14:textId="77777777" w:rsidR="007D25D0" w:rsidRPr="009C0075" w:rsidRDefault="007D25D0" w:rsidP="00575A3E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B3186" w14:textId="6224DC76" w:rsidR="007D25D0" w:rsidRPr="009C0075" w:rsidRDefault="007D25D0" w:rsidP="00575A3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  <w:lang w:eastAsia="en-GB"/>
              </w:rPr>
            </w:pPr>
            <w:r w:rsidRPr="009C0075"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  <w:lang w:eastAsia="en-GB"/>
              </w:rPr>
              <w:t>C2.8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7EA20" w14:textId="77777777" w:rsidR="007D25D0" w:rsidRPr="009C0075" w:rsidRDefault="007D25D0" w:rsidP="00575A3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  <w:lang w:eastAsia="en-GB"/>
              </w:rPr>
            </w:pPr>
            <w:r w:rsidRPr="009C0075"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  <w:lang w:eastAsia="en-GB"/>
              </w:rPr>
              <w:t>C3.14</w:t>
            </w:r>
          </w:p>
        </w:tc>
      </w:tr>
      <w:tr w:rsidR="007D25D0" w:rsidRPr="009C0075" w14:paraId="027A822F" w14:textId="77777777" w:rsidTr="007D25D0">
        <w:trPr>
          <w:trHeight w:val="288"/>
        </w:trPr>
        <w:tc>
          <w:tcPr>
            <w:tcW w:w="20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6B2129" w14:textId="77777777" w:rsidR="007D25D0" w:rsidRPr="009C0075" w:rsidRDefault="007D25D0" w:rsidP="00575A3E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41537" w14:textId="3B2A7B13" w:rsidR="007D25D0" w:rsidRPr="009C0075" w:rsidRDefault="007D25D0" w:rsidP="00575A3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E8112" w14:textId="77777777" w:rsidR="007D25D0" w:rsidRPr="009C0075" w:rsidRDefault="007D25D0" w:rsidP="00575A3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  <w:lang w:eastAsia="en-GB"/>
              </w:rPr>
            </w:pPr>
            <w:r w:rsidRPr="009C0075"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  <w:lang w:eastAsia="en-GB"/>
              </w:rPr>
              <w:t>C3.15</w:t>
            </w:r>
          </w:p>
        </w:tc>
      </w:tr>
      <w:tr w:rsidR="007D25D0" w:rsidRPr="009C0075" w14:paraId="774BEDBA" w14:textId="77777777" w:rsidTr="007D25D0">
        <w:trPr>
          <w:trHeight w:val="288"/>
        </w:trPr>
        <w:tc>
          <w:tcPr>
            <w:tcW w:w="20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E0F541" w14:textId="77777777" w:rsidR="007D25D0" w:rsidRPr="009C0075" w:rsidRDefault="007D25D0" w:rsidP="00575A3E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2D9096" w14:textId="77777777" w:rsidR="007D25D0" w:rsidRPr="009C0075" w:rsidRDefault="007D25D0" w:rsidP="00575A3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  <w:lang w:eastAsia="en-GB"/>
              </w:rPr>
            </w:pPr>
            <w:r w:rsidRPr="009C0075"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10B066" w14:textId="77777777" w:rsidR="007D25D0" w:rsidRPr="009C0075" w:rsidRDefault="007D25D0" w:rsidP="00575A3E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  <w:lang w:eastAsia="en-GB"/>
              </w:rPr>
            </w:pPr>
            <w:r w:rsidRPr="009C0075">
              <w:rPr>
                <w:rFonts w:asciiTheme="minorBidi" w:eastAsia="Times New Roman" w:hAnsiTheme="minorBidi"/>
                <w:color w:val="000000" w:themeColor="text1"/>
                <w:sz w:val="16"/>
                <w:szCs w:val="16"/>
                <w:lang w:eastAsia="en-GB"/>
              </w:rPr>
              <w:t>C3.16</w:t>
            </w:r>
          </w:p>
        </w:tc>
      </w:tr>
    </w:tbl>
    <w:p w14:paraId="36EBED03" w14:textId="7F679FC8" w:rsidR="009B36E6" w:rsidRPr="0042395F" w:rsidRDefault="009B36E6" w:rsidP="00575A3E">
      <w:pPr>
        <w:spacing w:after="0" w:line="240" w:lineRule="auto"/>
        <w:jc w:val="both"/>
        <w:rPr>
          <w:rFonts w:asciiTheme="minorBidi" w:hAnsiTheme="minorBidi"/>
          <w:i/>
          <w:color w:val="000000" w:themeColor="text1"/>
        </w:rPr>
      </w:pPr>
    </w:p>
    <w:p w14:paraId="14727B8B" w14:textId="77777777" w:rsidR="00575A3E" w:rsidRDefault="00575A3E" w:rsidP="00575A3E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575A3E" w:rsidSect="00C5308D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3B0B4242" w14:textId="5833BFF7" w:rsidR="00AC15AB" w:rsidRDefault="00BE1220" w:rsidP="00575A3E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C0075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</w:t>
      </w:r>
      <w:r w:rsidR="00F01097" w:rsidRPr="009C007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227E2B" w:rsidRPr="009C007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DC794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="007E7638" w:rsidRPr="009C007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7E7638" w:rsidRPr="009C00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E7638" w:rsidRPr="004239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C15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sults of </w:t>
      </w:r>
      <w:r w:rsidR="00AC15AB" w:rsidRPr="009C0075">
        <w:rPr>
          <w:rFonts w:ascii="Times New Roman" w:hAnsi="Times New Roman" w:cs="Times New Roman"/>
          <w:color w:val="000000" w:themeColor="text1"/>
          <w:sz w:val="24"/>
          <w:szCs w:val="24"/>
        </w:rPr>
        <w:t>one-way ANOVA on</w:t>
      </w:r>
      <w:r w:rsidR="00AC15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175A1" w:rsidRPr="00104DFF">
        <w:rPr>
          <w:rFonts w:ascii="Times New Roman" w:hAnsi="Times New Roman" w:cs="Times New Roman"/>
          <w:color w:val="000000" w:themeColor="text1"/>
          <w:sz w:val="24"/>
          <w:szCs w:val="24"/>
        </w:rPr>
        <w:t>maximum quantum yield of PSII (</w:t>
      </w:r>
      <w:proofErr w:type="spellStart"/>
      <w:r w:rsidR="00D175A1" w:rsidRPr="00104DFF">
        <w:rPr>
          <w:rFonts w:ascii="Times New Roman" w:hAnsi="Times New Roman" w:cs="Times New Roman"/>
          <w:color w:val="000000" w:themeColor="text1"/>
          <w:sz w:val="24"/>
          <w:szCs w:val="24"/>
        </w:rPr>
        <w:t>Fv</w:t>
      </w:r>
      <w:proofErr w:type="spellEnd"/>
      <w:r w:rsidR="00D175A1" w:rsidRPr="00104DFF">
        <w:rPr>
          <w:rFonts w:ascii="Times New Roman" w:hAnsi="Times New Roman" w:cs="Times New Roman"/>
          <w:color w:val="000000" w:themeColor="text1"/>
          <w:sz w:val="24"/>
          <w:szCs w:val="24"/>
        </w:rPr>
        <w:t>/Fm), performance index (PI), leaf water potential (LWP) and soil moisture (SM)</w:t>
      </w:r>
      <w:r w:rsidR="00AC15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test for</w:t>
      </w:r>
      <w:r w:rsidR="00AC15AB" w:rsidRPr="001D3C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C15AB" w:rsidRPr="00601F04">
        <w:rPr>
          <w:rFonts w:ascii="Times New Roman" w:hAnsi="Times New Roman" w:cs="Times New Roman"/>
          <w:color w:val="000000" w:themeColor="text1"/>
          <w:sz w:val="24"/>
          <w:szCs w:val="24"/>
        </w:rPr>
        <w:t>an inoculation treatment effect</w:t>
      </w:r>
      <w:r w:rsidR="00AC15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</w:t>
      </w:r>
      <w:r w:rsidR="000A08D3" w:rsidRPr="00104D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ssava</w:t>
      </w:r>
      <w:r w:rsidR="00D175A1" w:rsidRPr="006B47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B18EC" w:rsidRPr="006B47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oculated with </w:t>
      </w:r>
      <w:r w:rsidR="00FB18EC" w:rsidRPr="000666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rental </w:t>
      </w:r>
      <w:r w:rsidR="006B0C4A" w:rsidRPr="000B78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olate </w:t>
      </w:r>
      <w:r w:rsidR="00FB18EC" w:rsidRPr="000B78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2 and its offspring </w:t>
      </w:r>
      <w:r w:rsidR="00FB18EC" w:rsidRPr="00621A8C">
        <w:rPr>
          <w:rFonts w:ascii="Times New Roman" w:hAnsi="Times New Roman" w:cs="Times New Roman"/>
          <w:color w:val="000000" w:themeColor="text1"/>
          <w:sz w:val="24"/>
          <w:szCs w:val="24"/>
        </w:rPr>
        <w:t>at each sampling time (</w:t>
      </w:r>
      <w:r w:rsidR="00FB18EC" w:rsidRPr="00621A8C">
        <w:rPr>
          <w:rFonts w:ascii="Times New Roman" w:eastAsia="Times New Roman" w:hAnsi="Times New Roman" w:cs="Times New Roman"/>
          <w:bCs/>
          <w:color w:val="000000" w:themeColor="text1"/>
          <w:kern w:val="24"/>
          <w:sz w:val="24"/>
          <w:szCs w:val="24"/>
          <w:lang w:eastAsia="en-GB"/>
        </w:rPr>
        <w:t xml:space="preserve">120, 210 and 300 DAP) in </w:t>
      </w:r>
      <w:r w:rsidR="006B0C4A">
        <w:rPr>
          <w:rFonts w:ascii="Times New Roman" w:eastAsia="Times New Roman" w:hAnsi="Times New Roman" w:cs="Times New Roman"/>
          <w:bCs/>
          <w:color w:val="000000" w:themeColor="text1"/>
          <w:kern w:val="24"/>
          <w:sz w:val="24"/>
          <w:szCs w:val="24"/>
          <w:lang w:eastAsia="en-GB"/>
        </w:rPr>
        <w:t>Experiment 1</w:t>
      </w:r>
      <w:r w:rsidR="00401E76">
        <w:rPr>
          <w:rFonts w:ascii="Times New Roman" w:eastAsia="Times New Roman" w:hAnsi="Times New Roman" w:cs="Times New Roman"/>
          <w:bCs/>
          <w:color w:val="000000" w:themeColor="text1"/>
          <w:kern w:val="24"/>
          <w:sz w:val="24"/>
          <w:szCs w:val="24"/>
          <w:lang w:eastAsia="en-GB"/>
        </w:rPr>
        <w:t xml:space="preserve"> </w:t>
      </w:r>
      <w:r w:rsidR="00401E76">
        <w:rPr>
          <w:rFonts w:ascii="Times New Roman" w:hAnsi="Times New Roman" w:cs="Times New Roman"/>
          <w:color w:val="000000" w:themeColor="text1"/>
          <w:sz w:val="24"/>
          <w:szCs w:val="24"/>
        </w:rPr>
        <w:t>(field trial)</w:t>
      </w:r>
      <w:r w:rsidR="00FB18EC" w:rsidRPr="004239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AC15AB" w:rsidRPr="00136062">
        <w:rPr>
          <w:rFonts w:ascii="Times New Roman" w:hAnsi="Times New Roman" w:cs="Times New Roman"/>
          <w:color w:val="000000" w:themeColor="text1"/>
          <w:sz w:val="24"/>
          <w:szCs w:val="24"/>
        </w:rPr>
        <w:t>Means (± standard error) of highlighted tests are</w:t>
      </w:r>
      <w:r w:rsidR="00AC15AB" w:rsidRPr="001669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o</w:t>
      </w:r>
      <w:r w:rsidR="00AC15AB" w:rsidRPr="009C00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ted in Figure </w:t>
      </w:r>
      <w:r w:rsidR="00AC15AB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AC15AB" w:rsidRPr="009C007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47"/>
        <w:gridCol w:w="883"/>
        <w:gridCol w:w="2046"/>
        <w:gridCol w:w="2046"/>
        <w:gridCol w:w="2048"/>
      </w:tblGrid>
      <w:tr w:rsidR="008953AF" w:rsidRPr="008953AF" w14:paraId="0591B7F4" w14:textId="77777777" w:rsidTr="008953AF">
        <w:trPr>
          <w:trHeight w:val="450"/>
        </w:trPr>
        <w:tc>
          <w:tcPr>
            <w:tcW w:w="11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252235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ampling time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9E0D45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f</w:t>
            </w:r>
          </w:p>
        </w:tc>
        <w:tc>
          <w:tcPr>
            <w:tcW w:w="11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6FC485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S</w:t>
            </w:r>
          </w:p>
        </w:tc>
        <w:tc>
          <w:tcPr>
            <w:tcW w:w="11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D2DB7C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F ratio</w:t>
            </w:r>
          </w:p>
        </w:tc>
        <w:tc>
          <w:tcPr>
            <w:tcW w:w="11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3B1497" w14:textId="28929EBF" w:rsidR="008953AF" w:rsidRPr="008953AF" w:rsidRDefault="00834918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</w:tr>
      <w:tr w:rsidR="008953AF" w:rsidRPr="008953AF" w14:paraId="2AE2D2D4" w14:textId="77777777" w:rsidTr="008953AF">
        <w:trPr>
          <w:trHeight w:val="319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ACFFA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72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97679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One-way ANOVA on </w:t>
            </w:r>
            <w:proofErr w:type="spellStart"/>
            <w:r w:rsidRPr="008953A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Fv</w:t>
            </w:r>
            <w:proofErr w:type="spellEnd"/>
            <w:r w:rsidRPr="008953A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/Fm</w:t>
            </w:r>
          </w:p>
        </w:tc>
      </w:tr>
      <w:tr w:rsidR="008953AF" w:rsidRPr="008953AF" w14:paraId="2D623ECE" w14:textId="77777777" w:rsidTr="008953AF">
        <w:trPr>
          <w:trHeight w:val="319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EE4CF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20 </w:t>
            </w:r>
            <w:proofErr w:type="gramStart"/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P</w:t>
            </w:r>
            <w:proofErr w:type="gram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CB236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DB9BA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AF4EE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11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31891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911</w:t>
            </w:r>
          </w:p>
        </w:tc>
      </w:tr>
      <w:tr w:rsidR="008953AF" w:rsidRPr="008953AF" w14:paraId="6D5664DE" w14:textId="77777777" w:rsidTr="008953AF">
        <w:trPr>
          <w:trHeight w:val="319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2D102D4B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210 </w:t>
            </w:r>
            <w:proofErr w:type="gramStart"/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P</w:t>
            </w:r>
            <w:proofErr w:type="gram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60A66285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6A1E8512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6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2FE3EDF0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377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562BE754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</w:t>
            </w:r>
          </w:p>
        </w:tc>
      </w:tr>
      <w:tr w:rsidR="008953AF" w:rsidRPr="008953AF" w14:paraId="13AF0F45" w14:textId="77777777" w:rsidTr="008953AF">
        <w:trPr>
          <w:trHeight w:val="319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8934F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300 </w:t>
            </w:r>
            <w:proofErr w:type="gramStart"/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P</w:t>
            </w:r>
            <w:proofErr w:type="gram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7FE84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BC600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7C2BE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62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6DD93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675</w:t>
            </w:r>
          </w:p>
        </w:tc>
      </w:tr>
      <w:tr w:rsidR="008953AF" w:rsidRPr="008953AF" w14:paraId="2F4850B2" w14:textId="77777777" w:rsidTr="008953AF">
        <w:trPr>
          <w:trHeight w:val="259"/>
        </w:trPr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E98CC1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C994EA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62B5D1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E5E07B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E18215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8953AF" w:rsidRPr="008953AF" w14:paraId="2BCD39CE" w14:textId="77777777" w:rsidTr="008953AF">
        <w:trPr>
          <w:trHeight w:val="319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C9A2E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7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37E34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One-way ANOVA on PI</w:t>
            </w:r>
          </w:p>
        </w:tc>
      </w:tr>
      <w:tr w:rsidR="008953AF" w:rsidRPr="008953AF" w14:paraId="5CD8FF63" w14:textId="77777777" w:rsidTr="008953AF">
        <w:trPr>
          <w:trHeight w:val="319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F4E0D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20 </w:t>
            </w:r>
            <w:proofErr w:type="gramStart"/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P</w:t>
            </w:r>
            <w:proofErr w:type="gram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24E18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AD4D8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756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45269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339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A6E5F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256</w:t>
            </w:r>
          </w:p>
        </w:tc>
      </w:tr>
      <w:tr w:rsidR="008953AF" w:rsidRPr="008953AF" w14:paraId="7B10EC5A" w14:textId="77777777" w:rsidTr="008953AF">
        <w:trPr>
          <w:trHeight w:val="319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0BCA60BE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210 </w:t>
            </w:r>
            <w:proofErr w:type="gramStart"/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P</w:t>
            </w:r>
            <w:proofErr w:type="gram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6DEE2273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63AC9647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855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6F0E0F69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576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09722563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</w:t>
            </w:r>
          </w:p>
        </w:tc>
      </w:tr>
      <w:tr w:rsidR="008953AF" w:rsidRPr="008953AF" w14:paraId="4EB0DEFB" w14:textId="77777777" w:rsidTr="008953AF">
        <w:trPr>
          <w:trHeight w:val="319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82B09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300 </w:t>
            </w:r>
            <w:proofErr w:type="gramStart"/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P</w:t>
            </w:r>
            <w:proofErr w:type="gram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7D94E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8416E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951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2E65E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05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C499E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724</w:t>
            </w:r>
          </w:p>
        </w:tc>
      </w:tr>
      <w:tr w:rsidR="008953AF" w:rsidRPr="008953AF" w14:paraId="395D2701" w14:textId="77777777" w:rsidTr="008953AF">
        <w:trPr>
          <w:trHeight w:val="259"/>
        </w:trPr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671FF1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415BCE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6BE665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729492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BA83C0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8953AF" w:rsidRPr="008953AF" w14:paraId="2C191A60" w14:textId="77777777" w:rsidTr="008953AF">
        <w:trPr>
          <w:trHeight w:val="319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E2B6D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7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4DB2D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One-way ANOVA on LWP (MPa)</w:t>
            </w:r>
          </w:p>
        </w:tc>
      </w:tr>
      <w:tr w:rsidR="008953AF" w:rsidRPr="008953AF" w14:paraId="4F328185" w14:textId="77777777" w:rsidTr="008953AF">
        <w:trPr>
          <w:trHeight w:val="319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5A439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20 </w:t>
            </w:r>
            <w:proofErr w:type="gramStart"/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P</w:t>
            </w:r>
            <w:proofErr w:type="gram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A0643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EECDE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25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1C0C9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57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DCB71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424</w:t>
            </w:r>
          </w:p>
        </w:tc>
      </w:tr>
      <w:tr w:rsidR="008953AF" w:rsidRPr="008953AF" w14:paraId="61C1801F" w14:textId="77777777" w:rsidTr="008953AF">
        <w:trPr>
          <w:trHeight w:val="319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FB27E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210 </w:t>
            </w:r>
            <w:proofErr w:type="gramStart"/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P</w:t>
            </w:r>
            <w:proofErr w:type="gram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F6A30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961D1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5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A797A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39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2FC30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324</w:t>
            </w:r>
          </w:p>
        </w:tc>
      </w:tr>
      <w:tr w:rsidR="008953AF" w:rsidRPr="008953AF" w14:paraId="115DD4BD" w14:textId="77777777" w:rsidTr="008953AF">
        <w:trPr>
          <w:trHeight w:val="319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D186E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300 </w:t>
            </w:r>
            <w:proofErr w:type="gramStart"/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P</w:t>
            </w:r>
            <w:proofErr w:type="gram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F0569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F51A2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7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B6814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696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491E4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354</w:t>
            </w:r>
          </w:p>
        </w:tc>
      </w:tr>
      <w:tr w:rsidR="008953AF" w:rsidRPr="008953AF" w14:paraId="5A80DD23" w14:textId="77777777" w:rsidTr="008953AF">
        <w:trPr>
          <w:trHeight w:val="319"/>
        </w:trPr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B70258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E1BFD7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8954BA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843132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602BE5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8953AF" w:rsidRPr="008953AF" w14:paraId="66235176" w14:textId="77777777" w:rsidTr="008953AF">
        <w:trPr>
          <w:trHeight w:val="319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0659A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7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68F46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One-way ANOVA on SM (% v/v)</w:t>
            </w:r>
          </w:p>
        </w:tc>
      </w:tr>
      <w:tr w:rsidR="008953AF" w:rsidRPr="008953AF" w14:paraId="0E8AB805" w14:textId="77777777" w:rsidTr="008953AF">
        <w:trPr>
          <w:trHeight w:val="319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8FE52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20 </w:t>
            </w:r>
            <w:proofErr w:type="gramStart"/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P</w:t>
            </w:r>
            <w:proofErr w:type="gram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1838E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0AA7E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593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95754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17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7E3CA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428</w:t>
            </w:r>
          </w:p>
        </w:tc>
      </w:tr>
      <w:tr w:rsidR="008953AF" w:rsidRPr="008953AF" w14:paraId="15FAAFB2" w14:textId="77777777" w:rsidTr="008953AF">
        <w:trPr>
          <w:trHeight w:val="319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24033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210 </w:t>
            </w:r>
            <w:proofErr w:type="gramStart"/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P</w:t>
            </w:r>
            <w:proofErr w:type="gram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5E110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7D218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440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3ADCC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21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F451A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544</w:t>
            </w:r>
          </w:p>
        </w:tc>
      </w:tr>
      <w:tr w:rsidR="008953AF" w:rsidRPr="008953AF" w14:paraId="58372C2F" w14:textId="77777777" w:rsidTr="008953AF">
        <w:trPr>
          <w:trHeight w:val="319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2EA73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300 </w:t>
            </w:r>
            <w:proofErr w:type="gramStart"/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P</w:t>
            </w:r>
            <w:proofErr w:type="gram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90CC1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B0CD3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.594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7C3C8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666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EB448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643</w:t>
            </w:r>
          </w:p>
        </w:tc>
      </w:tr>
      <w:tr w:rsidR="008953AF" w:rsidRPr="008953AF" w14:paraId="24201091" w14:textId="77777777" w:rsidTr="008953AF">
        <w:trPr>
          <w:trHeight w:val="259"/>
        </w:trPr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A6F4FE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11A005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34C14D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E86683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B18AA1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</w:tbl>
    <w:p w14:paraId="21F7D8D5" w14:textId="77777777" w:rsidR="00280610" w:rsidRDefault="00280610" w:rsidP="00575A3E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FDE0E5E" w14:textId="77777777" w:rsidR="00575A3E" w:rsidRDefault="00575A3E" w:rsidP="00575A3E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575A3E" w:rsidSect="00C5308D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094C33DE" w14:textId="3BC8F4A7" w:rsidR="008953AF" w:rsidRDefault="00BE1220" w:rsidP="00575A3E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C0075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</w:t>
      </w:r>
      <w:r w:rsidR="00F01097" w:rsidRPr="009C007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227E2B" w:rsidRPr="009C007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DC794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="007E7638" w:rsidRPr="009C007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7E7638" w:rsidRPr="009C00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  <w:r w:rsidR="00AC15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sults of </w:t>
      </w:r>
      <w:r w:rsidR="00AC15AB" w:rsidRPr="009C0075">
        <w:rPr>
          <w:rFonts w:ascii="Times New Roman" w:hAnsi="Times New Roman" w:cs="Times New Roman"/>
          <w:color w:val="000000" w:themeColor="text1"/>
          <w:sz w:val="24"/>
          <w:szCs w:val="24"/>
        </w:rPr>
        <w:t>one-way ANOVA on</w:t>
      </w:r>
      <w:r w:rsidR="00AC15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10BAF" w:rsidRPr="009C0075">
        <w:rPr>
          <w:rFonts w:ascii="Times New Roman" w:hAnsi="Times New Roman" w:cs="Times New Roman"/>
          <w:color w:val="000000" w:themeColor="text1"/>
          <w:sz w:val="24"/>
          <w:szCs w:val="24"/>
        </w:rPr>
        <w:t>maximum quantum yield of PSII (</w:t>
      </w:r>
      <w:proofErr w:type="spellStart"/>
      <w:r w:rsidR="00D10BAF" w:rsidRPr="009C0075">
        <w:rPr>
          <w:rFonts w:ascii="Times New Roman" w:hAnsi="Times New Roman" w:cs="Times New Roman"/>
          <w:color w:val="000000" w:themeColor="text1"/>
          <w:sz w:val="24"/>
          <w:szCs w:val="24"/>
        </w:rPr>
        <w:t>Fv</w:t>
      </w:r>
      <w:proofErr w:type="spellEnd"/>
      <w:r w:rsidR="00D10BAF" w:rsidRPr="009C00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Fm), performance index (PI), leaf water potential (LWP) and soil moisture (SM) </w:t>
      </w:r>
      <w:r w:rsidR="00AC15AB">
        <w:rPr>
          <w:rFonts w:ascii="Times New Roman" w:hAnsi="Times New Roman" w:cs="Times New Roman"/>
          <w:color w:val="000000" w:themeColor="text1"/>
          <w:sz w:val="24"/>
          <w:szCs w:val="24"/>
        </w:rPr>
        <w:t>to test for</w:t>
      </w:r>
      <w:r w:rsidR="00AC15AB" w:rsidRPr="001D3C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C15AB" w:rsidRPr="00601F04">
        <w:rPr>
          <w:rFonts w:ascii="Times New Roman" w:hAnsi="Times New Roman" w:cs="Times New Roman"/>
          <w:color w:val="000000" w:themeColor="text1"/>
          <w:sz w:val="24"/>
          <w:szCs w:val="24"/>
        </w:rPr>
        <w:t>an inoculation treatment effect</w:t>
      </w:r>
      <w:r w:rsidR="00AC15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</w:t>
      </w:r>
      <w:r w:rsidR="00D10BAF" w:rsidRPr="009C00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ssava inoculated with parental </w:t>
      </w:r>
      <w:r w:rsidR="00D53366" w:rsidRPr="003315B2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="00D53366" w:rsidRPr="000B78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olate </w:t>
      </w:r>
      <w:r w:rsidR="00D10BAF" w:rsidRPr="000B78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3 and its offspring </w:t>
      </w:r>
      <w:r w:rsidR="00D10BAF" w:rsidRPr="009C0075">
        <w:rPr>
          <w:rFonts w:ascii="Times New Roman" w:hAnsi="Times New Roman" w:cs="Times New Roman"/>
          <w:color w:val="000000" w:themeColor="text1"/>
          <w:sz w:val="24"/>
          <w:szCs w:val="24"/>
        </w:rPr>
        <w:t>at each sampling time (</w:t>
      </w:r>
      <w:r w:rsidR="00D10BAF" w:rsidRPr="009C0075">
        <w:rPr>
          <w:rFonts w:ascii="Times New Roman" w:eastAsia="Times New Roman" w:hAnsi="Times New Roman" w:cs="Times New Roman"/>
          <w:bCs/>
          <w:color w:val="000000" w:themeColor="text1"/>
          <w:kern w:val="24"/>
          <w:sz w:val="24"/>
          <w:szCs w:val="24"/>
          <w:lang w:eastAsia="en-GB"/>
        </w:rPr>
        <w:t xml:space="preserve">120, 210 and 300 DAP) in </w:t>
      </w:r>
      <w:r w:rsidR="008D7CD8">
        <w:rPr>
          <w:rFonts w:ascii="Times New Roman" w:eastAsia="Times New Roman" w:hAnsi="Times New Roman" w:cs="Times New Roman"/>
          <w:bCs/>
          <w:color w:val="000000" w:themeColor="text1"/>
          <w:kern w:val="24"/>
          <w:sz w:val="24"/>
          <w:szCs w:val="24"/>
          <w:lang w:eastAsia="en-GB"/>
        </w:rPr>
        <w:t>E</w:t>
      </w:r>
      <w:r w:rsidR="00D53366">
        <w:rPr>
          <w:rFonts w:ascii="Times New Roman" w:eastAsia="Times New Roman" w:hAnsi="Times New Roman" w:cs="Times New Roman"/>
          <w:bCs/>
          <w:color w:val="000000" w:themeColor="text1"/>
          <w:kern w:val="24"/>
          <w:sz w:val="24"/>
          <w:szCs w:val="24"/>
          <w:lang w:eastAsia="en-GB"/>
        </w:rPr>
        <w:t>xperiment 1</w:t>
      </w:r>
      <w:r w:rsidR="00401E76">
        <w:rPr>
          <w:rFonts w:ascii="Times New Roman" w:eastAsia="Times New Roman" w:hAnsi="Times New Roman" w:cs="Times New Roman"/>
          <w:bCs/>
          <w:color w:val="000000" w:themeColor="text1"/>
          <w:kern w:val="24"/>
          <w:sz w:val="24"/>
          <w:szCs w:val="24"/>
          <w:lang w:eastAsia="en-GB"/>
        </w:rPr>
        <w:t xml:space="preserve"> </w:t>
      </w:r>
      <w:r w:rsidR="00401E76">
        <w:rPr>
          <w:rFonts w:ascii="Times New Roman" w:hAnsi="Times New Roman" w:cs="Times New Roman"/>
          <w:color w:val="000000" w:themeColor="text1"/>
          <w:sz w:val="24"/>
          <w:szCs w:val="24"/>
        </w:rPr>
        <w:t>(field trial)</w:t>
      </w:r>
      <w:r w:rsidR="00D10BAF" w:rsidRPr="004239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AC15AB" w:rsidRPr="00136062">
        <w:rPr>
          <w:rFonts w:ascii="Times New Roman" w:hAnsi="Times New Roman" w:cs="Times New Roman"/>
          <w:color w:val="000000" w:themeColor="text1"/>
          <w:sz w:val="24"/>
          <w:szCs w:val="24"/>
        </w:rPr>
        <w:t>Means (± standard error) of highlighted tests are</w:t>
      </w:r>
      <w:r w:rsidR="00AC15AB" w:rsidRPr="001669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o</w:t>
      </w:r>
      <w:r w:rsidR="00AC15AB" w:rsidRPr="009C00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ted in Figure </w:t>
      </w:r>
      <w:r w:rsidR="00AC15AB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AC15AB" w:rsidRPr="009C007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1B1C884" w14:textId="77777777" w:rsidR="00AC15AB" w:rsidRDefault="00AC15AB" w:rsidP="00575A3E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047"/>
        <w:gridCol w:w="883"/>
        <w:gridCol w:w="2046"/>
        <w:gridCol w:w="2046"/>
        <w:gridCol w:w="2048"/>
      </w:tblGrid>
      <w:tr w:rsidR="008953AF" w:rsidRPr="008953AF" w14:paraId="6311FE1E" w14:textId="77777777" w:rsidTr="008953AF">
        <w:trPr>
          <w:trHeight w:val="450"/>
        </w:trPr>
        <w:tc>
          <w:tcPr>
            <w:tcW w:w="11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977FE7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ampling time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1298BC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f</w:t>
            </w:r>
          </w:p>
        </w:tc>
        <w:tc>
          <w:tcPr>
            <w:tcW w:w="11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7A39A4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S</w:t>
            </w:r>
          </w:p>
        </w:tc>
        <w:tc>
          <w:tcPr>
            <w:tcW w:w="11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021E26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F ratio</w:t>
            </w:r>
          </w:p>
        </w:tc>
        <w:tc>
          <w:tcPr>
            <w:tcW w:w="1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4B5BEB" w14:textId="1A23254D" w:rsidR="008953AF" w:rsidRPr="008953AF" w:rsidRDefault="00834918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</w:tr>
      <w:tr w:rsidR="008953AF" w:rsidRPr="008953AF" w14:paraId="26918066" w14:textId="77777777" w:rsidTr="008953AF">
        <w:trPr>
          <w:trHeight w:val="319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EA422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72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B8106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One-way ANOVA on </w:t>
            </w:r>
            <w:proofErr w:type="spellStart"/>
            <w:r w:rsidRPr="008953A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Fv</w:t>
            </w:r>
            <w:proofErr w:type="spellEnd"/>
            <w:r w:rsidRPr="008953A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/Fm</w:t>
            </w:r>
          </w:p>
        </w:tc>
      </w:tr>
      <w:tr w:rsidR="008953AF" w:rsidRPr="008953AF" w14:paraId="2641B2BC" w14:textId="77777777" w:rsidTr="008953AF">
        <w:trPr>
          <w:trHeight w:val="319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78BE4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20 </w:t>
            </w:r>
            <w:proofErr w:type="gramStart"/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P</w:t>
            </w:r>
            <w:proofErr w:type="gram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E8491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0873E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9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123D2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670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8285F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352</w:t>
            </w:r>
          </w:p>
        </w:tc>
      </w:tr>
      <w:tr w:rsidR="008953AF" w:rsidRPr="008953AF" w14:paraId="44190BF4" w14:textId="77777777" w:rsidTr="008953AF">
        <w:trPr>
          <w:trHeight w:val="319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41729144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210 </w:t>
            </w:r>
            <w:proofErr w:type="gramStart"/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P</w:t>
            </w:r>
            <w:proofErr w:type="gram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633BB5AB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04B54468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0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390DF0BF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871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66D9943E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11</w:t>
            </w:r>
          </w:p>
        </w:tc>
      </w:tr>
      <w:tr w:rsidR="008953AF" w:rsidRPr="008953AF" w14:paraId="31253CBD" w14:textId="77777777" w:rsidTr="008953AF">
        <w:trPr>
          <w:trHeight w:val="319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C6C08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300 </w:t>
            </w:r>
            <w:proofErr w:type="gramStart"/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P</w:t>
            </w:r>
            <w:proofErr w:type="gram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920F4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23DBC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4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709F8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345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66389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443</w:t>
            </w:r>
          </w:p>
        </w:tc>
      </w:tr>
      <w:tr w:rsidR="008953AF" w:rsidRPr="008953AF" w14:paraId="52A88639" w14:textId="77777777" w:rsidTr="008953AF">
        <w:trPr>
          <w:trHeight w:val="259"/>
        </w:trPr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97DA73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A46C08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D14B4C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4254AA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B6BE1F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8953AF" w:rsidRPr="008953AF" w14:paraId="395AD826" w14:textId="77777777" w:rsidTr="008953AF">
        <w:trPr>
          <w:trHeight w:val="319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2262E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7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F74A5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One-way ANOVA on PI</w:t>
            </w:r>
          </w:p>
        </w:tc>
      </w:tr>
      <w:tr w:rsidR="008953AF" w:rsidRPr="008953AF" w14:paraId="46330AB4" w14:textId="77777777" w:rsidTr="008953AF">
        <w:trPr>
          <w:trHeight w:val="319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30D88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20 </w:t>
            </w:r>
            <w:proofErr w:type="gramStart"/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P</w:t>
            </w:r>
            <w:proofErr w:type="gram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B118A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CD425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628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35068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261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06BC3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523</w:t>
            </w:r>
          </w:p>
        </w:tc>
      </w:tr>
      <w:tr w:rsidR="008953AF" w:rsidRPr="008953AF" w14:paraId="37A2B5D4" w14:textId="77777777" w:rsidTr="008953AF">
        <w:trPr>
          <w:trHeight w:val="319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2F2E86B0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210 </w:t>
            </w:r>
            <w:proofErr w:type="gramStart"/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P</w:t>
            </w:r>
            <w:proofErr w:type="gram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26F1EBF9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29F687B9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1689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71C19CFF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5239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2BB0C5D8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1</w:t>
            </w:r>
          </w:p>
        </w:tc>
      </w:tr>
      <w:tr w:rsidR="008953AF" w:rsidRPr="008953AF" w14:paraId="58D372E5" w14:textId="77777777" w:rsidTr="008953AF">
        <w:trPr>
          <w:trHeight w:val="319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64EFE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300 </w:t>
            </w:r>
            <w:proofErr w:type="gramStart"/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P</w:t>
            </w:r>
            <w:proofErr w:type="gram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16353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C6D7F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432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19534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487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5AD3B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955</w:t>
            </w:r>
          </w:p>
        </w:tc>
      </w:tr>
      <w:tr w:rsidR="008953AF" w:rsidRPr="008953AF" w14:paraId="55E838E4" w14:textId="77777777" w:rsidTr="008953AF">
        <w:trPr>
          <w:trHeight w:val="259"/>
        </w:trPr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EB9974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6ABDF2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05DFB5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63E0B9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B0D4FF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8953AF" w:rsidRPr="008953AF" w14:paraId="1D699E6C" w14:textId="77777777" w:rsidTr="008953AF">
        <w:trPr>
          <w:trHeight w:val="319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B5F37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7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09966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One-way ANOVA on LWP (MPa)</w:t>
            </w:r>
          </w:p>
        </w:tc>
      </w:tr>
      <w:tr w:rsidR="008953AF" w:rsidRPr="008953AF" w14:paraId="0246294D" w14:textId="77777777" w:rsidTr="008953AF">
        <w:trPr>
          <w:trHeight w:val="319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F49D5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20 </w:t>
            </w:r>
            <w:proofErr w:type="gramStart"/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P</w:t>
            </w:r>
            <w:proofErr w:type="gram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05DDA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D3634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37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56A11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081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2EDB6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981</w:t>
            </w:r>
          </w:p>
        </w:tc>
      </w:tr>
      <w:tr w:rsidR="008953AF" w:rsidRPr="008953AF" w14:paraId="3ED4D603" w14:textId="77777777" w:rsidTr="008953AF">
        <w:trPr>
          <w:trHeight w:val="319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B1BB4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210 </w:t>
            </w:r>
            <w:proofErr w:type="gramStart"/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P</w:t>
            </w:r>
            <w:proofErr w:type="gram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2B317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D5D02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8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605E4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793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CF8E3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276</w:t>
            </w:r>
          </w:p>
        </w:tc>
      </w:tr>
      <w:tr w:rsidR="008953AF" w:rsidRPr="008953AF" w14:paraId="3D54F34B" w14:textId="77777777" w:rsidTr="008953AF">
        <w:trPr>
          <w:trHeight w:val="319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2F7C0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300 </w:t>
            </w:r>
            <w:proofErr w:type="gramStart"/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P</w:t>
            </w:r>
            <w:proofErr w:type="gram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73F3E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1F3BC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3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02E57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153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E9E8A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662</w:t>
            </w:r>
          </w:p>
        </w:tc>
      </w:tr>
      <w:tr w:rsidR="008953AF" w:rsidRPr="008953AF" w14:paraId="5B96E087" w14:textId="77777777" w:rsidTr="008953AF">
        <w:trPr>
          <w:trHeight w:val="319"/>
        </w:trPr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0651F1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82989E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25A7DD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A5812E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59AEE2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8953AF" w:rsidRPr="008953AF" w14:paraId="254B1504" w14:textId="77777777" w:rsidTr="008953AF">
        <w:trPr>
          <w:trHeight w:val="319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07F5F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7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341AB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One-way ANOVA on SM (% v/v)</w:t>
            </w:r>
          </w:p>
        </w:tc>
      </w:tr>
      <w:tr w:rsidR="008953AF" w:rsidRPr="008953AF" w14:paraId="4882A241" w14:textId="77777777" w:rsidTr="008953AF">
        <w:trPr>
          <w:trHeight w:val="319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1F067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20 </w:t>
            </w:r>
            <w:proofErr w:type="gramStart"/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P</w:t>
            </w:r>
            <w:proofErr w:type="gram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070DD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6B922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.2286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927F2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221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E132E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048</w:t>
            </w:r>
          </w:p>
        </w:tc>
      </w:tr>
      <w:tr w:rsidR="008953AF" w:rsidRPr="008953AF" w14:paraId="1DC7BC5F" w14:textId="77777777" w:rsidTr="008953AF">
        <w:trPr>
          <w:trHeight w:val="319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76995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210 </w:t>
            </w:r>
            <w:proofErr w:type="gramStart"/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P</w:t>
            </w:r>
            <w:proofErr w:type="gram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A6E65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9D66F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621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42D93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511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544A8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316</w:t>
            </w:r>
          </w:p>
        </w:tc>
      </w:tr>
      <w:tr w:rsidR="008953AF" w:rsidRPr="008953AF" w14:paraId="43A37B1D" w14:textId="77777777" w:rsidTr="008953AF">
        <w:trPr>
          <w:trHeight w:val="319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24C1A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300 </w:t>
            </w:r>
            <w:proofErr w:type="gramStart"/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P</w:t>
            </w:r>
            <w:proofErr w:type="gram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E2EC8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55E03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.232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46B24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783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EF395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667</w:t>
            </w:r>
          </w:p>
        </w:tc>
      </w:tr>
      <w:tr w:rsidR="008953AF" w:rsidRPr="008953AF" w14:paraId="6AA29112" w14:textId="77777777" w:rsidTr="008953AF">
        <w:trPr>
          <w:trHeight w:val="259"/>
        </w:trPr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B6D528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1C66A1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99F525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5E714C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2D36F8" w14:textId="77777777" w:rsidR="008953AF" w:rsidRPr="008953AF" w:rsidRDefault="008953AF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953A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</w:tbl>
    <w:p w14:paraId="6492A1EA" w14:textId="4B2DF3E2" w:rsidR="00280610" w:rsidRDefault="00280610" w:rsidP="00575A3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</w:pPr>
    </w:p>
    <w:p w14:paraId="3131E707" w14:textId="77777777" w:rsidR="00575A3E" w:rsidRDefault="00575A3E" w:rsidP="00575A3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  <w:sectPr w:rsidR="00575A3E" w:rsidSect="00C5308D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62A922C8" w14:textId="7AABC787" w:rsidR="003C1B55" w:rsidRPr="001D3C76" w:rsidRDefault="00516BA1" w:rsidP="00575A3E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7B1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  <w:lastRenderedPageBreak/>
        <w:t>Table S</w:t>
      </w:r>
      <w:r w:rsidR="00DC794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  <w:t>4</w:t>
      </w:r>
      <w:r w:rsidRPr="005C7B1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  <w:t>.</w:t>
      </w:r>
      <w:r w:rsidRPr="005C7B1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 xml:space="preserve"> </w:t>
      </w:r>
      <w:r w:rsidRPr="005C7B1C">
        <w:rPr>
          <w:rFonts w:ascii="Times New Roman" w:eastAsia="Times New Roman" w:hAnsi="Times New Roman" w:cs="Times New Roman"/>
          <w:bCs/>
          <w:color w:val="000000" w:themeColor="text1"/>
          <w:kern w:val="24"/>
          <w:sz w:val="24"/>
          <w:szCs w:val="24"/>
          <w:lang w:eastAsia="en-GB"/>
        </w:rPr>
        <w:t xml:space="preserve">Results of two-way ANOVA on </w:t>
      </w:r>
      <w:r w:rsidR="001D3C76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="001D3C76" w:rsidRPr="009C0075">
        <w:rPr>
          <w:rFonts w:ascii="Times New Roman" w:hAnsi="Times New Roman" w:cs="Times New Roman"/>
          <w:color w:val="000000" w:themeColor="text1"/>
          <w:sz w:val="24"/>
          <w:szCs w:val="24"/>
        </w:rPr>
        <w:t>elow ground biomass</w:t>
      </w:r>
      <w:r w:rsidR="00601F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g), a</w:t>
      </w:r>
      <w:r w:rsidR="001D3C76" w:rsidRPr="009C0075">
        <w:rPr>
          <w:rFonts w:ascii="Times New Roman" w:hAnsi="Times New Roman" w:cs="Times New Roman"/>
          <w:color w:val="000000" w:themeColor="text1"/>
          <w:sz w:val="24"/>
          <w:szCs w:val="24"/>
        </w:rPr>
        <w:t>bove ground biomass</w:t>
      </w:r>
      <w:r w:rsidR="00601F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g), p</w:t>
      </w:r>
      <w:r w:rsidR="001D3C76" w:rsidRPr="009C0075">
        <w:rPr>
          <w:rFonts w:ascii="Times New Roman" w:hAnsi="Times New Roman" w:cs="Times New Roman"/>
          <w:color w:val="000000" w:themeColor="text1"/>
          <w:sz w:val="24"/>
          <w:szCs w:val="24"/>
        </w:rPr>
        <w:t>lant height</w:t>
      </w:r>
      <w:r w:rsidR="00601F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m) and m</w:t>
      </w:r>
      <w:r w:rsidR="001D3C76" w:rsidRPr="009C0075">
        <w:rPr>
          <w:rFonts w:ascii="Times New Roman" w:hAnsi="Times New Roman" w:cs="Times New Roman"/>
          <w:color w:val="000000" w:themeColor="text1"/>
          <w:sz w:val="24"/>
          <w:szCs w:val="24"/>
        </w:rPr>
        <w:t>ain stem diameter</w:t>
      </w:r>
      <w:r w:rsidR="00601F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mm)</w:t>
      </w:r>
      <w:r w:rsidR="001778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the end of Experiment 2</w:t>
      </w:r>
      <w:r w:rsidR="00401E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greenhouse trial)</w:t>
      </w:r>
      <w:r w:rsidR="001D3C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test for</w:t>
      </w:r>
      <w:r w:rsidR="001D3C76" w:rsidRPr="001D3C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D3C76" w:rsidRPr="00601F04">
        <w:rPr>
          <w:rFonts w:ascii="Times New Roman" w:hAnsi="Times New Roman" w:cs="Times New Roman"/>
          <w:color w:val="000000" w:themeColor="text1"/>
          <w:sz w:val="24"/>
          <w:szCs w:val="24"/>
        </w:rPr>
        <w:t>an inoculation treatment effect</w:t>
      </w:r>
      <w:r w:rsidR="001D3C76" w:rsidRPr="001D3C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CA6674">
        <w:rPr>
          <w:rFonts w:ascii="Times New Roman" w:hAnsi="Times New Roman" w:cs="Times New Roman"/>
          <w:color w:val="000000" w:themeColor="text1"/>
          <w:sz w:val="24"/>
          <w:szCs w:val="24"/>
        </w:rPr>
        <w:t>drought</w:t>
      </w:r>
      <w:r w:rsidR="001D3C76" w:rsidRPr="001D3C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ffect and their interaction.</w:t>
      </w:r>
    </w:p>
    <w:p w14:paraId="4FAB8FFA" w14:textId="77777777" w:rsidR="001D3C76" w:rsidRPr="005C7B1C" w:rsidRDefault="001D3C76" w:rsidP="00575A3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240"/>
        <w:gridCol w:w="1707"/>
        <w:gridCol w:w="1707"/>
        <w:gridCol w:w="1707"/>
        <w:gridCol w:w="1709"/>
      </w:tblGrid>
      <w:tr w:rsidR="003C1B55" w:rsidRPr="003C1B55" w14:paraId="69F44AD8" w14:textId="77777777" w:rsidTr="003C1B55">
        <w:trPr>
          <w:trHeight w:val="383"/>
        </w:trPr>
        <w:tc>
          <w:tcPr>
            <w:tcW w:w="1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477096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ource of variation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B6E2B0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f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235CA0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S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A512B6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F ratio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CB8685" w14:textId="20087643" w:rsidR="003C1B55" w:rsidRPr="003C1B55" w:rsidRDefault="00834918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</w:tr>
      <w:tr w:rsidR="003C1B55" w:rsidRPr="003C1B55" w14:paraId="34EDB52F" w14:textId="77777777" w:rsidTr="003C1B55">
        <w:trPr>
          <w:trHeight w:val="27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838F4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65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DC579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ne-way ANOVA on below ground biomass (g)</w:t>
            </w:r>
          </w:p>
        </w:tc>
      </w:tr>
      <w:tr w:rsidR="003C1B55" w:rsidRPr="003C1B55" w14:paraId="332B0B20" w14:textId="77777777" w:rsidTr="003C1B55">
        <w:trPr>
          <w:trHeight w:val="27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C9A3A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oculation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567DA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E0CA8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5.5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8699E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88B0B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151</w:t>
            </w:r>
          </w:p>
        </w:tc>
      </w:tr>
      <w:tr w:rsidR="003C1B55" w:rsidRPr="003C1B55" w14:paraId="608CE479" w14:textId="77777777" w:rsidTr="003C1B55">
        <w:trPr>
          <w:trHeight w:val="27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69435" w14:textId="15D774FC" w:rsidR="003C1B55" w:rsidRPr="003C1B55" w:rsidRDefault="00CA6674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rought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076F8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0C709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593.4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06DED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3139.00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5E5C7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.0001</w:t>
            </w:r>
          </w:p>
        </w:tc>
      </w:tr>
      <w:tr w:rsidR="003C1B55" w:rsidRPr="003C1B55" w14:paraId="27939BEB" w14:textId="77777777" w:rsidTr="003C1B55">
        <w:trPr>
          <w:trHeight w:val="27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5E65A" w14:textId="281150AD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noculation x </w:t>
            </w:r>
            <w:r w:rsidR="00CA667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rought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2CFDC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CD122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02.8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FF79F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B4DC6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597</w:t>
            </w:r>
          </w:p>
        </w:tc>
      </w:tr>
      <w:tr w:rsidR="003C1B55" w:rsidRPr="003C1B55" w14:paraId="3F1B7591" w14:textId="77777777" w:rsidTr="003C1B55">
        <w:trPr>
          <w:trHeight w:val="270"/>
        </w:trPr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D14AEE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346E04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6D7C54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475313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4AA7FE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C1B55" w:rsidRPr="003C1B55" w14:paraId="749CE7CD" w14:textId="77777777" w:rsidTr="003C1B55">
        <w:trPr>
          <w:trHeight w:val="278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A21A8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65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9E5AD" w14:textId="7322FB98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One-way ANOVA on a</w:t>
            </w:r>
            <w:r w:rsidRPr="003C1B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ove ground biomass (g)</w:t>
            </w:r>
          </w:p>
        </w:tc>
      </w:tr>
      <w:tr w:rsidR="003C1B55" w:rsidRPr="003C1B55" w14:paraId="26E8C66E" w14:textId="77777777" w:rsidTr="003C1B55">
        <w:trPr>
          <w:trHeight w:val="27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58807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oculation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04564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2E6CA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2.2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CCEF1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BBB2F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834</w:t>
            </w:r>
          </w:p>
        </w:tc>
      </w:tr>
      <w:tr w:rsidR="003C1B55" w:rsidRPr="003C1B55" w14:paraId="2AB8BE4C" w14:textId="77777777" w:rsidTr="003C1B55">
        <w:trPr>
          <w:trHeight w:val="27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120F5" w14:textId="552142A7" w:rsidR="003C1B55" w:rsidRPr="003C1B55" w:rsidRDefault="00CA6674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rought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A3D47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DCAAC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49483.4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50851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9.86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CF17A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.0001</w:t>
            </w:r>
          </w:p>
        </w:tc>
      </w:tr>
      <w:tr w:rsidR="003C1B55" w:rsidRPr="003C1B55" w14:paraId="30DA1273" w14:textId="77777777" w:rsidTr="003C1B55">
        <w:trPr>
          <w:trHeight w:val="27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92F72" w14:textId="6DE4CBEC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noculation x </w:t>
            </w:r>
            <w:r w:rsidR="00CA667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rought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DE6FB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2F85C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56.6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EBEB5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70511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684</w:t>
            </w:r>
          </w:p>
        </w:tc>
      </w:tr>
      <w:tr w:rsidR="003C1B55" w:rsidRPr="003C1B55" w14:paraId="635B5C69" w14:textId="77777777" w:rsidTr="003C1B55">
        <w:trPr>
          <w:trHeight w:val="270"/>
        </w:trPr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02A53D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89D85F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3E8BBB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8348E4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90495D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C1B55" w:rsidRPr="003C1B55" w14:paraId="491C6A09" w14:textId="77777777" w:rsidTr="003C1B55">
        <w:trPr>
          <w:trHeight w:val="278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50A00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65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D8461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ne-way ANOVA on plant height (cm)</w:t>
            </w:r>
          </w:p>
        </w:tc>
      </w:tr>
      <w:tr w:rsidR="003C1B55" w:rsidRPr="003C1B55" w14:paraId="28F57C7E" w14:textId="77777777" w:rsidTr="003C1B55">
        <w:trPr>
          <w:trHeight w:val="27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CAB37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oculation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155EB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9D24A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96.9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54A63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2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36D51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774</w:t>
            </w:r>
          </w:p>
        </w:tc>
      </w:tr>
      <w:tr w:rsidR="003C1B55" w:rsidRPr="003C1B55" w14:paraId="16A40FF5" w14:textId="77777777" w:rsidTr="003C1B55">
        <w:trPr>
          <w:trHeight w:val="27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5ACDC" w14:textId="3AC2E4EA" w:rsidR="003C1B55" w:rsidRPr="003C1B55" w:rsidRDefault="00CA6674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rought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571E1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E8541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520.2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AD126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21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68409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4</w:t>
            </w:r>
          </w:p>
        </w:tc>
      </w:tr>
      <w:tr w:rsidR="003C1B55" w:rsidRPr="003C1B55" w14:paraId="41681425" w14:textId="77777777" w:rsidTr="003C1B55">
        <w:trPr>
          <w:trHeight w:val="27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4F6CF" w14:textId="16E2B84D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noculation x </w:t>
            </w:r>
            <w:r w:rsidR="00CA667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rought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D1DA4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7107F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98.0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08B9D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8D7B5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228</w:t>
            </w:r>
          </w:p>
        </w:tc>
      </w:tr>
      <w:tr w:rsidR="003C1B55" w:rsidRPr="003C1B55" w14:paraId="1036EA09" w14:textId="77777777" w:rsidTr="003C1B55">
        <w:trPr>
          <w:trHeight w:val="270"/>
        </w:trPr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D99DAA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8274E0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CA8159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D13A93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C1145C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C1B55" w:rsidRPr="003C1B55" w14:paraId="462CAF69" w14:textId="77777777" w:rsidTr="003C1B55">
        <w:trPr>
          <w:trHeight w:val="278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D223B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765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6E56F" w14:textId="0EB67AAF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One-way ANOVA on m</w:t>
            </w:r>
            <w:r w:rsidRPr="003C1B5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in stem diameter (mm)</w:t>
            </w:r>
          </w:p>
        </w:tc>
      </w:tr>
      <w:tr w:rsidR="003C1B55" w:rsidRPr="003C1B55" w14:paraId="2E2295FB" w14:textId="77777777" w:rsidTr="003C1B55">
        <w:trPr>
          <w:trHeight w:val="27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2320D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oculation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ED92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D381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D10E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F414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390</w:t>
            </w:r>
          </w:p>
        </w:tc>
      </w:tr>
      <w:tr w:rsidR="003C1B55" w:rsidRPr="003C1B55" w14:paraId="23C6468D" w14:textId="77777777" w:rsidTr="003C1B55">
        <w:trPr>
          <w:trHeight w:val="27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09B9E" w14:textId="00F856A9" w:rsidR="003C1B55" w:rsidRPr="003C1B55" w:rsidRDefault="00CA6674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rought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E9A4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327D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.87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AD30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.55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0B18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&lt;.0001</w:t>
            </w:r>
          </w:p>
        </w:tc>
      </w:tr>
      <w:tr w:rsidR="003C1B55" w:rsidRPr="003C1B55" w14:paraId="613F566C" w14:textId="77777777" w:rsidTr="003C1B55">
        <w:trPr>
          <w:trHeight w:val="270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D56DC" w14:textId="38CD631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noculation x </w:t>
            </w:r>
            <w:r w:rsidR="00CA667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rought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DBE9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5701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A7A4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162B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202</w:t>
            </w:r>
          </w:p>
        </w:tc>
      </w:tr>
      <w:tr w:rsidR="003C1B55" w:rsidRPr="003C1B55" w14:paraId="7604EF90" w14:textId="77777777" w:rsidTr="003C1B55">
        <w:trPr>
          <w:trHeight w:val="270"/>
        </w:trPr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E34F2A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60E79C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A20DFB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FF4CDE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34D610" w14:textId="77777777" w:rsidR="003C1B55" w:rsidRPr="003C1B55" w:rsidRDefault="003C1B55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C1B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</w:tbl>
    <w:p w14:paraId="798CB2C5" w14:textId="77777777" w:rsidR="00B1524D" w:rsidRDefault="00B1524D" w:rsidP="00575A3E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5B31B77" w14:textId="77777777" w:rsidR="00B1524D" w:rsidRDefault="00B1524D" w:rsidP="00575A3E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B1524D" w:rsidSect="00C5308D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05CCD8E6" w14:textId="39569279" w:rsidR="00BA0643" w:rsidRPr="009C0075" w:rsidRDefault="00F60384" w:rsidP="00575A3E">
      <w:pPr>
        <w:spacing w:line="240" w:lineRule="auto"/>
        <w:jc w:val="both"/>
        <w:rPr>
          <w:rFonts w:asciiTheme="minorBidi" w:hAnsiTheme="minorBidi"/>
          <w:color w:val="000000" w:themeColor="text1"/>
          <w:sz w:val="24"/>
          <w:szCs w:val="24"/>
        </w:rPr>
      </w:pPr>
      <w:r w:rsidRPr="0042395F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</w:t>
      </w:r>
      <w:r w:rsidR="00DC794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 w:rsidRPr="0042395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8B39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E40D2">
        <w:rPr>
          <w:rFonts w:ascii="Times New Roman" w:hAnsi="Times New Roman" w:cs="Times New Roman"/>
          <w:color w:val="000000" w:themeColor="text1"/>
          <w:sz w:val="24"/>
          <w:szCs w:val="24"/>
        </w:rPr>
        <w:t>Results of</w:t>
      </w:r>
      <w:r w:rsidRPr="002E40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802C5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 </w:t>
      </w:r>
      <w:r w:rsidRPr="002E40D2">
        <w:rPr>
          <w:rFonts w:ascii="Times New Roman" w:hAnsi="Times New Roman" w:cs="Times New Roman"/>
          <w:color w:val="000000" w:themeColor="text1"/>
          <w:sz w:val="24"/>
          <w:szCs w:val="24"/>
        </w:rPr>
        <w:t>one-way ANOVA</w:t>
      </w:r>
      <w:r w:rsidRPr="004239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photosynthetic capacity (A</w:t>
      </w:r>
      <w:r w:rsidRPr="008B394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max</w:t>
      </w:r>
      <w:r w:rsidRPr="00104DFF">
        <w:rPr>
          <w:rFonts w:ascii="Times New Roman" w:hAnsi="Times New Roman" w:cs="Times New Roman"/>
          <w:color w:val="000000" w:themeColor="text1"/>
          <w:sz w:val="24"/>
          <w:szCs w:val="24"/>
        </w:rPr>
        <w:t>), stomatal conductance (</w:t>
      </w:r>
      <w:proofErr w:type="spellStart"/>
      <w:r w:rsidRPr="00104DFF">
        <w:rPr>
          <w:rFonts w:ascii="Times New Roman" w:hAnsi="Times New Roman" w:cs="Times New Roman"/>
          <w:color w:val="000000" w:themeColor="text1"/>
          <w:sz w:val="24"/>
          <w:szCs w:val="24"/>
        </w:rPr>
        <w:t>gs</w:t>
      </w:r>
      <w:r w:rsidRPr="00104DF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max</w:t>
      </w:r>
      <w:proofErr w:type="spellEnd"/>
      <w:r w:rsidRPr="00104DFF">
        <w:rPr>
          <w:rFonts w:ascii="Times New Roman" w:hAnsi="Times New Roman" w:cs="Times New Roman"/>
          <w:color w:val="000000" w:themeColor="text1"/>
          <w:sz w:val="24"/>
          <w:szCs w:val="24"/>
        </w:rPr>
        <w:t>), water use efficiency (WUE), maximum quantum y</w:t>
      </w:r>
      <w:r w:rsidRPr="006B477C">
        <w:rPr>
          <w:rFonts w:ascii="Times New Roman" w:hAnsi="Times New Roman" w:cs="Times New Roman"/>
          <w:color w:val="000000" w:themeColor="text1"/>
          <w:sz w:val="24"/>
          <w:szCs w:val="24"/>
        </w:rPr>
        <w:t>ield of PSII (</w:t>
      </w:r>
      <w:proofErr w:type="spellStart"/>
      <w:r w:rsidRPr="006B477C">
        <w:rPr>
          <w:rFonts w:ascii="Times New Roman" w:hAnsi="Times New Roman" w:cs="Times New Roman"/>
          <w:color w:val="000000" w:themeColor="text1"/>
          <w:sz w:val="24"/>
          <w:szCs w:val="24"/>
        </w:rPr>
        <w:t>Fv</w:t>
      </w:r>
      <w:proofErr w:type="spellEnd"/>
      <w:r w:rsidRPr="006B47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Fm) and performance index (PI) </w:t>
      </w:r>
      <w:r w:rsidR="001E2685" w:rsidRPr="006B47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cassava </w:t>
      </w:r>
      <w:r w:rsidR="00B056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test for an </w:t>
      </w:r>
      <w:r w:rsidRPr="00621A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oculation treatment effect in well-watered (watered) and water-stressed (drought) </w:t>
      </w:r>
      <w:r w:rsidR="00802C54">
        <w:rPr>
          <w:rFonts w:ascii="Times New Roman" w:hAnsi="Times New Roman" w:cs="Times New Roman"/>
          <w:color w:val="000000" w:themeColor="text1"/>
          <w:sz w:val="24"/>
          <w:szCs w:val="24"/>
        </w:rPr>
        <w:t>plants</w:t>
      </w:r>
      <w:r w:rsidR="00802C54" w:rsidRPr="00621A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04EFC" w:rsidRPr="00621A8C">
        <w:rPr>
          <w:rFonts w:ascii="Times New Roman" w:hAnsi="Times New Roman" w:cs="Times New Roman"/>
          <w:color w:val="000000" w:themeColor="text1"/>
          <w:sz w:val="24"/>
          <w:szCs w:val="24"/>
        </w:rPr>
        <w:t>at each sampling time</w:t>
      </w:r>
      <w:r w:rsidR="008D7C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B7829">
        <w:rPr>
          <w:rFonts w:ascii="Times New Roman" w:hAnsi="Times New Roman" w:cs="Times New Roman"/>
          <w:color w:val="000000" w:themeColor="text1"/>
          <w:sz w:val="24"/>
          <w:szCs w:val="24"/>
        </w:rPr>
        <w:t>in E</w:t>
      </w:r>
      <w:r w:rsidR="008D7CD8">
        <w:rPr>
          <w:rFonts w:ascii="Times New Roman" w:hAnsi="Times New Roman" w:cs="Times New Roman"/>
          <w:color w:val="000000" w:themeColor="text1"/>
          <w:sz w:val="24"/>
          <w:szCs w:val="24"/>
        </w:rPr>
        <w:t>xperiment 2</w:t>
      </w:r>
      <w:r w:rsidR="00401E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greenhouse trial)</w:t>
      </w:r>
      <w:r w:rsidR="001E2D6F" w:rsidRPr="0013606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BA0643" w:rsidRPr="001360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ans (± standard error) of highlighted tests are</w:t>
      </w:r>
      <w:r w:rsidR="00BA0643" w:rsidRPr="001669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o</w:t>
      </w:r>
      <w:r w:rsidR="00BA0643" w:rsidRPr="009C00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ted in Figure </w:t>
      </w:r>
      <w:r w:rsidR="00E079A8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="00BA0643" w:rsidRPr="009C007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37"/>
        <w:gridCol w:w="717"/>
        <w:gridCol w:w="1007"/>
        <w:gridCol w:w="969"/>
        <w:gridCol w:w="961"/>
        <w:gridCol w:w="795"/>
        <w:gridCol w:w="738"/>
        <w:gridCol w:w="1009"/>
        <w:gridCol w:w="970"/>
        <w:gridCol w:w="967"/>
      </w:tblGrid>
      <w:tr w:rsidR="004A66B6" w:rsidRPr="009C0075" w14:paraId="7B854506" w14:textId="77777777" w:rsidTr="004501E2">
        <w:trPr>
          <w:trHeight w:val="202"/>
        </w:trPr>
        <w:tc>
          <w:tcPr>
            <w:tcW w:w="51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9F7F5F9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ampling time (DAP)</w:t>
            </w:r>
          </w:p>
        </w:tc>
        <w:tc>
          <w:tcPr>
            <w:tcW w:w="201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8A6A6D" w14:textId="64DFCFA3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Watered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21B9FB" w14:textId="267DFE34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3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DA2333" w14:textId="149CE679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rought</w:t>
            </w:r>
          </w:p>
        </w:tc>
      </w:tr>
      <w:tr w:rsidR="004A66B6" w:rsidRPr="009C0075" w14:paraId="58290101" w14:textId="77777777" w:rsidTr="004501E2">
        <w:trPr>
          <w:trHeight w:val="253"/>
        </w:trPr>
        <w:tc>
          <w:tcPr>
            <w:tcW w:w="51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3C6B10" w14:textId="77777777" w:rsidR="004A66B6" w:rsidRPr="009C0075" w:rsidRDefault="004A66B6" w:rsidP="00575A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E409FA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f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5F6209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S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40BF2C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F ratio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F2D4E6" w14:textId="1D63C966" w:rsidR="004A66B6" w:rsidRPr="009C0075" w:rsidRDefault="00834918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DE5433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50D76F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f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658BEC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S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B5CB54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F ratio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463341" w14:textId="5634593E" w:rsidR="004A66B6" w:rsidRPr="009C0075" w:rsidRDefault="00834918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en-GB"/>
              </w:rPr>
              <w:t>p</w:t>
            </w:r>
          </w:p>
        </w:tc>
      </w:tr>
      <w:tr w:rsidR="004501E2" w:rsidRPr="009C0075" w14:paraId="0F6BC4A2" w14:textId="77777777" w:rsidTr="004501E2">
        <w:trPr>
          <w:trHeight w:val="27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06A2F" w14:textId="77777777" w:rsidR="004501E2" w:rsidRPr="009C0075" w:rsidRDefault="004501E2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83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07F2E" w14:textId="20F4C1E4" w:rsidR="004501E2" w:rsidRPr="009C0075" w:rsidRDefault="004501E2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ne-way ANOVA on A</w:t>
            </w:r>
            <w:r w:rsidRPr="009C00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en-GB"/>
              </w:rPr>
              <w:t>max</w:t>
            </w:r>
            <w:r w:rsidRPr="009C00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μmol</w:t>
            </w:r>
            <w:proofErr w:type="spellEnd"/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m</w:t>
            </w: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−2</w:t>
            </w: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s</w:t>
            </w: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−1</w:t>
            </w: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4A66B6" w:rsidRPr="009C0075" w14:paraId="1097D0A3" w14:textId="77777777" w:rsidTr="004501E2">
        <w:trPr>
          <w:trHeight w:val="131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86CA3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C8AED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A542E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881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C3762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75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5A02A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E44DE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50224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004E8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036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90C5B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58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BAAE4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140</w:t>
            </w:r>
          </w:p>
        </w:tc>
      </w:tr>
      <w:tr w:rsidR="004A66B6" w:rsidRPr="009C0075" w14:paraId="30C10A43" w14:textId="77777777" w:rsidTr="004501E2">
        <w:trPr>
          <w:trHeight w:val="27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2B2BAE98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45D5CB98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35F05FE9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257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619C3161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71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401F37DF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08AF337E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44571535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5BD56114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937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23FA1967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06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4CAD55CA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227</w:t>
            </w:r>
          </w:p>
        </w:tc>
      </w:tr>
      <w:tr w:rsidR="004A66B6" w:rsidRPr="009C0075" w14:paraId="3CE9308E" w14:textId="77777777" w:rsidTr="004501E2">
        <w:trPr>
          <w:trHeight w:val="27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38B0C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A3BFB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BBFF6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417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0078E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87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E7521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042B6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C2425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38C16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.572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21085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49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080C7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493</w:t>
            </w:r>
          </w:p>
        </w:tc>
      </w:tr>
      <w:tr w:rsidR="00F60384" w:rsidRPr="009C0075" w14:paraId="5ED5FC7F" w14:textId="77777777" w:rsidTr="004501E2">
        <w:trPr>
          <w:trHeight w:val="27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58F87E64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5015B51E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6BD2243A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28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77C4A739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85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4E50341C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75EC007E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79DBD84F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02063654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801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435EF015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217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2C2D3EFB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en-GB"/>
              </w:rPr>
              <w:t>0.0056</w:t>
            </w:r>
          </w:p>
        </w:tc>
      </w:tr>
      <w:tr w:rsidR="004A66B6" w:rsidRPr="009C0075" w14:paraId="7E7C7DFE" w14:textId="77777777" w:rsidTr="004501E2">
        <w:trPr>
          <w:trHeight w:val="27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481C2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2BF5A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3AB4D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489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F6704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158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FC737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A5CC0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50E70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7AC9D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77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5D948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10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D5541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0.6722</w:t>
            </w:r>
          </w:p>
        </w:tc>
      </w:tr>
      <w:tr w:rsidR="00620ACF" w:rsidRPr="009C0075" w14:paraId="0D959999" w14:textId="77777777" w:rsidTr="004501E2">
        <w:trPr>
          <w:trHeight w:val="27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08FA823F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0D635FDD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386164DF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61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0B6792B6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2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1F73FF79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401C9701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23D9D73C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7722D26A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468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0DEF2080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73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29BE88DF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0.4830</w:t>
            </w:r>
          </w:p>
        </w:tc>
      </w:tr>
      <w:tr w:rsidR="004A66B6" w:rsidRPr="009C0075" w14:paraId="08487A53" w14:textId="77777777" w:rsidTr="004501E2">
        <w:trPr>
          <w:trHeight w:val="27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23A1B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BE824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567BF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61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9ECD8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60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FE7E0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F21D8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2080E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BB77C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49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AE4F1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97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DC3AD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0.4728</w:t>
            </w:r>
          </w:p>
        </w:tc>
      </w:tr>
      <w:tr w:rsidR="00620ACF" w:rsidRPr="009C0075" w14:paraId="287B45ED" w14:textId="77777777" w:rsidTr="00382787">
        <w:trPr>
          <w:trHeight w:val="98"/>
        </w:trPr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5F8977A6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0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37C00FAB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5E25F055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276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7081C537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069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3D77D51A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393725AE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13AD58E2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7C379351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493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7B1B739F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09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672F9BDC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0.9600</w:t>
            </w:r>
          </w:p>
        </w:tc>
      </w:tr>
      <w:tr w:rsidR="001E2D6F" w:rsidRPr="009C0075" w14:paraId="318E25B8" w14:textId="77777777" w:rsidTr="00BA0643">
        <w:trPr>
          <w:trHeight w:val="23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66A5E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83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14704" w14:textId="44AC098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 xml:space="preserve">One-way ANOVA on </w:t>
            </w:r>
            <w:proofErr w:type="spellStart"/>
            <w:r w:rsidRPr="009C00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gs</w:t>
            </w:r>
            <w:r w:rsidRPr="009C00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vertAlign w:val="subscript"/>
                <w:lang w:eastAsia="en-GB"/>
              </w:rPr>
              <w:t>max</w:t>
            </w:r>
            <w:proofErr w:type="spellEnd"/>
            <w:r w:rsidRPr="009C00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r w:rsidRPr="009C00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(mmol m</w:t>
            </w:r>
            <w:r w:rsidRPr="009C00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  <w:lang w:eastAsia="en-GB"/>
              </w:rPr>
              <w:t>−2</w:t>
            </w:r>
            <w:r w:rsidRPr="009C00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 xml:space="preserve"> s</w:t>
            </w:r>
            <w:r w:rsidRPr="009C00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  <w:lang w:eastAsia="en-GB"/>
              </w:rPr>
              <w:t>−1</w:t>
            </w:r>
            <w:r w:rsidRPr="009C00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)</w:t>
            </w:r>
            <w:r w:rsidRPr="009C00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</w:tr>
      <w:tr w:rsidR="004A66B6" w:rsidRPr="009C0075" w14:paraId="0A088534" w14:textId="77777777" w:rsidTr="004501E2">
        <w:trPr>
          <w:trHeight w:val="27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9BF56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E289F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94890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0.533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165E6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01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EFB20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4DAE9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EDFC8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BCBE8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2.133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A4B5C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55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9FE96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0.1474</w:t>
            </w:r>
          </w:p>
        </w:tc>
      </w:tr>
      <w:tr w:rsidR="00620ACF" w:rsidRPr="009C0075" w14:paraId="626F179C" w14:textId="77777777" w:rsidTr="004501E2">
        <w:trPr>
          <w:trHeight w:val="27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03EAE506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6560D571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4EE94E14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66.133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67654309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40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32C98E15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795C7EFC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6C809510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1BE3690C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6.933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7E41A9ED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35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3820EE9F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0.6567</w:t>
            </w:r>
          </w:p>
        </w:tc>
      </w:tr>
      <w:tr w:rsidR="004A66B6" w:rsidRPr="009C0075" w14:paraId="198EF3D9" w14:textId="77777777" w:rsidTr="004501E2">
        <w:trPr>
          <w:trHeight w:val="27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9B14F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40448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51D2B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7.60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CBA63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3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7318C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48992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E8B58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4789F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20.933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45ACE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02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C7204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0.1916</w:t>
            </w:r>
          </w:p>
        </w:tc>
      </w:tr>
      <w:tr w:rsidR="00F60384" w:rsidRPr="009C0075" w14:paraId="4E628CB0" w14:textId="77777777" w:rsidTr="004501E2">
        <w:trPr>
          <w:trHeight w:val="27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1C2D90FE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1B202CDA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3C657319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8.905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1AFD6000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32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05589248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31F08310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72E0CB69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34E869BD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9.200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532D5565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774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0D31E673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en-GB"/>
              </w:rPr>
              <w:t>0.0068</w:t>
            </w:r>
          </w:p>
        </w:tc>
      </w:tr>
      <w:tr w:rsidR="004A66B6" w:rsidRPr="009C0075" w14:paraId="32ABA01B" w14:textId="77777777" w:rsidTr="004501E2">
        <w:trPr>
          <w:trHeight w:val="27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C1DA5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A1764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FFFA4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6.40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F05C6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751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D7CE9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DB369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8A8E6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44CA8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0.133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D9F5A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249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6FCC3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0.0403</w:t>
            </w:r>
          </w:p>
        </w:tc>
      </w:tr>
      <w:tr w:rsidR="00620ACF" w:rsidRPr="009C0075" w14:paraId="62929587" w14:textId="77777777" w:rsidTr="004501E2">
        <w:trPr>
          <w:trHeight w:val="27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7D29E86C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4BC6756A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179338DB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.200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05F8D8C4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98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36A09B50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4A732A2C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3F25B938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253F6E04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533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0D6C4CAC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27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0EC62553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0.7998</w:t>
            </w:r>
          </w:p>
        </w:tc>
      </w:tr>
      <w:tr w:rsidR="004A66B6" w:rsidRPr="009C0075" w14:paraId="49D4A174" w14:textId="77777777" w:rsidTr="004501E2">
        <w:trPr>
          <w:trHeight w:val="27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F349C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212F9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EAD2D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0.933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68591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34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EED03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73DB2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69295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22B74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933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9EC5D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48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D82ED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0.7124</w:t>
            </w:r>
          </w:p>
        </w:tc>
      </w:tr>
      <w:tr w:rsidR="00620ACF" w:rsidRPr="009C0075" w14:paraId="14BEDFE8" w14:textId="77777777" w:rsidTr="00382787">
        <w:trPr>
          <w:trHeight w:val="131"/>
        </w:trPr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7D42B36E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0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02EA906E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7BB37D09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4.133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2FD0C180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241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769C2663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5F798A77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54C1E3A7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2D475124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32.1333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240092E5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816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4510133D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0.1556</w:t>
            </w:r>
          </w:p>
        </w:tc>
      </w:tr>
      <w:tr w:rsidR="001E2D6F" w:rsidRPr="009C0075" w14:paraId="63461871" w14:textId="77777777" w:rsidTr="00523820">
        <w:trPr>
          <w:trHeight w:val="47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08B76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83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A406A" w14:textId="105B1F14" w:rsidR="004A66B6" w:rsidRPr="009C0075" w:rsidRDefault="004A66B6" w:rsidP="00575A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C00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One-way ANOVA on WUE</w:t>
            </w:r>
          </w:p>
        </w:tc>
      </w:tr>
      <w:tr w:rsidR="004A66B6" w:rsidRPr="009C0075" w14:paraId="26BBFE04" w14:textId="77777777" w:rsidTr="004501E2">
        <w:trPr>
          <w:trHeight w:val="27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4A3A9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7407D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20128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2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33E37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59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67FEC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66691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97661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F5FCC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6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AF8FE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08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EE09F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0.6736</w:t>
            </w:r>
          </w:p>
        </w:tc>
      </w:tr>
      <w:tr w:rsidR="004A66B6" w:rsidRPr="009C0075" w14:paraId="3AAC0C6E" w14:textId="77777777" w:rsidTr="004501E2">
        <w:trPr>
          <w:trHeight w:val="27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CB985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5E388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6A56F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1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562AC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81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74809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35C50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910C7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5601B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8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4E664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978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76A77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0.0891</w:t>
            </w:r>
          </w:p>
        </w:tc>
      </w:tr>
      <w:tr w:rsidR="004A66B6" w:rsidRPr="009C0075" w14:paraId="5284C4A6" w14:textId="77777777" w:rsidTr="004501E2">
        <w:trPr>
          <w:trHeight w:val="27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5B073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F1979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10DCC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B38F5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88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4CD92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F2738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051BB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C4A39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8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85DFF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992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AF20E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0.0062</w:t>
            </w:r>
          </w:p>
        </w:tc>
      </w:tr>
      <w:tr w:rsidR="004A66B6" w:rsidRPr="009C0075" w14:paraId="7DA39DE2" w14:textId="77777777" w:rsidTr="004501E2">
        <w:trPr>
          <w:trHeight w:val="27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8EBAC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5F762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03288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91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F73A1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03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3DABB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AF959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C94C4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3D6FB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B225D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91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2390E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105</w:t>
            </w:r>
          </w:p>
        </w:tc>
      </w:tr>
      <w:tr w:rsidR="004A66B6" w:rsidRPr="009C0075" w14:paraId="4F1B80AE" w14:textId="77777777" w:rsidTr="004501E2">
        <w:trPr>
          <w:trHeight w:val="27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CD21A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4F19C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5B00E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2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006BE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93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F806A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E30BC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0680C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486B3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0620F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39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EBBE7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834</w:t>
            </w:r>
          </w:p>
        </w:tc>
      </w:tr>
      <w:tr w:rsidR="004A66B6" w:rsidRPr="009C0075" w14:paraId="205C347B" w14:textId="77777777" w:rsidTr="004501E2">
        <w:trPr>
          <w:trHeight w:val="27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48579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1733C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E9D6F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3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AA6F5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47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3D3C1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F6948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6C4A7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2F7CF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0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9A26E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63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934D2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026</w:t>
            </w:r>
          </w:p>
        </w:tc>
      </w:tr>
      <w:tr w:rsidR="004A66B6" w:rsidRPr="009C0075" w14:paraId="0E9AEA5C" w14:textId="77777777" w:rsidTr="004501E2">
        <w:trPr>
          <w:trHeight w:val="27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62482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35030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82DC8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14487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5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E8D9C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B9E13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BFF44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CAEAA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4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59D3B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35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DA260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848</w:t>
            </w:r>
          </w:p>
        </w:tc>
      </w:tr>
      <w:tr w:rsidR="004A66B6" w:rsidRPr="009C0075" w14:paraId="58C6EB3C" w14:textId="77777777" w:rsidTr="00382787">
        <w:trPr>
          <w:trHeight w:val="165"/>
        </w:trPr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1D88B7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0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12B54A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C1A56E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49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F46D17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93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09D636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6B9AB4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1AB100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051D06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69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3748B8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512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ED9701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193</w:t>
            </w:r>
          </w:p>
        </w:tc>
      </w:tr>
      <w:tr w:rsidR="004A66B6" w:rsidRPr="009C0075" w14:paraId="135CF0C5" w14:textId="77777777" w:rsidTr="00382787">
        <w:trPr>
          <w:trHeight w:val="159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B4FF6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483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DC2F4" w14:textId="2453D205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One-way ANOVA on </w:t>
            </w:r>
            <w:proofErr w:type="spellStart"/>
            <w:r w:rsidRPr="009C00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Fv</w:t>
            </w:r>
            <w:proofErr w:type="spellEnd"/>
            <w:r w:rsidRPr="009C00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/Fm </w:t>
            </w:r>
          </w:p>
        </w:tc>
      </w:tr>
      <w:tr w:rsidR="004A66B6" w:rsidRPr="009C0075" w14:paraId="586947F5" w14:textId="77777777" w:rsidTr="00382787">
        <w:trPr>
          <w:trHeight w:val="214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D7F25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39685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22B54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52C80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11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9156C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7B1CB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C7F41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AB788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FAADB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146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A7437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97</w:t>
            </w:r>
          </w:p>
        </w:tc>
      </w:tr>
      <w:tr w:rsidR="004A66B6" w:rsidRPr="009C0075" w14:paraId="405BED17" w14:textId="77777777" w:rsidTr="004501E2">
        <w:trPr>
          <w:trHeight w:val="27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A6415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E70E9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EA170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43D32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96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C9C93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FA584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DAB4C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13D21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2EF82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95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B23DE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341</w:t>
            </w:r>
          </w:p>
        </w:tc>
      </w:tr>
      <w:tr w:rsidR="004A66B6" w:rsidRPr="009C0075" w14:paraId="2C333744" w14:textId="77777777" w:rsidTr="004501E2">
        <w:trPr>
          <w:trHeight w:val="27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36559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3C095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FBEEA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BE5FB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70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2B941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9E22F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6EA50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7AC3F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7B4AB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3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ADE69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024</w:t>
            </w:r>
          </w:p>
        </w:tc>
      </w:tr>
      <w:tr w:rsidR="004A66B6" w:rsidRPr="009C0075" w14:paraId="3F47AFC9" w14:textId="77777777" w:rsidTr="004501E2">
        <w:trPr>
          <w:trHeight w:val="27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BEC5E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7A29F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68AC0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5AB2F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22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51632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15A20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B4EEC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F90A5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CECC7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67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431CF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167</w:t>
            </w:r>
          </w:p>
        </w:tc>
      </w:tr>
      <w:tr w:rsidR="004A66B6" w:rsidRPr="009C0075" w14:paraId="387C00C2" w14:textId="77777777" w:rsidTr="004501E2">
        <w:trPr>
          <w:trHeight w:val="27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F86D7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4B143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111EE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9D94F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14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2A3A9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D5CD0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E9045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198E1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2EC91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59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A6832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893</w:t>
            </w:r>
          </w:p>
        </w:tc>
      </w:tr>
      <w:tr w:rsidR="004A66B6" w:rsidRPr="009C0075" w14:paraId="44BC24D1" w14:textId="77777777" w:rsidTr="004501E2">
        <w:trPr>
          <w:trHeight w:val="27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5EDF8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6EE41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EFF10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5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C05A4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63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15618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0B7BF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62336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175CE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1399A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26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B93A7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009</w:t>
            </w:r>
          </w:p>
        </w:tc>
      </w:tr>
      <w:tr w:rsidR="004A66B6" w:rsidRPr="009C0075" w14:paraId="16310DDA" w14:textId="77777777" w:rsidTr="004501E2">
        <w:trPr>
          <w:trHeight w:val="27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D33C8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82891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92342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A8573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24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E6AE2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765B2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558C5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B681E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6059E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29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23326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599</w:t>
            </w:r>
          </w:p>
        </w:tc>
      </w:tr>
      <w:tr w:rsidR="004A66B6" w:rsidRPr="009C0075" w14:paraId="25E34899" w14:textId="77777777" w:rsidTr="00382787">
        <w:trPr>
          <w:trHeight w:val="225"/>
        </w:trPr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ED1DE3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0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A0886D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9E73EB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D1F2A8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7374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5713A3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9930C1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F01C1A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72EFEE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2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6B592D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592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48D36A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107</w:t>
            </w:r>
          </w:p>
        </w:tc>
      </w:tr>
      <w:tr w:rsidR="004A66B6" w:rsidRPr="009C0075" w14:paraId="2C6B73D2" w14:textId="77777777" w:rsidTr="00BA0643">
        <w:trPr>
          <w:trHeight w:val="108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4ED2D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483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16639" w14:textId="5F171D42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ne-way ANOVA on PI </w:t>
            </w:r>
          </w:p>
        </w:tc>
      </w:tr>
      <w:tr w:rsidR="004A66B6" w:rsidRPr="009C0075" w14:paraId="456B8BD9" w14:textId="77777777" w:rsidTr="004501E2">
        <w:trPr>
          <w:trHeight w:val="105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71455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3E0F1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92BC8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38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17444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62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64207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FBA8C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44295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B3108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942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4F71F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90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91370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792</w:t>
            </w:r>
          </w:p>
        </w:tc>
      </w:tr>
      <w:tr w:rsidR="004A66B6" w:rsidRPr="009C0075" w14:paraId="3BBB249B" w14:textId="77777777" w:rsidTr="004501E2">
        <w:trPr>
          <w:trHeight w:val="27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49E0EDB5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550C057B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493B1986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74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7B4EFB59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57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200D8516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41B76B4B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349BEEF8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5D2B67F3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50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653FB688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81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584A76C4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947</w:t>
            </w:r>
          </w:p>
        </w:tc>
      </w:tr>
      <w:tr w:rsidR="004A66B6" w:rsidRPr="009C0075" w14:paraId="35BA43B8" w14:textId="77777777" w:rsidTr="004501E2">
        <w:trPr>
          <w:trHeight w:val="27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81B43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AA1B9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AFB85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119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FD177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91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3AC42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42B48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D31B0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8002F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41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BDD58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40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763BE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0.6537</w:t>
            </w:r>
          </w:p>
        </w:tc>
      </w:tr>
      <w:tr w:rsidR="004A66B6" w:rsidRPr="009C0075" w14:paraId="1CF68B47" w14:textId="77777777" w:rsidTr="004501E2">
        <w:trPr>
          <w:trHeight w:val="27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45C4BF90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27F5C95C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1B3AA44B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3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33BD8ADE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2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09853447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56334229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077E0BD8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099914FF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399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50C71E9A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970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01EDDAFB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en-GB"/>
              </w:rPr>
              <w:t>0.0475</w:t>
            </w:r>
          </w:p>
        </w:tc>
      </w:tr>
      <w:tr w:rsidR="004A66B6" w:rsidRPr="009C0075" w14:paraId="7A442E36" w14:textId="77777777" w:rsidTr="004501E2">
        <w:trPr>
          <w:trHeight w:val="27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9F032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090FE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75085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92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8B58A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53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943F3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0B2CC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7F6B4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032E2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80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CB344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05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5DCCA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0.4304</w:t>
            </w:r>
          </w:p>
        </w:tc>
      </w:tr>
      <w:tr w:rsidR="004A66B6" w:rsidRPr="009C0075" w14:paraId="5586B33D" w14:textId="77777777" w:rsidTr="004501E2">
        <w:trPr>
          <w:trHeight w:val="27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24ADBF23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388A5C62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2F06FE0F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73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3A4D52DA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81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43704106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447B5620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4AA3E663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0CCA38DD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8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44F4220B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68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64CADCD5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470</w:t>
            </w:r>
          </w:p>
        </w:tc>
      </w:tr>
      <w:tr w:rsidR="004A66B6" w:rsidRPr="009C0075" w14:paraId="20E13FCB" w14:textId="77777777" w:rsidTr="00382787">
        <w:trPr>
          <w:trHeight w:val="2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71F86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134E4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6E72B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23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F3C61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52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C3453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01AE3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43BEC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BB52F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01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2AE02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12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A45B7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371</w:t>
            </w:r>
          </w:p>
        </w:tc>
      </w:tr>
      <w:tr w:rsidR="004A66B6" w:rsidRPr="009C0075" w14:paraId="11917FE0" w14:textId="77777777" w:rsidTr="00382787">
        <w:trPr>
          <w:trHeight w:val="217"/>
        </w:trPr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7C591F11" w14:textId="7DE491F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0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0209C498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4BC7A09C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64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44694CA7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948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16AE7431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3DAC4741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15365F15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61EA73A1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649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7A62E0DE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623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3E59AEBE" w14:textId="77777777" w:rsidR="004A66B6" w:rsidRPr="009C0075" w:rsidRDefault="004A66B6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00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096</w:t>
            </w:r>
          </w:p>
        </w:tc>
      </w:tr>
    </w:tbl>
    <w:p w14:paraId="4CDDB29D" w14:textId="77777777" w:rsidR="00575A3E" w:rsidRDefault="00575A3E" w:rsidP="00575A3E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575A3E" w:rsidSect="00C5308D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2CD57F7D" w14:textId="530424A7" w:rsidR="005656F9" w:rsidRPr="00217C68" w:rsidRDefault="005656F9" w:rsidP="00575A3E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C0075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</w:t>
      </w:r>
      <w:r w:rsidR="00DC794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6</w:t>
      </w:r>
      <w:r w:rsidRPr="009C007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9C0075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eastAsia="en-GB"/>
        </w:rPr>
        <w:t xml:space="preserve"> </w:t>
      </w:r>
      <w:r w:rsidRPr="009C00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sults of one-way ANOVA on </w:t>
      </w:r>
      <w:r w:rsidRPr="009C007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>relative yield reduction (RYR) and drought susceptibility index (DSI)</w:t>
      </w:r>
      <w:r w:rsidRPr="009C00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cassava to test for an inoculation treatment effect at final samplin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Experiment 2</w:t>
      </w:r>
      <w:r w:rsidR="00401E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greenhouse trial)</w:t>
      </w:r>
      <w:r w:rsidRPr="009C00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Means with different letters are significantly different according to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Pr="009C00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ukey </w:t>
      </w:r>
      <w:r w:rsidRPr="00D313C2">
        <w:rPr>
          <w:rFonts w:ascii="Times New Roman" w:hAnsi="Times New Roman" w:cs="Times New Roman"/>
          <w:color w:val="000000" w:themeColor="text1"/>
          <w:sz w:val="24"/>
          <w:szCs w:val="24"/>
        </w:rPr>
        <w:t>post-hoc test</w:t>
      </w:r>
      <w:r w:rsidRPr="009C00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83491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 </w:t>
      </w:r>
      <w:r w:rsidRPr="009C0075">
        <w:rPr>
          <w:rFonts w:ascii="Times New Roman" w:hAnsi="Times New Roman" w:cs="Times New Roman"/>
          <w:color w:val="000000" w:themeColor="text1"/>
          <w:sz w:val="24"/>
          <w:szCs w:val="24"/>
        </w:rPr>
        <w:t>&lt;</w:t>
      </w:r>
      <w:r w:rsidR="008349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C0075">
        <w:rPr>
          <w:rFonts w:ascii="Times New Roman" w:hAnsi="Times New Roman" w:cs="Times New Roman"/>
          <w:color w:val="000000" w:themeColor="text1"/>
          <w:sz w:val="24"/>
          <w:szCs w:val="24"/>
        </w:rPr>
        <w:t>0.05).</w:t>
      </w:r>
      <w:r w:rsidRPr="009C0075">
        <w:rPr>
          <w:rFonts w:asciiTheme="minorBidi" w:hAnsiTheme="minorBidi"/>
          <w:color w:val="000000" w:themeColor="text1"/>
        </w:rPr>
        <w:t xml:space="preserve"> </w:t>
      </w:r>
      <w:r w:rsidRPr="00217C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lues highlighted in green are plotted in Figur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217C6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33"/>
        <w:gridCol w:w="1380"/>
        <w:gridCol w:w="1562"/>
        <w:gridCol w:w="1562"/>
        <w:gridCol w:w="1562"/>
        <w:gridCol w:w="2171"/>
      </w:tblGrid>
      <w:tr w:rsidR="005656F9" w:rsidRPr="00217C68" w14:paraId="77218CE9" w14:textId="77777777" w:rsidTr="00B665A7">
        <w:trPr>
          <w:trHeight w:val="450"/>
        </w:trPr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2359B2" w14:textId="77777777" w:rsidR="005656F9" w:rsidRPr="00217C68" w:rsidRDefault="005656F9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17C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f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34E11F" w14:textId="77777777" w:rsidR="005656F9" w:rsidRPr="00217C68" w:rsidRDefault="005656F9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17C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S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AD4BD6" w14:textId="77777777" w:rsidR="005656F9" w:rsidRPr="00217C68" w:rsidRDefault="005656F9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17C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F ratio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4327F6" w14:textId="2FFCCFE3" w:rsidR="005656F9" w:rsidRPr="00217C68" w:rsidRDefault="00834918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60CC55" w14:textId="77777777" w:rsidR="005656F9" w:rsidRPr="00217C68" w:rsidRDefault="005656F9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17C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Inoculation treatment</w:t>
            </w:r>
          </w:p>
        </w:tc>
        <w:tc>
          <w:tcPr>
            <w:tcW w:w="11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8B82B2" w14:textId="77777777" w:rsidR="005656F9" w:rsidRPr="00217C68" w:rsidRDefault="005656F9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17C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Mean (± standard </w:t>
            </w:r>
            <w:proofErr w:type="gramStart"/>
            <w:r w:rsidRPr="00217C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error )</w:t>
            </w:r>
            <w:proofErr w:type="gramEnd"/>
          </w:p>
        </w:tc>
      </w:tr>
      <w:tr w:rsidR="005656F9" w:rsidRPr="00217C68" w14:paraId="5B532579" w14:textId="77777777" w:rsidTr="00B665A7">
        <w:trPr>
          <w:trHeight w:val="278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7CF93" w14:textId="77777777" w:rsidR="005656F9" w:rsidRPr="00217C68" w:rsidRDefault="005656F9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17C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ne-way ANOVA on relative yield reduction (RYR)</w:t>
            </w:r>
          </w:p>
        </w:tc>
      </w:tr>
      <w:tr w:rsidR="005656F9" w:rsidRPr="00217C68" w14:paraId="781554E1" w14:textId="77777777" w:rsidTr="00B665A7">
        <w:trPr>
          <w:trHeight w:val="270"/>
        </w:trPr>
        <w:tc>
          <w:tcPr>
            <w:tcW w:w="4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18274" w14:textId="77777777" w:rsidR="005656F9" w:rsidRPr="00217C68" w:rsidRDefault="005656F9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17C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6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65A68" w14:textId="77777777" w:rsidR="005656F9" w:rsidRPr="00217C68" w:rsidRDefault="005656F9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17C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935</w:t>
            </w:r>
          </w:p>
        </w:tc>
        <w:tc>
          <w:tcPr>
            <w:tcW w:w="86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71F73" w14:textId="77777777" w:rsidR="005656F9" w:rsidRPr="00217C68" w:rsidRDefault="005656F9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17C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138</w:t>
            </w:r>
          </w:p>
        </w:tc>
        <w:tc>
          <w:tcPr>
            <w:tcW w:w="86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E4630" w14:textId="77777777" w:rsidR="005656F9" w:rsidRPr="00217C68" w:rsidRDefault="005656F9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17C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14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756E2" w14:textId="77777777" w:rsidR="005656F9" w:rsidRPr="00217C68" w:rsidRDefault="005656F9" w:rsidP="00575A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7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D05D4" w14:textId="77777777" w:rsidR="005656F9" w:rsidRPr="00217C68" w:rsidRDefault="005656F9" w:rsidP="00575A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7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0 ± 0.09</w:t>
            </w:r>
          </w:p>
        </w:tc>
      </w:tr>
      <w:tr w:rsidR="005656F9" w:rsidRPr="00217C68" w14:paraId="547848DE" w14:textId="77777777" w:rsidTr="00B665A7">
        <w:trPr>
          <w:trHeight w:val="270"/>
        </w:trPr>
        <w:tc>
          <w:tcPr>
            <w:tcW w:w="4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624C9" w14:textId="77777777" w:rsidR="005656F9" w:rsidRPr="00217C68" w:rsidRDefault="005656F9" w:rsidP="00575A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E2656" w14:textId="77777777" w:rsidR="005656F9" w:rsidRPr="00217C68" w:rsidRDefault="005656F9" w:rsidP="00575A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179A0" w14:textId="77777777" w:rsidR="005656F9" w:rsidRPr="00217C68" w:rsidRDefault="005656F9" w:rsidP="00575A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3B46F" w14:textId="77777777" w:rsidR="005656F9" w:rsidRPr="00217C68" w:rsidRDefault="005656F9" w:rsidP="00575A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DE0D7" w14:textId="77777777" w:rsidR="005656F9" w:rsidRPr="00217C68" w:rsidRDefault="005656F9" w:rsidP="00575A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7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3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75BC3" w14:textId="77777777" w:rsidR="005656F9" w:rsidRPr="00217C68" w:rsidRDefault="005656F9" w:rsidP="00575A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7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0 ± 0.07</w:t>
            </w:r>
          </w:p>
        </w:tc>
      </w:tr>
      <w:tr w:rsidR="005656F9" w:rsidRPr="00217C68" w14:paraId="44C2BD3E" w14:textId="77777777" w:rsidTr="00B665A7">
        <w:trPr>
          <w:trHeight w:val="270"/>
        </w:trPr>
        <w:tc>
          <w:tcPr>
            <w:tcW w:w="4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03E3F" w14:textId="77777777" w:rsidR="005656F9" w:rsidRPr="00217C68" w:rsidRDefault="005656F9" w:rsidP="00575A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0C94F" w14:textId="77777777" w:rsidR="005656F9" w:rsidRPr="00217C68" w:rsidRDefault="005656F9" w:rsidP="00575A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7AE0B" w14:textId="77777777" w:rsidR="005656F9" w:rsidRPr="00217C68" w:rsidRDefault="005656F9" w:rsidP="00575A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CCDBD" w14:textId="77777777" w:rsidR="005656F9" w:rsidRPr="00217C68" w:rsidRDefault="005656F9" w:rsidP="00575A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D9B4F" w14:textId="77777777" w:rsidR="005656F9" w:rsidRPr="00217C68" w:rsidRDefault="005656F9" w:rsidP="00575A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7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C02C3" w14:textId="77777777" w:rsidR="005656F9" w:rsidRPr="00217C68" w:rsidRDefault="005656F9" w:rsidP="00575A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7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2 ± 0.11</w:t>
            </w:r>
          </w:p>
        </w:tc>
      </w:tr>
      <w:tr w:rsidR="005656F9" w:rsidRPr="00217C68" w14:paraId="2E895753" w14:textId="77777777" w:rsidTr="00B665A7">
        <w:trPr>
          <w:trHeight w:val="270"/>
        </w:trPr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E2DB85" w14:textId="77777777" w:rsidR="005656F9" w:rsidRPr="00217C68" w:rsidRDefault="005656F9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17C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0C8205" w14:textId="77777777" w:rsidR="005656F9" w:rsidRPr="00217C68" w:rsidRDefault="005656F9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17C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E4A14F" w14:textId="77777777" w:rsidR="005656F9" w:rsidRPr="00217C68" w:rsidRDefault="005656F9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17C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0CFC9E" w14:textId="77777777" w:rsidR="005656F9" w:rsidRPr="00217C68" w:rsidRDefault="005656F9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17C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43E443" w14:textId="77777777" w:rsidR="005656F9" w:rsidRPr="00217C68" w:rsidRDefault="005656F9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17C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988DEC" w14:textId="77777777" w:rsidR="005656F9" w:rsidRPr="00217C68" w:rsidRDefault="005656F9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17C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5656F9" w:rsidRPr="00217C68" w14:paraId="09D61224" w14:textId="77777777" w:rsidTr="00B665A7">
        <w:trPr>
          <w:trHeight w:val="278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7D4A8" w14:textId="77777777" w:rsidR="005656F9" w:rsidRPr="00217C68" w:rsidRDefault="005656F9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17C6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One-way ANOVA on drought susceptibility index (DSI)</w:t>
            </w:r>
          </w:p>
        </w:tc>
      </w:tr>
      <w:tr w:rsidR="005656F9" w:rsidRPr="00217C68" w14:paraId="5A8EF6EC" w14:textId="77777777" w:rsidTr="00B665A7">
        <w:trPr>
          <w:trHeight w:val="270"/>
        </w:trPr>
        <w:tc>
          <w:tcPr>
            <w:tcW w:w="45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2B223" w14:textId="77777777" w:rsidR="005656F9" w:rsidRPr="00217C68" w:rsidRDefault="005656F9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17C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6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8D85B" w14:textId="77777777" w:rsidR="005656F9" w:rsidRPr="00217C68" w:rsidRDefault="005656F9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17C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094</w:t>
            </w:r>
          </w:p>
        </w:tc>
        <w:tc>
          <w:tcPr>
            <w:tcW w:w="86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10DC6" w14:textId="77777777" w:rsidR="005656F9" w:rsidRPr="00217C68" w:rsidRDefault="005656F9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17C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4448</w:t>
            </w:r>
          </w:p>
        </w:tc>
        <w:tc>
          <w:tcPr>
            <w:tcW w:w="86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A4249" w14:textId="77777777" w:rsidR="005656F9" w:rsidRPr="00217C68" w:rsidRDefault="005656F9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17C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1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765DF728" w14:textId="77777777" w:rsidR="005656F9" w:rsidRPr="00217C68" w:rsidRDefault="005656F9" w:rsidP="00575A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7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0DDFB77D" w14:textId="77777777" w:rsidR="005656F9" w:rsidRPr="00217C68" w:rsidRDefault="005656F9" w:rsidP="00575A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7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1 ± 0.12 a</w:t>
            </w:r>
          </w:p>
        </w:tc>
      </w:tr>
      <w:tr w:rsidR="005656F9" w:rsidRPr="00217C68" w14:paraId="32FDF2B9" w14:textId="77777777" w:rsidTr="00B665A7">
        <w:trPr>
          <w:trHeight w:val="270"/>
        </w:trPr>
        <w:tc>
          <w:tcPr>
            <w:tcW w:w="4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3A4A2" w14:textId="77777777" w:rsidR="005656F9" w:rsidRPr="00217C68" w:rsidRDefault="005656F9" w:rsidP="00575A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FC014" w14:textId="77777777" w:rsidR="005656F9" w:rsidRPr="00217C68" w:rsidRDefault="005656F9" w:rsidP="00575A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8A850" w14:textId="77777777" w:rsidR="005656F9" w:rsidRPr="00217C68" w:rsidRDefault="005656F9" w:rsidP="00575A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DF83B" w14:textId="77777777" w:rsidR="005656F9" w:rsidRPr="00217C68" w:rsidRDefault="005656F9" w:rsidP="00575A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7838A9E0" w14:textId="77777777" w:rsidR="005656F9" w:rsidRPr="00217C68" w:rsidRDefault="005656F9" w:rsidP="00575A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7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3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30D9EA4A" w14:textId="77777777" w:rsidR="005656F9" w:rsidRPr="00217C68" w:rsidRDefault="005656F9" w:rsidP="00575A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7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7 ± 0.08 ab</w:t>
            </w:r>
          </w:p>
        </w:tc>
      </w:tr>
      <w:tr w:rsidR="005656F9" w:rsidRPr="00217C68" w14:paraId="52757758" w14:textId="77777777" w:rsidTr="00B665A7">
        <w:trPr>
          <w:trHeight w:val="270"/>
        </w:trPr>
        <w:tc>
          <w:tcPr>
            <w:tcW w:w="4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574E1" w14:textId="77777777" w:rsidR="005656F9" w:rsidRPr="00217C68" w:rsidRDefault="005656F9" w:rsidP="00575A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1B522" w14:textId="77777777" w:rsidR="005656F9" w:rsidRPr="00217C68" w:rsidRDefault="005656F9" w:rsidP="00575A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E8136" w14:textId="77777777" w:rsidR="005656F9" w:rsidRPr="00217C68" w:rsidRDefault="005656F9" w:rsidP="00575A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FE6BB" w14:textId="77777777" w:rsidR="005656F9" w:rsidRPr="00217C68" w:rsidRDefault="005656F9" w:rsidP="00575A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0373865A" w14:textId="77777777" w:rsidR="005656F9" w:rsidRPr="00217C68" w:rsidRDefault="005656F9" w:rsidP="00575A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7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14:paraId="01F5EC43" w14:textId="77777777" w:rsidR="005656F9" w:rsidRPr="00217C68" w:rsidRDefault="005656F9" w:rsidP="00575A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7C6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7 ± 0.14 b</w:t>
            </w:r>
          </w:p>
        </w:tc>
      </w:tr>
      <w:tr w:rsidR="005656F9" w:rsidRPr="00217C68" w14:paraId="6BE873BB" w14:textId="77777777" w:rsidTr="00B665A7">
        <w:trPr>
          <w:trHeight w:val="270"/>
        </w:trPr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703CDD" w14:textId="77777777" w:rsidR="005656F9" w:rsidRPr="00217C68" w:rsidRDefault="005656F9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17C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DBEF96" w14:textId="77777777" w:rsidR="005656F9" w:rsidRPr="00217C68" w:rsidRDefault="005656F9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17C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83065E" w14:textId="77777777" w:rsidR="005656F9" w:rsidRPr="00217C68" w:rsidRDefault="005656F9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17C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97F274" w14:textId="77777777" w:rsidR="005656F9" w:rsidRPr="00217C68" w:rsidRDefault="005656F9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17C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3D2FB8" w14:textId="77777777" w:rsidR="005656F9" w:rsidRPr="00217C68" w:rsidRDefault="005656F9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17C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5C8F0C" w14:textId="77777777" w:rsidR="005656F9" w:rsidRPr="00217C68" w:rsidRDefault="005656F9" w:rsidP="00575A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17C6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</w:tbl>
    <w:p w14:paraId="4FACCBDD" w14:textId="7A53F128" w:rsidR="00280610" w:rsidRDefault="00280610" w:rsidP="00575A3E">
      <w:pPr>
        <w:spacing w:line="240" w:lineRule="auto"/>
        <w:jc w:val="both"/>
        <w:rPr>
          <w:rFonts w:asciiTheme="minorBidi" w:hAnsiTheme="minorBidi"/>
          <w:color w:val="000000" w:themeColor="text1"/>
        </w:rPr>
      </w:pPr>
    </w:p>
    <w:p w14:paraId="3298ACD1" w14:textId="77777777" w:rsidR="00575A3E" w:rsidRDefault="00575A3E" w:rsidP="00575A3E">
      <w:pPr>
        <w:spacing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575A3E" w:rsidSect="00C5308D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10D65F72" w14:textId="0D401B3C" w:rsidR="004E7FA9" w:rsidRDefault="004E7FA9" w:rsidP="00575A3E">
      <w:pPr>
        <w:spacing w:line="240" w:lineRule="auto"/>
        <w:jc w:val="center"/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eastAsia="en-GB"/>
        </w:rPr>
      </w:pPr>
      <w:r w:rsidRPr="004E7FA9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eastAsia="en-GB"/>
        </w:rPr>
        <w:lastRenderedPageBreak/>
        <w:drawing>
          <wp:inline distT="0" distB="0" distL="0" distR="0" wp14:anchorId="73DE013A" wp14:editId="30B97EA4">
            <wp:extent cx="4762500" cy="2856230"/>
            <wp:effectExtent l="0" t="0" r="0" b="1270"/>
            <wp:docPr id="1" name="Picture 1" descr="C:\Users\rpenaven\Documents\Doctorado\Thesis\Chapter 3 (Drought)\Figures chapter 3\Rainfal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penaven\Documents\Doctorado\Thesis\Chapter 3 (Drought)\Figures chapter 3\Rainfall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090" t="16511" r="10180" b="17335"/>
                    <a:stretch/>
                  </pic:blipFill>
                  <pic:spPr bwMode="auto">
                    <a:xfrm>
                      <a:off x="0" y="0"/>
                      <a:ext cx="4764788" cy="28576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B8DB9F" w14:textId="77BE1848" w:rsidR="004E7FA9" w:rsidRDefault="004E7FA9" w:rsidP="004E7FA9">
      <w:pPr>
        <w:spacing w:line="240" w:lineRule="auto"/>
        <w:jc w:val="both"/>
        <w:rPr>
          <w:rFonts w:asciiTheme="minorBidi" w:hAnsiTheme="minorBidi"/>
          <w:b/>
          <w:noProof/>
          <w:color w:val="000000" w:themeColor="text1"/>
          <w:lang w:eastAsia="en-GB"/>
        </w:rPr>
        <w:sectPr w:rsidR="004E7FA9" w:rsidSect="00C5308D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 w:rsidRPr="0013606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16692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4E7FA9">
        <w:rPr>
          <w:rFonts w:ascii="Times New Roman" w:hAnsi="Times New Roman" w:cs="Times New Roman"/>
          <w:color w:val="000000" w:themeColor="text1"/>
          <w:sz w:val="24"/>
          <w:szCs w:val="24"/>
        </w:rPr>
        <w:t>Monthly accumulated precipita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Ukwala-Kaway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F5755F">
        <w:rPr>
          <w:rFonts w:ascii="Times New Roman" w:hAnsi="Times New Roman" w:cs="Times New Roman"/>
          <w:color w:val="000000" w:themeColor="text1"/>
          <w:sz w:val="24"/>
          <w:szCs w:val="24"/>
        </w:rPr>
        <w:t>Keny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the period from June 2016 to May 2017</w:t>
      </w:r>
      <w:r w:rsidR="00401E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field trial)</w:t>
      </w:r>
      <w:r w:rsidRPr="00095CF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42395F">
        <w:rPr>
          <w:rFonts w:asciiTheme="minorBidi" w:hAnsiTheme="minorBidi"/>
          <w:b/>
          <w:noProof/>
          <w:color w:val="000000" w:themeColor="text1"/>
          <w:lang w:eastAsia="en-GB"/>
        </w:rPr>
        <w:t xml:space="preserve"> </w:t>
      </w:r>
    </w:p>
    <w:p w14:paraId="548082D2" w14:textId="41567E34" w:rsidR="00E57705" w:rsidRPr="0042395F" w:rsidRDefault="00E57705" w:rsidP="00575A3E">
      <w:pPr>
        <w:spacing w:line="240" w:lineRule="auto"/>
        <w:jc w:val="center"/>
        <w:rPr>
          <w:rFonts w:asciiTheme="minorBidi" w:hAnsiTheme="minorBidi"/>
          <w:color w:val="000000" w:themeColor="text1"/>
        </w:rPr>
      </w:pPr>
      <w:r w:rsidRPr="00CF4E4D">
        <w:rPr>
          <w:rFonts w:asciiTheme="minorBidi" w:hAnsiTheme="minorBidi"/>
          <w:noProof/>
          <w:color w:val="000000" w:themeColor="text1"/>
          <w:lang w:eastAsia="en-GB"/>
        </w:rPr>
        <w:lastRenderedPageBreak/>
        <w:drawing>
          <wp:inline distT="0" distB="0" distL="0" distR="0" wp14:anchorId="5E7AC899" wp14:editId="276E87ED">
            <wp:extent cx="2482850" cy="2800350"/>
            <wp:effectExtent l="0" t="0" r="0" b="0"/>
            <wp:docPr id="7" name="Picture 7" descr="C:\Users\rpenaven\Documents\Doctorado\Thesis\Chapter 3 (Drought)\Figures chapter 3\Figure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rpenaven\Documents\Doctorado\Thesis\Chapter 3 (Drought)\Figures chapter 3\Figure S3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2850" cy="280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7F7C6D" w14:textId="4DE0A3B5" w:rsidR="00E57705" w:rsidRPr="009C0075" w:rsidRDefault="00E57705" w:rsidP="00575A3E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21A8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</w:t>
      </w:r>
      <w:r w:rsidR="00104D9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AC679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13606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1669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ffect of inoculation with </w:t>
      </w:r>
      <w:r w:rsidRPr="0093220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R. </w:t>
      </w:r>
      <w:proofErr w:type="spellStart"/>
      <w:r w:rsidRPr="0093220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irregularis</w:t>
      </w:r>
      <w:proofErr w:type="spellEnd"/>
      <w:r w:rsidRPr="001669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olates </w:t>
      </w:r>
      <w:r w:rsidRPr="009C00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3 and A1 o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9C0075">
        <w:rPr>
          <w:rFonts w:ascii="Times New Roman" w:hAnsi="Times New Roman" w:cs="Times New Roman"/>
          <w:color w:val="000000" w:themeColor="text1"/>
          <w:sz w:val="24"/>
          <w:szCs w:val="24"/>
        </w:rPr>
        <w:t>ecov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y</w:t>
      </w:r>
      <w:r w:rsidRPr="009C00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te of the maximum quantum yield of PSII (</w:t>
      </w:r>
      <w:proofErr w:type="spellStart"/>
      <w:r w:rsidRPr="009C0075">
        <w:rPr>
          <w:rFonts w:ascii="Times New Roman" w:hAnsi="Times New Roman" w:cs="Times New Roman"/>
          <w:color w:val="000000" w:themeColor="text1"/>
          <w:sz w:val="24"/>
          <w:szCs w:val="24"/>
        </w:rPr>
        <w:t>Fv</w:t>
      </w:r>
      <w:proofErr w:type="spellEnd"/>
      <w:r w:rsidRPr="009C00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Fm) and performance index (PI) during </w:t>
      </w:r>
      <w:r w:rsidR="00950B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9C0075">
        <w:rPr>
          <w:rFonts w:ascii="Times New Roman" w:hAnsi="Times New Roman" w:cs="Times New Roman"/>
          <w:color w:val="000000" w:themeColor="text1"/>
          <w:sz w:val="24"/>
          <w:szCs w:val="24"/>
        </w:rPr>
        <w:t>re-waterin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C0075">
        <w:rPr>
          <w:rFonts w:ascii="Times New Roman" w:hAnsi="Times New Roman" w:cs="Times New Roman"/>
          <w:color w:val="000000" w:themeColor="text1"/>
          <w:sz w:val="24"/>
          <w:szCs w:val="24"/>
        </w:rPr>
        <w:t>perio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plants</w:t>
      </w:r>
      <w:r w:rsidRPr="009C00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at had been subjected to </w:t>
      </w:r>
      <w:r w:rsidRPr="009C0075">
        <w:rPr>
          <w:rFonts w:ascii="Times New Roman" w:hAnsi="Times New Roman" w:cs="Times New Roman"/>
          <w:color w:val="000000" w:themeColor="text1"/>
          <w:sz w:val="24"/>
          <w:szCs w:val="24"/>
        </w:rPr>
        <w:t>drough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Experiment 2</w:t>
      </w:r>
      <w:r w:rsidR="00401E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greenhouse trial)</w:t>
      </w:r>
      <w:r w:rsidRPr="009C00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Error bars represent +1 S.E. </w:t>
      </w:r>
      <w:r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>T</w:t>
      </w:r>
      <w:r w:rsidRPr="009C007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>here w</w:t>
      </w:r>
      <w:r w:rsidR="00950BB1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>ere</w:t>
      </w:r>
      <w:r w:rsidRPr="009C007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 xml:space="preserve"> no significant differences</w:t>
      </w:r>
      <w:r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GB"/>
        </w:rPr>
        <w:t xml:space="preserve"> observed at </w:t>
      </w:r>
      <w:r w:rsidR="00133BD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133BD0">
        <w:rPr>
          <w:rFonts w:ascii="Times New Roman" w:hAnsi="Times New Roman" w:cs="Times New Roman"/>
          <w:color w:val="000000" w:themeColor="text1"/>
          <w:sz w:val="24"/>
          <w:szCs w:val="24"/>
        </w:rPr>
        <w:t>&lt;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C0075">
        <w:rPr>
          <w:rFonts w:ascii="Times New Roman" w:hAnsi="Times New Roman" w:cs="Times New Roman"/>
          <w:color w:val="000000" w:themeColor="text1"/>
          <w:sz w:val="24"/>
          <w:szCs w:val="24"/>
        </w:rPr>
        <w:t>0.0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170C224" w14:textId="0D9E6162" w:rsidR="005866DF" w:rsidRPr="009C0075" w:rsidRDefault="005866DF" w:rsidP="00575A3E">
      <w:pPr>
        <w:spacing w:line="240" w:lineRule="auto"/>
        <w:rPr>
          <w:rFonts w:asciiTheme="minorBidi" w:hAnsiTheme="minorBidi"/>
          <w:color w:val="000000" w:themeColor="text1"/>
          <w:sz w:val="20"/>
          <w:szCs w:val="20"/>
        </w:rPr>
      </w:pPr>
    </w:p>
    <w:sectPr w:rsidR="005866DF" w:rsidRPr="009C0075" w:rsidSect="00C5308D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BA9EBE" w14:textId="77777777" w:rsidR="00FD4C3B" w:rsidRDefault="00FD4C3B" w:rsidP="00400CA2">
      <w:pPr>
        <w:spacing w:after="0" w:line="240" w:lineRule="auto"/>
      </w:pPr>
      <w:r>
        <w:separator/>
      </w:r>
    </w:p>
  </w:endnote>
  <w:endnote w:type="continuationSeparator" w:id="0">
    <w:p w14:paraId="3911BCC4" w14:textId="77777777" w:rsidR="00FD4C3B" w:rsidRDefault="00FD4C3B" w:rsidP="00400C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40C779" w14:textId="77777777" w:rsidR="00FD4C3B" w:rsidRDefault="00FD4C3B" w:rsidP="00400CA2">
      <w:pPr>
        <w:spacing w:after="0" w:line="240" w:lineRule="auto"/>
      </w:pPr>
      <w:r>
        <w:separator/>
      </w:r>
    </w:p>
  </w:footnote>
  <w:footnote w:type="continuationSeparator" w:id="0">
    <w:p w14:paraId="00DDCFA9" w14:textId="77777777" w:rsidR="00FD4C3B" w:rsidRDefault="00FD4C3B" w:rsidP="00400C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F54F1B"/>
    <w:multiLevelType w:val="hybridMultilevel"/>
    <w:tmpl w:val="1098144C"/>
    <w:lvl w:ilvl="0" w:tplc="04C0882E">
      <w:start w:val="7"/>
      <w:numFmt w:val="decimal"/>
      <w:lvlText w:val="%1"/>
      <w:lvlJc w:val="left"/>
      <w:pPr>
        <w:ind w:left="712" w:hanging="480"/>
      </w:pPr>
      <w:rPr>
        <w:rFonts w:ascii="Times New Roman" w:eastAsia="Times New Roman" w:hAnsi="Times New Roman" w:hint="default"/>
        <w:color w:val="00000A"/>
        <w:w w:val="100"/>
        <w:sz w:val="24"/>
        <w:szCs w:val="24"/>
      </w:rPr>
    </w:lvl>
    <w:lvl w:ilvl="1" w:tplc="DA6A8F18">
      <w:start w:val="1"/>
      <w:numFmt w:val="bullet"/>
      <w:lvlText w:val="•"/>
      <w:lvlJc w:val="left"/>
      <w:pPr>
        <w:ind w:left="1694" w:hanging="480"/>
      </w:pPr>
      <w:rPr>
        <w:rFonts w:hint="default"/>
      </w:rPr>
    </w:lvl>
    <w:lvl w:ilvl="2" w:tplc="1E005C7C">
      <w:start w:val="1"/>
      <w:numFmt w:val="bullet"/>
      <w:lvlText w:val="•"/>
      <w:lvlJc w:val="left"/>
      <w:pPr>
        <w:ind w:left="2668" w:hanging="480"/>
      </w:pPr>
      <w:rPr>
        <w:rFonts w:hint="default"/>
      </w:rPr>
    </w:lvl>
    <w:lvl w:ilvl="3" w:tplc="68B0936E">
      <w:start w:val="1"/>
      <w:numFmt w:val="bullet"/>
      <w:lvlText w:val="•"/>
      <w:lvlJc w:val="left"/>
      <w:pPr>
        <w:ind w:left="3642" w:hanging="480"/>
      </w:pPr>
      <w:rPr>
        <w:rFonts w:hint="default"/>
      </w:rPr>
    </w:lvl>
    <w:lvl w:ilvl="4" w:tplc="6F66260E">
      <w:start w:val="1"/>
      <w:numFmt w:val="bullet"/>
      <w:lvlText w:val="•"/>
      <w:lvlJc w:val="left"/>
      <w:pPr>
        <w:ind w:left="4616" w:hanging="480"/>
      </w:pPr>
      <w:rPr>
        <w:rFonts w:hint="default"/>
      </w:rPr>
    </w:lvl>
    <w:lvl w:ilvl="5" w:tplc="56D21108">
      <w:start w:val="1"/>
      <w:numFmt w:val="bullet"/>
      <w:lvlText w:val="•"/>
      <w:lvlJc w:val="left"/>
      <w:pPr>
        <w:ind w:left="5590" w:hanging="480"/>
      </w:pPr>
      <w:rPr>
        <w:rFonts w:hint="default"/>
      </w:rPr>
    </w:lvl>
    <w:lvl w:ilvl="6" w:tplc="D8D4EB4C">
      <w:start w:val="1"/>
      <w:numFmt w:val="bullet"/>
      <w:lvlText w:val="•"/>
      <w:lvlJc w:val="left"/>
      <w:pPr>
        <w:ind w:left="6564" w:hanging="480"/>
      </w:pPr>
      <w:rPr>
        <w:rFonts w:hint="default"/>
      </w:rPr>
    </w:lvl>
    <w:lvl w:ilvl="7" w:tplc="433A90BA">
      <w:start w:val="1"/>
      <w:numFmt w:val="bullet"/>
      <w:lvlText w:val="•"/>
      <w:lvlJc w:val="left"/>
      <w:pPr>
        <w:ind w:left="7538" w:hanging="480"/>
      </w:pPr>
      <w:rPr>
        <w:rFonts w:hint="default"/>
      </w:rPr>
    </w:lvl>
    <w:lvl w:ilvl="8" w:tplc="C2B2CA4A">
      <w:start w:val="1"/>
      <w:numFmt w:val="bullet"/>
      <w:lvlText w:val="•"/>
      <w:lvlJc w:val="left"/>
      <w:pPr>
        <w:ind w:left="8512" w:hanging="480"/>
      </w:pPr>
      <w:rPr>
        <w:rFonts w:hint="default"/>
      </w:rPr>
    </w:lvl>
  </w:abstractNum>
  <w:abstractNum w:abstractNumId="1" w15:restartNumberingAfterBreak="0">
    <w:nsid w:val="4B33247F"/>
    <w:multiLevelType w:val="hybridMultilevel"/>
    <w:tmpl w:val="ABDA7C72"/>
    <w:lvl w:ilvl="0" w:tplc="8E34E118">
      <w:start w:val="10"/>
      <w:numFmt w:val="decimal"/>
      <w:lvlText w:val="%1"/>
      <w:lvlJc w:val="left"/>
      <w:pPr>
        <w:ind w:left="712" w:hanging="600"/>
      </w:pPr>
      <w:rPr>
        <w:rFonts w:ascii="Times New Roman" w:eastAsia="Times New Roman" w:hAnsi="Times New Roman" w:hint="default"/>
        <w:color w:val="00000A"/>
        <w:w w:val="100"/>
        <w:sz w:val="24"/>
        <w:szCs w:val="24"/>
      </w:rPr>
    </w:lvl>
    <w:lvl w:ilvl="1" w:tplc="FD400C52">
      <w:start w:val="1"/>
      <w:numFmt w:val="bullet"/>
      <w:lvlText w:val="•"/>
      <w:lvlJc w:val="left"/>
      <w:pPr>
        <w:ind w:left="1694" w:hanging="600"/>
      </w:pPr>
      <w:rPr>
        <w:rFonts w:hint="default"/>
      </w:rPr>
    </w:lvl>
    <w:lvl w:ilvl="2" w:tplc="EB7A366A">
      <w:start w:val="1"/>
      <w:numFmt w:val="bullet"/>
      <w:lvlText w:val="•"/>
      <w:lvlJc w:val="left"/>
      <w:pPr>
        <w:ind w:left="2668" w:hanging="600"/>
      </w:pPr>
      <w:rPr>
        <w:rFonts w:hint="default"/>
      </w:rPr>
    </w:lvl>
    <w:lvl w:ilvl="3" w:tplc="DCFA23EE">
      <w:start w:val="1"/>
      <w:numFmt w:val="bullet"/>
      <w:lvlText w:val="•"/>
      <w:lvlJc w:val="left"/>
      <w:pPr>
        <w:ind w:left="3642" w:hanging="600"/>
      </w:pPr>
      <w:rPr>
        <w:rFonts w:hint="default"/>
      </w:rPr>
    </w:lvl>
    <w:lvl w:ilvl="4" w:tplc="EDB02EDE">
      <w:start w:val="1"/>
      <w:numFmt w:val="bullet"/>
      <w:lvlText w:val="•"/>
      <w:lvlJc w:val="left"/>
      <w:pPr>
        <w:ind w:left="4616" w:hanging="600"/>
      </w:pPr>
      <w:rPr>
        <w:rFonts w:hint="default"/>
      </w:rPr>
    </w:lvl>
    <w:lvl w:ilvl="5" w:tplc="731A09B4">
      <w:start w:val="1"/>
      <w:numFmt w:val="bullet"/>
      <w:lvlText w:val="•"/>
      <w:lvlJc w:val="left"/>
      <w:pPr>
        <w:ind w:left="5590" w:hanging="600"/>
      </w:pPr>
      <w:rPr>
        <w:rFonts w:hint="default"/>
      </w:rPr>
    </w:lvl>
    <w:lvl w:ilvl="6" w:tplc="B5FC0D32">
      <w:start w:val="1"/>
      <w:numFmt w:val="bullet"/>
      <w:lvlText w:val="•"/>
      <w:lvlJc w:val="left"/>
      <w:pPr>
        <w:ind w:left="6564" w:hanging="600"/>
      </w:pPr>
      <w:rPr>
        <w:rFonts w:hint="default"/>
      </w:rPr>
    </w:lvl>
    <w:lvl w:ilvl="7" w:tplc="92A2E932">
      <w:start w:val="1"/>
      <w:numFmt w:val="bullet"/>
      <w:lvlText w:val="•"/>
      <w:lvlJc w:val="left"/>
      <w:pPr>
        <w:ind w:left="7538" w:hanging="600"/>
      </w:pPr>
      <w:rPr>
        <w:rFonts w:hint="default"/>
      </w:rPr>
    </w:lvl>
    <w:lvl w:ilvl="8" w:tplc="C9D2F1E4">
      <w:start w:val="1"/>
      <w:numFmt w:val="bullet"/>
      <w:lvlText w:val="•"/>
      <w:lvlJc w:val="left"/>
      <w:pPr>
        <w:ind w:left="8512" w:hanging="600"/>
      </w:pPr>
      <w:rPr>
        <w:rFonts w:hint="default"/>
      </w:rPr>
    </w:lvl>
  </w:abstractNum>
  <w:abstractNum w:abstractNumId="2" w15:restartNumberingAfterBreak="0">
    <w:nsid w:val="4E920E15"/>
    <w:multiLevelType w:val="hybridMultilevel"/>
    <w:tmpl w:val="315E4A0C"/>
    <w:lvl w:ilvl="0" w:tplc="4C30327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195806"/>
    <w:multiLevelType w:val="hybridMultilevel"/>
    <w:tmpl w:val="C15802D4"/>
    <w:lvl w:ilvl="0" w:tplc="BA8C0E0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603CC6"/>
    <w:multiLevelType w:val="hybridMultilevel"/>
    <w:tmpl w:val="55AAB5CA"/>
    <w:lvl w:ilvl="0" w:tplc="A4668F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638D2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6C0F5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36EE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D2C93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41614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18C13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FD0AE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58AD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42D2"/>
    <w:rsid w:val="000013E9"/>
    <w:rsid w:val="0000159E"/>
    <w:rsid w:val="00001924"/>
    <w:rsid w:val="00001B64"/>
    <w:rsid w:val="0000619F"/>
    <w:rsid w:val="00010C10"/>
    <w:rsid w:val="00010CAB"/>
    <w:rsid w:val="000155C5"/>
    <w:rsid w:val="00020B0B"/>
    <w:rsid w:val="00020CED"/>
    <w:rsid w:val="0002199F"/>
    <w:rsid w:val="00022D95"/>
    <w:rsid w:val="00026CAE"/>
    <w:rsid w:val="00027B29"/>
    <w:rsid w:val="00030305"/>
    <w:rsid w:val="00030D93"/>
    <w:rsid w:val="000326CF"/>
    <w:rsid w:val="00036748"/>
    <w:rsid w:val="00037C20"/>
    <w:rsid w:val="000423E8"/>
    <w:rsid w:val="000439C4"/>
    <w:rsid w:val="00044E8F"/>
    <w:rsid w:val="000477E8"/>
    <w:rsid w:val="00053D9F"/>
    <w:rsid w:val="00053F3F"/>
    <w:rsid w:val="00055D0D"/>
    <w:rsid w:val="00062B92"/>
    <w:rsid w:val="00062D63"/>
    <w:rsid w:val="00063478"/>
    <w:rsid w:val="000645BC"/>
    <w:rsid w:val="0006466C"/>
    <w:rsid w:val="000650B7"/>
    <w:rsid w:val="00065976"/>
    <w:rsid w:val="00066628"/>
    <w:rsid w:val="0006709E"/>
    <w:rsid w:val="000703EA"/>
    <w:rsid w:val="000739E2"/>
    <w:rsid w:val="00074C5B"/>
    <w:rsid w:val="0008208B"/>
    <w:rsid w:val="000830FC"/>
    <w:rsid w:val="00085AB3"/>
    <w:rsid w:val="00086150"/>
    <w:rsid w:val="00086435"/>
    <w:rsid w:val="000879E5"/>
    <w:rsid w:val="00095CF6"/>
    <w:rsid w:val="000979B9"/>
    <w:rsid w:val="000A08D3"/>
    <w:rsid w:val="000A1604"/>
    <w:rsid w:val="000A1BF8"/>
    <w:rsid w:val="000A675A"/>
    <w:rsid w:val="000A6B2B"/>
    <w:rsid w:val="000A7463"/>
    <w:rsid w:val="000B1F2B"/>
    <w:rsid w:val="000B3F1D"/>
    <w:rsid w:val="000B409B"/>
    <w:rsid w:val="000B7517"/>
    <w:rsid w:val="000B784D"/>
    <w:rsid w:val="000C6EB7"/>
    <w:rsid w:val="000C74DE"/>
    <w:rsid w:val="000C7A43"/>
    <w:rsid w:val="000D2697"/>
    <w:rsid w:val="000D64D0"/>
    <w:rsid w:val="000E0C87"/>
    <w:rsid w:val="000E3C0F"/>
    <w:rsid w:val="000E4E07"/>
    <w:rsid w:val="000E63A5"/>
    <w:rsid w:val="000F65CC"/>
    <w:rsid w:val="000F6BBF"/>
    <w:rsid w:val="00100244"/>
    <w:rsid w:val="001007EF"/>
    <w:rsid w:val="00103D15"/>
    <w:rsid w:val="00104D9E"/>
    <w:rsid w:val="00104DFF"/>
    <w:rsid w:val="00105ED0"/>
    <w:rsid w:val="001075E9"/>
    <w:rsid w:val="0010765A"/>
    <w:rsid w:val="0011027C"/>
    <w:rsid w:val="0011621D"/>
    <w:rsid w:val="00121ECA"/>
    <w:rsid w:val="00122704"/>
    <w:rsid w:val="00122C7C"/>
    <w:rsid w:val="00124381"/>
    <w:rsid w:val="00124A2B"/>
    <w:rsid w:val="001278F0"/>
    <w:rsid w:val="00133BD0"/>
    <w:rsid w:val="001349EF"/>
    <w:rsid w:val="00135FB8"/>
    <w:rsid w:val="00136062"/>
    <w:rsid w:val="001438B9"/>
    <w:rsid w:val="00143EFA"/>
    <w:rsid w:val="001442A8"/>
    <w:rsid w:val="0014683E"/>
    <w:rsid w:val="001472B2"/>
    <w:rsid w:val="001555E7"/>
    <w:rsid w:val="001611EF"/>
    <w:rsid w:val="00163279"/>
    <w:rsid w:val="00165040"/>
    <w:rsid w:val="00165D83"/>
    <w:rsid w:val="00166925"/>
    <w:rsid w:val="00171320"/>
    <w:rsid w:val="001760A2"/>
    <w:rsid w:val="001761BE"/>
    <w:rsid w:val="00177854"/>
    <w:rsid w:val="001829CA"/>
    <w:rsid w:val="00183168"/>
    <w:rsid w:val="001835A9"/>
    <w:rsid w:val="001859B0"/>
    <w:rsid w:val="001861CA"/>
    <w:rsid w:val="0018683C"/>
    <w:rsid w:val="00190F39"/>
    <w:rsid w:val="00191AB7"/>
    <w:rsid w:val="00191AC3"/>
    <w:rsid w:val="00191F84"/>
    <w:rsid w:val="00195517"/>
    <w:rsid w:val="001A186B"/>
    <w:rsid w:val="001A43BD"/>
    <w:rsid w:val="001A4ADC"/>
    <w:rsid w:val="001A695C"/>
    <w:rsid w:val="001B1402"/>
    <w:rsid w:val="001B15BE"/>
    <w:rsid w:val="001B213F"/>
    <w:rsid w:val="001B2DC9"/>
    <w:rsid w:val="001B503B"/>
    <w:rsid w:val="001C0ED8"/>
    <w:rsid w:val="001C25EE"/>
    <w:rsid w:val="001C3B13"/>
    <w:rsid w:val="001C6D17"/>
    <w:rsid w:val="001C7052"/>
    <w:rsid w:val="001D1FA6"/>
    <w:rsid w:val="001D3C76"/>
    <w:rsid w:val="001D4769"/>
    <w:rsid w:val="001E2685"/>
    <w:rsid w:val="001E2D6F"/>
    <w:rsid w:val="001E3EAC"/>
    <w:rsid w:val="001E54F0"/>
    <w:rsid w:val="001E6DA9"/>
    <w:rsid w:val="001F4339"/>
    <w:rsid w:val="001F60B7"/>
    <w:rsid w:val="00201B44"/>
    <w:rsid w:val="00204A92"/>
    <w:rsid w:val="002066E3"/>
    <w:rsid w:val="002116A9"/>
    <w:rsid w:val="00212F98"/>
    <w:rsid w:val="0021737C"/>
    <w:rsid w:val="00217C68"/>
    <w:rsid w:val="00217D32"/>
    <w:rsid w:val="0022177B"/>
    <w:rsid w:val="002249D3"/>
    <w:rsid w:val="0022685E"/>
    <w:rsid w:val="00227E2B"/>
    <w:rsid w:val="00230EC8"/>
    <w:rsid w:val="00232581"/>
    <w:rsid w:val="0023303B"/>
    <w:rsid w:val="0023652B"/>
    <w:rsid w:val="00237843"/>
    <w:rsid w:val="0024185F"/>
    <w:rsid w:val="002435E8"/>
    <w:rsid w:val="002448C0"/>
    <w:rsid w:val="0025019D"/>
    <w:rsid w:val="00254057"/>
    <w:rsid w:val="002560B6"/>
    <w:rsid w:val="00256857"/>
    <w:rsid w:val="00256B41"/>
    <w:rsid w:val="002603E1"/>
    <w:rsid w:val="00261CD5"/>
    <w:rsid w:val="00263FEB"/>
    <w:rsid w:val="00264A20"/>
    <w:rsid w:val="002700DD"/>
    <w:rsid w:val="00270AAC"/>
    <w:rsid w:val="00273791"/>
    <w:rsid w:val="002743B6"/>
    <w:rsid w:val="00274F41"/>
    <w:rsid w:val="002752FD"/>
    <w:rsid w:val="00275892"/>
    <w:rsid w:val="002804C3"/>
    <w:rsid w:val="00280610"/>
    <w:rsid w:val="00281B03"/>
    <w:rsid w:val="00282386"/>
    <w:rsid w:val="00282441"/>
    <w:rsid w:val="00283436"/>
    <w:rsid w:val="002849FA"/>
    <w:rsid w:val="00284FC8"/>
    <w:rsid w:val="00285D67"/>
    <w:rsid w:val="00291826"/>
    <w:rsid w:val="00292916"/>
    <w:rsid w:val="00292B83"/>
    <w:rsid w:val="00292BA4"/>
    <w:rsid w:val="00292C13"/>
    <w:rsid w:val="00292F22"/>
    <w:rsid w:val="002959DC"/>
    <w:rsid w:val="0029649C"/>
    <w:rsid w:val="002A3A75"/>
    <w:rsid w:val="002A58E2"/>
    <w:rsid w:val="002A63BA"/>
    <w:rsid w:val="002A6AF2"/>
    <w:rsid w:val="002A6CF3"/>
    <w:rsid w:val="002A739B"/>
    <w:rsid w:val="002A7425"/>
    <w:rsid w:val="002B04C0"/>
    <w:rsid w:val="002B0BEC"/>
    <w:rsid w:val="002B245B"/>
    <w:rsid w:val="002B29F5"/>
    <w:rsid w:val="002B4056"/>
    <w:rsid w:val="002B4D4A"/>
    <w:rsid w:val="002B4F80"/>
    <w:rsid w:val="002B5347"/>
    <w:rsid w:val="002B62D3"/>
    <w:rsid w:val="002B6B68"/>
    <w:rsid w:val="002B75F9"/>
    <w:rsid w:val="002B7AB0"/>
    <w:rsid w:val="002C3DDE"/>
    <w:rsid w:val="002C3FA2"/>
    <w:rsid w:val="002C52A7"/>
    <w:rsid w:val="002C7E6A"/>
    <w:rsid w:val="002D0E05"/>
    <w:rsid w:val="002D1639"/>
    <w:rsid w:val="002D22A5"/>
    <w:rsid w:val="002D271C"/>
    <w:rsid w:val="002D3AB1"/>
    <w:rsid w:val="002E0DC2"/>
    <w:rsid w:val="002E296F"/>
    <w:rsid w:val="002E40D2"/>
    <w:rsid w:val="002E53BB"/>
    <w:rsid w:val="002E680E"/>
    <w:rsid w:val="002E70C6"/>
    <w:rsid w:val="002F662E"/>
    <w:rsid w:val="002F67EE"/>
    <w:rsid w:val="0030008E"/>
    <w:rsid w:val="00301065"/>
    <w:rsid w:val="003014B9"/>
    <w:rsid w:val="00301BEE"/>
    <w:rsid w:val="00302852"/>
    <w:rsid w:val="00303A74"/>
    <w:rsid w:val="00307EF8"/>
    <w:rsid w:val="003115FB"/>
    <w:rsid w:val="00312606"/>
    <w:rsid w:val="00312F84"/>
    <w:rsid w:val="00315210"/>
    <w:rsid w:val="003166D9"/>
    <w:rsid w:val="00322328"/>
    <w:rsid w:val="00322C40"/>
    <w:rsid w:val="0032532F"/>
    <w:rsid w:val="00327377"/>
    <w:rsid w:val="003315B2"/>
    <w:rsid w:val="00333B1C"/>
    <w:rsid w:val="00333CDC"/>
    <w:rsid w:val="003340CC"/>
    <w:rsid w:val="00337266"/>
    <w:rsid w:val="0034399B"/>
    <w:rsid w:val="00343F5C"/>
    <w:rsid w:val="00346836"/>
    <w:rsid w:val="00350ACA"/>
    <w:rsid w:val="0035232E"/>
    <w:rsid w:val="00352E1A"/>
    <w:rsid w:val="00354E3B"/>
    <w:rsid w:val="0035568F"/>
    <w:rsid w:val="00356411"/>
    <w:rsid w:val="0035679D"/>
    <w:rsid w:val="00356D0C"/>
    <w:rsid w:val="003651FE"/>
    <w:rsid w:val="00366227"/>
    <w:rsid w:val="0037022E"/>
    <w:rsid w:val="00376326"/>
    <w:rsid w:val="003805BC"/>
    <w:rsid w:val="00382696"/>
    <w:rsid w:val="003826A2"/>
    <w:rsid w:val="00382787"/>
    <w:rsid w:val="00382E18"/>
    <w:rsid w:val="00383688"/>
    <w:rsid w:val="003947A3"/>
    <w:rsid w:val="00394AA4"/>
    <w:rsid w:val="00394D57"/>
    <w:rsid w:val="00395544"/>
    <w:rsid w:val="003A1941"/>
    <w:rsid w:val="003A2237"/>
    <w:rsid w:val="003A4206"/>
    <w:rsid w:val="003A4865"/>
    <w:rsid w:val="003A5ED2"/>
    <w:rsid w:val="003A61EC"/>
    <w:rsid w:val="003B3501"/>
    <w:rsid w:val="003B65DA"/>
    <w:rsid w:val="003B79D6"/>
    <w:rsid w:val="003B7E58"/>
    <w:rsid w:val="003C0941"/>
    <w:rsid w:val="003C0AA4"/>
    <w:rsid w:val="003C1B55"/>
    <w:rsid w:val="003C3AB3"/>
    <w:rsid w:val="003C7338"/>
    <w:rsid w:val="003C73D5"/>
    <w:rsid w:val="003D0858"/>
    <w:rsid w:val="003D1084"/>
    <w:rsid w:val="003D21D9"/>
    <w:rsid w:val="003D4E8D"/>
    <w:rsid w:val="003D5EA5"/>
    <w:rsid w:val="003E560A"/>
    <w:rsid w:val="003E672C"/>
    <w:rsid w:val="003E79F4"/>
    <w:rsid w:val="003E7CB9"/>
    <w:rsid w:val="003F3600"/>
    <w:rsid w:val="003F5BA2"/>
    <w:rsid w:val="003F61A9"/>
    <w:rsid w:val="00400CA2"/>
    <w:rsid w:val="00401E76"/>
    <w:rsid w:val="00404F36"/>
    <w:rsid w:val="00411078"/>
    <w:rsid w:val="004119A1"/>
    <w:rsid w:val="00414C1B"/>
    <w:rsid w:val="00422FF1"/>
    <w:rsid w:val="00423048"/>
    <w:rsid w:val="004238D0"/>
    <w:rsid w:val="0042395F"/>
    <w:rsid w:val="0042547C"/>
    <w:rsid w:val="00431A7F"/>
    <w:rsid w:val="00431EED"/>
    <w:rsid w:val="004350E4"/>
    <w:rsid w:val="00435E55"/>
    <w:rsid w:val="00436715"/>
    <w:rsid w:val="0044074D"/>
    <w:rsid w:val="004426FB"/>
    <w:rsid w:val="0044341A"/>
    <w:rsid w:val="004444BE"/>
    <w:rsid w:val="00446F5D"/>
    <w:rsid w:val="004501E2"/>
    <w:rsid w:val="00451C5D"/>
    <w:rsid w:val="00452E84"/>
    <w:rsid w:val="00455319"/>
    <w:rsid w:val="00457201"/>
    <w:rsid w:val="0046062B"/>
    <w:rsid w:val="00460D16"/>
    <w:rsid w:val="00461A55"/>
    <w:rsid w:val="00463B65"/>
    <w:rsid w:val="00470103"/>
    <w:rsid w:val="00473E60"/>
    <w:rsid w:val="004754F7"/>
    <w:rsid w:val="004772E6"/>
    <w:rsid w:val="00481CCD"/>
    <w:rsid w:val="00484215"/>
    <w:rsid w:val="0048570A"/>
    <w:rsid w:val="00487E17"/>
    <w:rsid w:val="00490292"/>
    <w:rsid w:val="00492894"/>
    <w:rsid w:val="00494025"/>
    <w:rsid w:val="00495DE1"/>
    <w:rsid w:val="00495F25"/>
    <w:rsid w:val="004965A4"/>
    <w:rsid w:val="00497C8E"/>
    <w:rsid w:val="004A0B38"/>
    <w:rsid w:val="004A66B6"/>
    <w:rsid w:val="004A6CAA"/>
    <w:rsid w:val="004B2C77"/>
    <w:rsid w:val="004B2F26"/>
    <w:rsid w:val="004B36C4"/>
    <w:rsid w:val="004B3E94"/>
    <w:rsid w:val="004B693B"/>
    <w:rsid w:val="004B6AF8"/>
    <w:rsid w:val="004C3229"/>
    <w:rsid w:val="004C37E5"/>
    <w:rsid w:val="004C5E22"/>
    <w:rsid w:val="004C6C9B"/>
    <w:rsid w:val="004C6F4C"/>
    <w:rsid w:val="004C7137"/>
    <w:rsid w:val="004C7A25"/>
    <w:rsid w:val="004D1B2B"/>
    <w:rsid w:val="004D2CB0"/>
    <w:rsid w:val="004D2E05"/>
    <w:rsid w:val="004D34D4"/>
    <w:rsid w:val="004D419C"/>
    <w:rsid w:val="004D49E5"/>
    <w:rsid w:val="004D5665"/>
    <w:rsid w:val="004D5B4C"/>
    <w:rsid w:val="004D61D5"/>
    <w:rsid w:val="004D6EE9"/>
    <w:rsid w:val="004D7ACE"/>
    <w:rsid w:val="004E3458"/>
    <w:rsid w:val="004E5EB8"/>
    <w:rsid w:val="004E6003"/>
    <w:rsid w:val="004E633C"/>
    <w:rsid w:val="004E7FA9"/>
    <w:rsid w:val="004F199F"/>
    <w:rsid w:val="004F308C"/>
    <w:rsid w:val="004F3EEF"/>
    <w:rsid w:val="004F5622"/>
    <w:rsid w:val="004F71EC"/>
    <w:rsid w:val="004F7DD4"/>
    <w:rsid w:val="005024A3"/>
    <w:rsid w:val="005025E8"/>
    <w:rsid w:val="00504B86"/>
    <w:rsid w:val="00504D83"/>
    <w:rsid w:val="00504FBA"/>
    <w:rsid w:val="005051FF"/>
    <w:rsid w:val="00505B45"/>
    <w:rsid w:val="00507844"/>
    <w:rsid w:val="005114B4"/>
    <w:rsid w:val="005133A4"/>
    <w:rsid w:val="005134D4"/>
    <w:rsid w:val="00514D1B"/>
    <w:rsid w:val="00516BA1"/>
    <w:rsid w:val="00522F44"/>
    <w:rsid w:val="005230E8"/>
    <w:rsid w:val="00523820"/>
    <w:rsid w:val="005243E8"/>
    <w:rsid w:val="00525AED"/>
    <w:rsid w:val="0052780F"/>
    <w:rsid w:val="005323EC"/>
    <w:rsid w:val="00535392"/>
    <w:rsid w:val="0053779F"/>
    <w:rsid w:val="0054241B"/>
    <w:rsid w:val="00544731"/>
    <w:rsid w:val="0055154F"/>
    <w:rsid w:val="00552E7A"/>
    <w:rsid w:val="00555EA8"/>
    <w:rsid w:val="00562A98"/>
    <w:rsid w:val="005656F9"/>
    <w:rsid w:val="00565E0A"/>
    <w:rsid w:val="00566501"/>
    <w:rsid w:val="005670D2"/>
    <w:rsid w:val="00570698"/>
    <w:rsid w:val="00571F42"/>
    <w:rsid w:val="00572147"/>
    <w:rsid w:val="00573373"/>
    <w:rsid w:val="00573BEB"/>
    <w:rsid w:val="00573CD0"/>
    <w:rsid w:val="005751CA"/>
    <w:rsid w:val="00575A3E"/>
    <w:rsid w:val="00583E31"/>
    <w:rsid w:val="00584BAC"/>
    <w:rsid w:val="00584C14"/>
    <w:rsid w:val="00584EE6"/>
    <w:rsid w:val="005866DF"/>
    <w:rsid w:val="00593C69"/>
    <w:rsid w:val="0059658B"/>
    <w:rsid w:val="005A070B"/>
    <w:rsid w:val="005A0D00"/>
    <w:rsid w:val="005A15BA"/>
    <w:rsid w:val="005A21C3"/>
    <w:rsid w:val="005A434F"/>
    <w:rsid w:val="005B0866"/>
    <w:rsid w:val="005B200E"/>
    <w:rsid w:val="005B3E30"/>
    <w:rsid w:val="005B523F"/>
    <w:rsid w:val="005B7C76"/>
    <w:rsid w:val="005C51AF"/>
    <w:rsid w:val="005C7B1C"/>
    <w:rsid w:val="005C7ECC"/>
    <w:rsid w:val="005D0FFB"/>
    <w:rsid w:val="005D2ED5"/>
    <w:rsid w:val="005E1C85"/>
    <w:rsid w:val="005E723C"/>
    <w:rsid w:val="005F3128"/>
    <w:rsid w:val="005F4A9E"/>
    <w:rsid w:val="005F5F96"/>
    <w:rsid w:val="00601F04"/>
    <w:rsid w:val="00602629"/>
    <w:rsid w:val="006035FA"/>
    <w:rsid w:val="00604391"/>
    <w:rsid w:val="0061113E"/>
    <w:rsid w:val="00612F00"/>
    <w:rsid w:val="00615BC2"/>
    <w:rsid w:val="006160ED"/>
    <w:rsid w:val="006203FF"/>
    <w:rsid w:val="00620ACF"/>
    <w:rsid w:val="00621A8C"/>
    <w:rsid w:val="00623C4E"/>
    <w:rsid w:val="00627DAF"/>
    <w:rsid w:val="006333CD"/>
    <w:rsid w:val="0063394F"/>
    <w:rsid w:val="006345CA"/>
    <w:rsid w:val="00646FDA"/>
    <w:rsid w:val="0065119B"/>
    <w:rsid w:val="006520CF"/>
    <w:rsid w:val="006522FC"/>
    <w:rsid w:val="0065463F"/>
    <w:rsid w:val="00654BAE"/>
    <w:rsid w:val="006556F3"/>
    <w:rsid w:val="006624B2"/>
    <w:rsid w:val="006646BC"/>
    <w:rsid w:val="00665AE2"/>
    <w:rsid w:val="0066627F"/>
    <w:rsid w:val="00670144"/>
    <w:rsid w:val="00670B22"/>
    <w:rsid w:val="00676F09"/>
    <w:rsid w:val="0067756C"/>
    <w:rsid w:val="00681DCF"/>
    <w:rsid w:val="0068286F"/>
    <w:rsid w:val="00682F62"/>
    <w:rsid w:val="006879D6"/>
    <w:rsid w:val="006903CB"/>
    <w:rsid w:val="0069193B"/>
    <w:rsid w:val="0069437C"/>
    <w:rsid w:val="006A007C"/>
    <w:rsid w:val="006A11FB"/>
    <w:rsid w:val="006A373E"/>
    <w:rsid w:val="006A453C"/>
    <w:rsid w:val="006A621E"/>
    <w:rsid w:val="006B05F2"/>
    <w:rsid w:val="006B0C4A"/>
    <w:rsid w:val="006B2E0F"/>
    <w:rsid w:val="006B477C"/>
    <w:rsid w:val="006B66D2"/>
    <w:rsid w:val="006B66DE"/>
    <w:rsid w:val="006B6BD2"/>
    <w:rsid w:val="006B6F02"/>
    <w:rsid w:val="006C133C"/>
    <w:rsid w:val="006C26B5"/>
    <w:rsid w:val="006C5053"/>
    <w:rsid w:val="006C54AE"/>
    <w:rsid w:val="006C5E18"/>
    <w:rsid w:val="006D3C20"/>
    <w:rsid w:val="006E1F90"/>
    <w:rsid w:val="006E2C6A"/>
    <w:rsid w:val="006E5C4B"/>
    <w:rsid w:val="006F42D2"/>
    <w:rsid w:val="006F56A3"/>
    <w:rsid w:val="006F5AAE"/>
    <w:rsid w:val="006F6118"/>
    <w:rsid w:val="00700D18"/>
    <w:rsid w:val="00703EF2"/>
    <w:rsid w:val="00704C6A"/>
    <w:rsid w:val="00704EFC"/>
    <w:rsid w:val="0070529E"/>
    <w:rsid w:val="007060CE"/>
    <w:rsid w:val="00710033"/>
    <w:rsid w:val="00712751"/>
    <w:rsid w:val="00712F44"/>
    <w:rsid w:val="0071615B"/>
    <w:rsid w:val="0072178C"/>
    <w:rsid w:val="00723823"/>
    <w:rsid w:val="00735894"/>
    <w:rsid w:val="00735D93"/>
    <w:rsid w:val="0073727C"/>
    <w:rsid w:val="00737F4A"/>
    <w:rsid w:val="0074387C"/>
    <w:rsid w:val="00747AD1"/>
    <w:rsid w:val="0075089F"/>
    <w:rsid w:val="0075110F"/>
    <w:rsid w:val="00754024"/>
    <w:rsid w:val="00757B7C"/>
    <w:rsid w:val="0076016F"/>
    <w:rsid w:val="007638B7"/>
    <w:rsid w:val="00764D5F"/>
    <w:rsid w:val="0076580B"/>
    <w:rsid w:val="00765F49"/>
    <w:rsid w:val="00767584"/>
    <w:rsid w:val="00767BBA"/>
    <w:rsid w:val="0077131E"/>
    <w:rsid w:val="00776A1C"/>
    <w:rsid w:val="00781374"/>
    <w:rsid w:val="00783463"/>
    <w:rsid w:val="00784503"/>
    <w:rsid w:val="007867E5"/>
    <w:rsid w:val="00792825"/>
    <w:rsid w:val="00792AFA"/>
    <w:rsid w:val="00793440"/>
    <w:rsid w:val="00794766"/>
    <w:rsid w:val="00794D3B"/>
    <w:rsid w:val="00795738"/>
    <w:rsid w:val="00795DDE"/>
    <w:rsid w:val="007966BA"/>
    <w:rsid w:val="007A3C3D"/>
    <w:rsid w:val="007A6F10"/>
    <w:rsid w:val="007B01AE"/>
    <w:rsid w:val="007B2EAE"/>
    <w:rsid w:val="007B3AE3"/>
    <w:rsid w:val="007B7853"/>
    <w:rsid w:val="007C5BD2"/>
    <w:rsid w:val="007C7578"/>
    <w:rsid w:val="007D25D0"/>
    <w:rsid w:val="007D4F39"/>
    <w:rsid w:val="007D567A"/>
    <w:rsid w:val="007E23DF"/>
    <w:rsid w:val="007E41CA"/>
    <w:rsid w:val="007E4299"/>
    <w:rsid w:val="007E570C"/>
    <w:rsid w:val="007E7638"/>
    <w:rsid w:val="007F0209"/>
    <w:rsid w:val="007F1018"/>
    <w:rsid w:val="007F116A"/>
    <w:rsid w:val="007F4760"/>
    <w:rsid w:val="007F6A43"/>
    <w:rsid w:val="00802C54"/>
    <w:rsid w:val="00803CBD"/>
    <w:rsid w:val="00806215"/>
    <w:rsid w:val="008114CA"/>
    <w:rsid w:val="00811807"/>
    <w:rsid w:val="00812EF7"/>
    <w:rsid w:val="00812F83"/>
    <w:rsid w:val="00814789"/>
    <w:rsid w:val="008150FF"/>
    <w:rsid w:val="008277EF"/>
    <w:rsid w:val="00831F29"/>
    <w:rsid w:val="0083222A"/>
    <w:rsid w:val="00834918"/>
    <w:rsid w:val="008351F2"/>
    <w:rsid w:val="0083542D"/>
    <w:rsid w:val="0084112C"/>
    <w:rsid w:val="008445A8"/>
    <w:rsid w:val="008501E0"/>
    <w:rsid w:val="00861045"/>
    <w:rsid w:val="00862581"/>
    <w:rsid w:val="00865BF2"/>
    <w:rsid w:val="0086601C"/>
    <w:rsid w:val="008664C6"/>
    <w:rsid w:val="00867B98"/>
    <w:rsid w:val="00867D92"/>
    <w:rsid w:val="008703E8"/>
    <w:rsid w:val="008705BF"/>
    <w:rsid w:val="00870EC4"/>
    <w:rsid w:val="00871400"/>
    <w:rsid w:val="00871E71"/>
    <w:rsid w:val="0087447C"/>
    <w:rsid w:val="00875A37"/>
    <w:rsid w:val="0088370E"/>
    <w:rsid w:val="00886722"/>
    <w:rsid w:val="00886F14"/>
    <w:rsid w:val="00887C08"/>
    <w:rsid w:val="008913A0"/>
    <w:rsid w:val="00892702"/>
    <w:rsid w:val="0089279A"/>
    <w:rsid w:val="008953AF"/>
    <w:rsid w:val="008A1146"/>
    <w:rsid w:val="008A1A1F"/>
    <w:rsid w:val="008A2098"/>
    <w:rsid w:val="008A2A3F"/>
    <w:rsid w:val="008A2F3F"/>
    <w:rsid w:val="008A530A"/>
    <w:rsid w:val="008A75F5"/>
    <w:rsid w:val="008B394E"/>
    <w:rsid w:val="008B5D01"/>
    <w:rsid w:val="008B689B"/>
    <w:rsid w:val="008B7152"/>
    <w:rsid w:val="008C1F6E"/>
    <w:rsid w:val="008C2126"/>
    <w:rsid w:val="008C32E0"/>
    <w:rsid w:val="008C6ED0"/>
    <w:rsid w:val="008D10BF"/>
    <w:rsid w:val="008D1246"/>
    <w:rsid w:val="008D4565"/>
    <w:rsid w:val="008D7CD8"/>
    <w:rsid w:val="008E105F"/>
    <w:rsid w:val="008E17DC"/>
    <w:rsid w:val="008E1DFF"/>
    <w:rsid w:val="008E201E"/>
    <w:rsid w:val="008E2B69"/>
    <w:rsid w:val="008E3FB6"/>
    <w:rsid w:val="008F143E"/>
    <w:rsid w:val="008F1E81"/>
    <w:rsid w:val="008F2321"/>
    <w:rsid w:val="008F5F2D"/>
    <w:rsid w:val="00901487"/>
    <w:rsid w:val="00904E13"/>
    <w:rsid w:val="009152A5"/>
    <w:rsid w:val="00915F7D"/>
    <w:rsid w:val="009218AD"/>
    <w:rsid w:val="00924333"/>
    <w:rsid w:val="00930D25"/>
    <w:rsid w:val="009315F2"/>
    <w:rsid w:val="00932206"/>
    <w:rsid w:val="00933423"/>
    <w:rsid w:val="00933B30"/>
    <w:rsid w:val="00934FC2"/>
    <w:rsid w:val="00941D53"/>
    <w:rsid w:val="009426A6"/>
    <w:rsid w:val="009436B8"/>
    <w:rsid w:val="00945C5B"/>
    <w:rsid w:val="00950747"/>
    <w:rsid w:val="00950BB1"/>
    <w:rsid w:val="0095170B"/>
    <w:rsid w:val="00951CF1"/>
    <w:rsid w:val="0095378F"/>
    <w:rsid w:val="009550A6"/>
    <w:rsid w:val="00964973"/>
    <w:rsid w:val="009715E7"/>
    <w:rsid w:val="00971981"/>
    <w:rsid w:val="0097604B"/>
    <w:rsid w:val="00976475"/>
    <w:rsid w:val="00982318"/>
    <w:rsid w:val="009835B7"/>
    <w:rsid w:val="00986D09"/>
    <w:rsid w:val="009879DA"/>
    <w:rsid w:val="009905B0"/>
    <w:rsid w:val="009913F0"/>
    <w:rsid w:val="00991E42"/>
    <w:rsid w:val="00992D05"/>
    <w:rsid w:val="00997670"/>
    <w:rsid w:val="009A0250"/>
    <w:rsid w:val="009A0445"/>
    <w:rsid w:val="009A4D1B"/>
    <w:rsid w:val="009A5373"/>
    <w:rsid w:val="009B110D"/>
    <w:rsid w:val="009B36E6"/>
    <w:rsid w:val="009B4453"/>
    <w:rsid w:val="009B4638"/>
    <w:rsid w:val="009B6ECB"/>
    <w:rsid w:val="009B7B62"/>
    <w:rsid w:val="009C0075"/>
    <w:rsid w:val="009C0310"/>
    <w:rsid w:val="009C2A25"/>
    <w:rsid w:val="009C3815"/>
    <w:rsid w:val="009C4F2E"/>
    <w:rsid w:val="009C6285"/>
    <w:rsid w:val="009C642A"/>
    <w:rsid w:val="009D1E58"/>
    <w:rsid w:val="009D3451"/>
    <w:rsid w:val="009D50C2"/>
    <w:rsid w:val="009D7309"/>
    <w:rsid w:val="009D73CA"/>
    <w:rsid w:val="009E1061"/>
    <w:rsid w:val="009E399A"/>
    <w:rsid w:val="009E5A2A"/>
    <w:rsid w:val="009F1685"/>
    <w:rsid w:val="009F4520"/>
    <w:rsid w:val="009F4891"/>
    <w:rsid w:val="009F5085"/>
    <w:rsid w:val="00A04BC6"/>
    <w:rsid w:val="00A07B10"/>
    <w:rsid w:val="00A10714"/>
    <w:rsid w:val="00A112EB"/>
    <w:rsid w:val="00A1181F"/>
    <w:rsid w:val="00A1508F"/>
    <w:rsid w:val="00A161B1"/>
    <w:rsid w:val="00A16822"/>
    <w:rsid w:val="00A16D00"/>
    <w:rsid w:val="00A178CE"/>
    <w:rsid w:val="00A20AB2"/>
    <w:rsid w:val="00A252E1"/>
    <w:rsid w:val="00A25AAC"/>
    <w:rsid w:val="00A30C85"/>
    <w:rsid w:val="00A30E41"/>
    <w:rsid w:val="00A32217"/>
    <w:rsid w:val="00A33EAE"/>
    <w:rsid w:val="00A35B37"/>
    <w:rsid w:val="00A3782D"/>
    <w:rsid w:val="00A4134F"/>
    <w:rsid w:val="00A41C65"/>
    <w:rsid w:val="00A44327"/>
    <w:rsid w:val="00A44622"/>
    <w:rsid w:val="00A45E36"/>
    <w:rsid w:val="00A46E55"/>
    <w:rsid w:val="00A4756D"/>
    <w:rsid w:val="00A515A4"/>
    <w:rsid w:val="00A54C9E"/>
    <w:rsid w:val="00A550F4"/>
    <w:rsid w:val="00A57770"/>
    <w:rsid w:val="00A645DD"/>
    <w:rsid w:val="00A64BA6"/>
    <w:rsid w:val="00A66F06"/>
    <w:rsid w:val="00A71E66"/>
    <w:rsid w:val="00A76F38"/>
    <w:rsid w:val="00A836BE"/>
    <w:rsid w:val="00A8466F"/>
    <w:rsid w:val="00A85166"/>
    <w:rsid w:val="00A978DD"/>
    <w:rsid w:val="00AA07D4"/>
    <w:rsid w:val="00AA3C65"/>
    <w:rsid w:val="00AA58E9"/>
    <w:rsid w:val="00AA5BA8"/>
    <w:rsid w:val="00AA77DA"/>
    <w:rsid w:val="00AA7CA7"/>
    <w:rsid w:val="00AB0B9E"/>
    <w:rsid w:val="00AB20D6"/>
    <w:rsid w:val="00AB2823"/>
    <w:rsid w:val="00AB3009"/>
    <w:rsid w:val="00AB53F0"/>
    <w:rsid w:val="00AB5CBD"/>
    <w:rsid w:val="00AB634D"/>
    <w:rsid w:val="00AB6F47"/>
    <w:rsid w:val="00AC1044"/>
    <w:rsid w:val="00AC15AB"/>
    <w:rsid w:val="00AC4731"/>
    <w:rsid w:val="00AC4AF4"/>
    <w:rsid w:val="00AC6790"/>
    <w:rsid w:val="00AC7421"/>
    <w:rsid w:val="00AC775E"/>
    <w:rsid w:val="00AD24E0"/>
    <w:rsid w:val="00AD2800"/>
    <w:rsid w:val="00AD28BD"/>
    <w:rsid w:val="00AD3871"/>
    <w:rsid w:val="00AD46E8"/>
    <w:rsid w:val="00AE1669"/>
    <w:rsid w:val="00AE2421"/>
    <w:rsid w:val="00AE2F4C"/>
    <w:rsid w:val="00AE3483"/>
    <w:rsid w:val="00AE50E5"/>
    <w:rsid w:val="00AF305E"/>
    <w:rsid w:val="00AF56CB"/>
    <w:rsid w:val="00AF74E5"/>
    <w:rsid w:val="00B01D0C"/>
    <w:rsid w:val="00B03389"/>
    <w:rsid w:val="00B04F76"/>
    <w:rsid w:val="00B05673"/>
    <w:rsid w:val="00B05F0B"/>
    <w:rsid w:val="00B06641"/>
    <w:rsid w:val="00B10678"/>
    <w:rsid w:val="00B122B4"/>
    <w:rsid w:val="00B13D60"/>
    <w:rsid w:val="00B1524D"/>
    <w:rsid w:val="00B1604D"/>
    <w:rsid w:val="00B1628F"/>
    <w:rsid w:val="00B2075D"/>
    <w:rsid w:val="00B2138B"/>
    <w:rsid w:val="00B232A8"/>
    <w:rsid w:val="00B23A9D"/>
    <w:rsid w:val="00B27943"/>
    <w:rsid w:val="00B30D05"/>
    <w:rsid w:val="00B33061"/>
    <w:rsid w:val="00B33C62"/>
    <w:rsid w:val="00B41C52"/>
    <w:rsid w:val="00B42062"/>
    <w:rsid w:val="00B424BA"/>
    <w:rsid w:val="00B43A18"/>
    <w:rsid w:val="00B505F9"/>
    <w:rsid w:val="00B5594B"/>
    <w:rsid w:val="00B55F25"/>
    <w:rsid w:val="00B6030F"/>
    <w:rsid w:val="00B60994"/>
    <w:rsid w:val="00B61ABC"/>
    <w:rsid w:val="00B62030"/>
    <w:rsid w:val="00B63A28"/>
    <w:rsid w:val="00B64C89"/>
    <w:rsid w:val="00B665A7"/>
    <w:rsid w:val="00B702AE"/>
    <w:rsid w:val="00B87698"/>
    <w:rsid w:val="00B905D0"/>
    <w:rsid w:val="00B917C8"/>
    <w:rsid w:val="00B924AC"/>
    <w:rsid w:val="00B964DD"/>
    <w:rsid w:val="00BA0643"/>
    <w:rsid w:val="00BA43B5"/>
    <w:rsid w:val="00BB05FE"/>
    <w:rsid w:val="00BB0A57"/>
    <w:rsid w:val="00BB34CD"/>
    <w:rsid w:val="00BB3AF8"/>
    <w:rsid w:val="00BB3C36"/>
    <w:rsid w:val="00BB67CA"/>
    <w:rsid w:val="00BB6810"/>
    <w:rsid w:val="00BB7152"/>
    <w:rsid w:val="00BC0852"/>
    <w:rsid w:val="00BC1A5C"/>
    <w:rsid w:val="00BC2CDA"/>
    <w:rsid w:val="00BC2E07"/>
    <w:rsid w:val="00BD329B"/>
    <w:rsid w:val="00BD4454"/>
    <w:rsid w:val="00BD4CB8"/>
    <w:rsid w:val="00BD5111"/>
    <w:rsid w:val="00BD7CFD"/>
    <w:rsid w:val="00BE0FE7"/>
    <w:rsid w:val="00BE1220"/>
    <w:rsid w:val="00BE45DA"/>
    <w:rsid w:val="00BF0550"/>
    <w:rsid w:val="00BF0AEF"/>
    <w:rsid w:val="00BF158C"/>
    <w:rsid w:val="00BF22C1"/>
    <w:rsid w:val="00BF2D48"/>
    <w:rsid w:val="00BF4B68"/>
    <w:rsid w:val="00BF4B6E"/>
    <w:rsid w:val="00C011EF"/>
    <w:rsid w:val="00C04352"/>
    <w:rsid w:val="00C05E03"/>
    <w:rsid w:val="00C06A27"/>
    <w:rsid w:val="00C147E4"/>
    <w:rsid w:val="00C15B20"/>
    <w:rsid w:val="00C16AF2"/>
    <w:rsid w:val="00C21CB0"/>
    <w:rsid w:val="00C248F7"/>
    <w:rsid w:val="00C3012B"/>
    <w:rsid w:val="00C33C65"/>
    <w:rsid w:val="00C341B8"/>
    <w:rsid w:val="00C34480"/>
    <w:rsid w:val="00C34952"/>
    <w:rsid w:val="00C3508B"/>
    <w:rsid w:val="00C358D8"/>
    <w:rsid w:val="00C374B2"/>
    <w:rsid w:val="00C374D4"/>
    <w:rsid w:val="00C4109D"/>
    <w:rsid w:val="00C426C7"/>
    <w:rsid w:val="00C45AED"/>
    <w:rsid w:val="00C52AA6"/>
    <w:rsid w:val="00C5303A"/>
    <w:rsid w:val="00C5308D"/>
    <w:rsid w:val="00C550F8"/>
    <w:rsid w:val="00C60133"/>
    <w:rsid w:val="00C60137"/>
    <w:rsid w:val="00C61B08"/>
    <w:rsid w:val="00C718DA"/>
    <w:rsid w:val="00C72935"/>
    <w:rsid w:val="00C76276"/>
    <w:rsid w:val="00C772A3"/>
    <w:rsid w:val="00C77E6B"/>
    <w:rsid w:val="00C810B8"/>
    <w:rsid w:val="00C81460"/>
    <w:rsid w:val="00C81475"/>
    <w:rsid w:val="00C91290"/>
    <w:rsid w:val="00C91635"/>
    <w:rsid w:val="00C9357D"/>
    <w:rsid w:val="00C9529B"/>
    <w:rsid w:val="00CA0EAD"/>
    <w:rsid w:val="00CA42F8"/>
    <w:rsid w:val="00CA4D68"/>
    <w:rsid w:val="00CA5A27"/>
    <w:rsid w:val="00CA6528"/>
    <w:rsid w:val="00CA6674"/>
    <w:rsid w:val="00CA7311"/>
    <w:rsid w:val="00CA7858"/>
    <w:rsid w:val="00CA7DFE"/>
    <w:rsid w:val="00CB0875"/>
    <w:rsid w:val="00CB589F"/>
    <w:rsid w:val="00CC215F"/>
    <w:rsid w:val="00CC25A5"/>
    <w:rsid w:val="00CC7558"/>
    <w:rsid w:val="00CC784A"/>
    <w:rsid w:val="00CD0A26"/>
    <w:rsid w:val="00CD2FF5"/>
    <w:rsid w:val="00CD309E"/>
    <w:rsid w:val="00CD35D2"/>
    <w:rsid w:val="00CD3C5F"/>
    <w:rsid w:val="00CD3EBC"/>
    <w:rsid w:val="00CE01B0"/>
    <w:rsid w:val="00CE3632"/>
    <w:rsid w:val="00CE5132"/>
    <w:rsid w:val="00CE6DE2"/>
    <w:rsid w:val="00CF2FFD"/>
    <w:rsid w:val="00CF3FF5"/>
    <w:rsid w:val="00CF49FD"/>
    <w:rsid w:val="00CF4E4D"/>
    <w:rsid w:val="00CF7EEB"/>
    <w:rsid w:val="00D021B9"/>
    <w:rsid w:val="00D047C2"/>
    <w:rsid w:val="00D05D7D"/>
    <w:rsid w:val="00D10BAF"/>
    <w:rsid w:val="00D12EC5"/>
    <w:rsid w:val="00D15289"/>
    <w:rsid w:val="00D15A25"/>
    <w:rsid w:val="00D15CE7"/>
    <w:rsid w:val="00D16BBC"/>
    <w:rsid w:val="00D175A1"/>
    <w:rsid w:val="00D1766A"/>
    <w:rsid w:val="00D30DD7"/>
    <w:rsid w:val="00D3121F"/>
    <w:rsid w:val="00D313C2"/>
    <w:rsid w:val="00D33493"/>
    <w:rsid w:val="00D36BFB"/>
    <w:rsid w:val="00D404A8"/>
    <w:rsid w:val="00D4436F"/>
    <w:rsid w:val="00D46EDE"/>
    <w:rsid w:val="00D47F55"/>
    <w:rsid w:val="00D51CE6"/>
    <w:rsid w:val="00D53366"/>
    <w:rsid w:val="00D53DD3"/>
    <w:rsid w:val="00D60C18"/>
    <w:rsid w:val="00D61F1F"/>
    <w:rsid w:val="00D63B27"/>
    <w:rsid w:val="00D63F6A"/>
    <w:rsid w:val="00D65683"/>
    <w:rsid w:val="00D701C0"/>
    <w:rsid w:val="00D7095F"/>
    <w:rsid w:val="00D71F0B"/>
    <w:rsid w:val="00D7363A"/>
    <w:rsid w:val="00D7415E"/>
    <w:rsid w:val="00D7448F"/>
    <w:rsid w:val="00D76694"/>
    <w:rsid w:val="00D8337A"/>
    <w:rsid w:val="00D8417F"/>
    <w:rsid w:val="00D84FEA"/>
    <w:rsid w:val="00D85FD9"/>
    <w:rsid w:val="00D86F4E"/>
    <w:rsid w:val="00D87FBE"/>
    <w:rsid w:val="00D90493"/>
    <w:rsid w:val="00D922D3"/>
    <w:rsid w:val="00D9363A"/>
    <w:rsid w:val="00D94147"/>
    <w:rsid w:val="00D947C0"/>
    <w:rsid w:val="00D95C8B"/>
    <w:rsid w:val="00D95FD4"/>
    <w:rsid w:val="00DA0529"/>
    <w:rsid w:val="00DA0A81"/>
    <w:rsid w:val="00DA3E29"/>
    <w:rsid w:val="00DA4523"/>
    <w:rsid w:val="00DA7D07"/>
    <w:rsid w:val="00DB2CAB"/>
    <w:rsid w:val="00DB35A8"/>
    <w:rsid w:val="00DB66C6"/>
    <w:rsid w:val="00DB70C0"/>
    <w:rsid w:val="00DC4C35"/>
    <w:rsid w:val="00DC794F"/>
    <w:rsid w:val="00DD05D6"/>
    <w:rsid w:val="00DD116C"/>
    <w:rsid w:val="00DD15EE"/>
    <w:rsid w:val="00DD18B5"/>
    <w:rsid w:val="00DE20C5"/>
    <w:rsid w:val="00DE2494"/>
    <w:rsid w:val="00DF2910"/>
    <w:rsid w:val="00DF684F"/>
    <w:rsid w:val="00DF6FA3"/>
    <w:rsid w:val="00DF72B2"/>
    <w:rsid w:val="00E04BA4"/>
    <w:rsid w:val="00E05A40"/>
    <w:rsid w:val="00E05C1D"/>
    <w:rsid w:val="00E067E4"/>
    <w:rsid w:val="00E0790F"/>
    <w:rsid w:val="00E079A8"/>
    <w:rsid w:val="00E17260"/>
    <w:rsid w:val="00E21CEF"/>
    <w:rsid w:val="00E228FA"/>
    <w:rsid w:val="00E22B4C"/>
    <w:rsid w:val="00E2302C"/>
    <w:rsid w:val="00E24FAF"/>
    <w:rsid w:val="00E26690"/>
    <w:rsid w:val="00E27BFD"/>
    <w:rsid w:val="00E33026"/>
    <w:rsid w:val="00E35BA7"/>
    <w:rsid w:val="00E41CFD"/>
    <w:rsid w:val="00E43479"/>
    <w:rsid w:val="00E46B90"/>
    <w:rsid w:val="00E53557"/>
    <w:rsid w:val="00E5392D"/>
    <w:rsid w:val="00E53E39"/>
    <w:rsid w:val="00E542A6"/>
    <w:rsid w:val="00E56738"/>
    <w:rsid w:val="00E57705"/>
    <w:rsid w:val="00E602DC"/>
    <w:rsid w:val="00E60AAD"/>
    <w:rsid w:val="00E64044"/>
    <w:rsid w:val="00E64DDE"/>
    <w:rsid w:val="00E713D8"/>
    <w:rsid w:val="00E73ADA"/>
    <w:rsid w:val="00E753DB"/>
    <w:rsid w:val="00E76D6D"/>
    <w:rsid w:val="00E77453"/>
    <w:rsid w:val="00E8007A"/>
    <w:rsid w:val="00E8134C"/>
    <w:rsid w:val="00E8632A"/>
    <w:rsid w:val="00EA01FC"/>
    <w:rsid w:val="00EA14B5"/>
    <w:rsid w:val="00EA2BB5"/>
    <w:rsid w:val="00EA3BE3"/>
    <w:rsid w:val="00EA41C9"/>
    <w:rsid w:val="00EA568A"/>
    <w:rsid w:val="00EA5A08"/>
    <w:rsid w:val="00EA6265"/>
    <w:rsid w:val="00EB1216"/>
    <w:rsid w:val="00EB1EC0"/>
    <w:rsid w:val="00EB36F0"/>
    <w:rsid w:val="00EB3A6B"/>
    <w:rsid w:val="00EB500A"/>
    <w:rsid w:val="00EB7829"/>
    <w:rsid w:val="00EC3160"/>
    <w:rsid w:val="00EC4634"/>
    <w:rsid w:val="00EC62AA"/>
    <w:rsid w:val="00EE1838"/>
    <w:rsid w:val="00EE2B71"/>
    <w:rsid w:val="00EE3963"/>
    <w:rsid w:val="00EF0B8C"/>
    <w:rsid w:val="00EF25E0"/>
    <w:rsid w:val="00EF2DA4"/>
    <w:rsid w:val="00EF368B"/>
    <w:rsid w:val="00EF4A91"/>
    <w:rsid w:val="00EF4CAC"/>
    <w:rsid w:val="00EF561F"/>
    <w:rsid w:val="00EF7833"/>
    <w:rsid w:val="00F000B6"/>
    <w:rsid w:val="00F00489"/>
    <w:rsid w:val="00F0051C"/>
    <w:rsid w:val="00F01097"/>
    <w:rsid w:val="00F05CA5"/>
    <w:rsid w:val="00F073D0"/>
    <w:rsid w:val="00F074DA"/>
    <w:rsid w:val="00F10810"/>
    <w:rsid w:val="00F10F06"/>
    <w:rsid w:val="00F113F9"/>
    <w:rsid w:val="00F128FD"/>
    <w:rsid w:val="00F12BB2"/>
    <w:rsid w:val="00F13401"/>
    <w:rsid w:val="00F13AB0"/>
    <w:rsid w:val="00F1513D"/>
    <w:rsid w:val="00F20F29"/>
    <w:rsid w:val="00F2255F"/>
    <w:rsid w:val="00F23505"/>
    <w:rsid w:val="00F2359C"/>
    <w:rsid w:val="00F235EE"/>
    <w:rsid w:val="00F243A4"/>
    <w:rsid w:val="00F24C46"/>
    <w:rsid w:val="00F26FDF"/>
    <w:rsid w:val="00F279C6"/>
    <w:rsid w:val="00F30DE2"/>
    <w:rsid w:val="00F31DF3"/>
    <w:rsid w:val="00F33157"/>
    <w:rsid w:val="00F3318C"/>
    <w:rsid w:val="00F4282F"/>
    <w:rsid w:val="00F4346C"/>
    <w:rsid w:val="00F45E84"/>
    <w:rsid w:val="00F513EC"/>
    <w:rsid w:val="00F51A64"/>
    <w:rsid w:val="00F51B3F"/>
    <w:rsid w:val="00F53384"/>
    <w:rsid w:val="00F53E09"/>
    <w:rsid w:val="00F57FD1"/>
    <w:rsid w:val="00F60384"/>
    <w:rsid w:val="00F618BA"/>
    <w:rsid w:val="00F639A1"/>
    <w:rsid w:val="00F64D88"/>
    <w:rsid w:val="00F728FA"/>
    <w:rsid w:val="00F77BC8"/>
    <w:rsid w:val="00F77EEE"/>
    <w:rsid w:val="00F817FC"/>
    <w:rsid w:val="00F8309E"/>
    <w:rsid w:val="00F841E0"/>
    <w:rsid w:val="00F8425F"/>
    <w:rsid w:val="00F84499"/>
    <w:rsid w:val="00F85B53"/>
    <w:rsid w:val="00F86E5B"/>
    <w:rsid w:val="00FA1514"/>
    <w:rsid w:val="00FA4039"/>
    <w:rsid w:val="00FA4849"/>
    <w:rsid w:val="00FA48A4"/>
    <w:rsid w:val="00FB01A6"/>
    <w:rsid w:val="00FB0CF2"/>
    <w:rsid w:val="00FB18EC"/>
    <w:rsid w:val="00FB1BEC"/>
    <w:rsid w:val="00FB4A02"/>
    <w:rsid w:val="00FB7229"/>
    <w:rsid w:val="00FC3150"/>
    <w:rsid w:val="00FC3219"/>
    <w:rsid w:val="00FC32AF"/>
    <w:rsid w:val="00FC349D"/>
    <w:rsid w:val="00FC38A3"/>
    <w:rsid w:val="00FD0ADB"/>
    <w:rsid w:val="00FD0C1F"/>
    <w:rsid w:val="00FD428B"/>
    <w:rsid w:val="00FD4C3B"/>
    <w:rsid w:val="00FD7969"/>
    <w:rsid w:val="00FE5F2A"/>
    <w:rsid w:val="00FE618B"/>
    <w:rsid w:val="00FE6507"/>
    <w:rsid w:val="00FE6790"/>
    <w:rsid w:val="00FE679A"/>
    <w:rsid w:val="00FE69EC"/>
    <w:rsid w:val="00FE7765"/>
    <w:rsid w:val="00FF0FE0"/>
    <w:rsid w:val="00FF1EEA"/>
    <w:rsid w:val="00FF5290"/>
    <w:rsid w:val="00FF6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E68AC"/>
  <w15:chartTrackingRefBased/>
  <w15:docId w15:val="{F97CA074-65FE-449A-AA34-7F83EC540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01B4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6F0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6F42D2"/>
  </w:style>
  <w:style w:type="character" w:styleId="Emphasis">
    <w:name w:val="Emphasis"/>
    <w:basedOn w:val="DefaultParagraphFont"/>
    <w:uiPriority w:val="20"/>
    <w:qFormat/>
    <w:rsid w:val="006F42D2"/>
    <w:rPr>
      <w:i/>
      <w:iCs/>
    </w:rPr>
  </w:style>
  <w:style w:type="paragraph" w:styleId="CommentText">
    <w:name w:val="annotation text"/>
    <w:basedOn w:val="Normal"/>
    <w:link w:val="CommentTextChar"/>
    <w:uiPriority w:val="99"/>
    <w:unhideWhenUsed/>
    <w:rsid w:val="006F42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42D2"/>
    <w:rPr>
      <w:sz w:val="20"/>
      <w:szCs w:val="20"/>
    </w:rPr>
  </w:style>
  <w:style w:type="paragraph" w:customStyle="1" w:styleId="Default">
    <w:name w:val="Default"/>
    <w:rsid w:val="0075110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7511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1"/>
    <w:qFormat/>
    <w:rsid w:val="0011027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00C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0CA2"/>
  </w:style>
  <w:style w:type="paragraph" w:styleId="Footer">
    <w:name w:val="footer"/>
    <w:basedOn w:val="Normal"/>
    <w:link w:val="FooterChar"/>
    <w:uiPriority w:val="99"/>
    <w:unhideWhenUsed/>
    <w:rsid w:val="00400C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0CA2"/>
  </w:style>
  <w:style w:type="paragraph" w:styleId="BalloonText">
    <w:name w:val="Balloon Text"/>
    <w:basedOn w:val="Normal"/>
    <w:link w:val="BalloonTextChar"/>
    <w:uiPriority w:val="99"/>
    <w:semiHidden/>
    <w:unhideWhenUsed/>
    <w:rsid w:val="007372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27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A6F10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201B44"/>
    <w:rPr>
      <w:b/>
      <w:bCs/>
    </w:rPr>
  </w:style>
  <w:style w:type="character" w:customStyle="1" w:styleId="ref-title">
    <w:name w:val="ref-title"/>
    <w:basedOn w:val="DefaultParagraphFont"/>
    <w:rsid w:val="00201B44"/>
  </w:style>
  <w:style w:type="character" w:customStyle="1" w:styleId="ref-vol">
    <w:name w:val="ref-vol"/>
    <w:basedOn w:val="DefaultParagraphFont"/>
    <w:rsid w:val="00201B44"/>
  </w:style>
  <w:style w:type="character" w:customStyle="1" w:styleId="ref-journal">
    <w:name w:val="ref-journal"/>
    <w:basedOn w:val="DefaultParagraphFont"/>
    <w:rsid w:val="00201B44"/>
  </w:style>
  <w:style w:type="character" w:customStyle="1" w:styleId="Heading1Char">
    <w:name w:val="Heading 1 Char"/>
    <w:basedOn w:val="DefaultParagraphFont"/>
    <w:link w:val="Heading1"/>
    <w:uiPriority w:val="9"/>
    <w:rsid w:val="00201B44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xlabel">
    <w:name w:val="x_label"/>
    <w:basedOn w:val="DefaultParagraphFont"/>
    <w:rsid w:val="00B05F0B"/>
  </w:style>
  <w:style w:type="character" w:styleId="LineNumber">
    <w:name w:val="line number"/>
    <w:basedOn w:val="DefaultParagraphFont"/>
    <w:uiPriority w:val="99"/>
    <w:semiHidden/>
    <w:unhideWhenUsed/>
    <w:rsid w:val="00623C4E"/>
  </w:style>
  <w:style w:type="character" w:customStyle="1" w:styleId="Heading2Char">
    <w:name w:val="Heading 2 Char"/>
    <w:basedOn w:val="DefaultParagraphFont"/>
    <w:link w:val="Heading2"/>
    <w:uiPriority w:val="9"/>
    <w:semiHidden/>
    <w:rsid w:val="00A66F0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2804C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04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04C3"/>
    <w:rPr>
      <w:b/>
      <w:bCs/>
      <w:sz w:val="20"/>
      <w:szCs w:val="20"/>
    </w:rPr>
  </w:style>
  <w:style w:type="character" w:customStyle="1" w:styleId="title-text">
    <w:name w:val="title-text"/>
    <w:basedOn w:val="DefaultParagraphFont"/>
    <w:rsid w:val="00986D09"/>
  </w:style>
  <w:style w:type="character" w:customStyle="1" w:styleId="text">
    <w:name w:val="text"/>
    <w:basedOn w:val="DefaultParagraphFont"/>
    <w:rsid w:val="00986D09"/>
  </w:style>
  <w:style w:type="character" w:styleId="FollowedHyperlink">
    <w:name w:val="FollowedHyperlink"/>
    <w:basedOn w:val="DefaultParagraphFont"/>
    <w:uiPriority w:val="99"/>
    <w:semiHidden/>
    <w:unhideWhenUsed/>
    <w:rsid w:val="00E05C1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EF4A9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11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0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7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5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8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3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7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0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6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2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6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3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8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5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9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8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9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7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8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9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7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0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7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7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6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1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7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8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9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3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0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0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2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7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1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7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1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0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0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4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6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9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0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9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3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9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3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9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7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6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8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7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0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8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6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2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1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5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7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8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9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8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3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6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0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1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2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7FF711-E04F-422D-A4E6-617EC20E05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9</Pages>
  <Words>1158</Words>
  <Characters>6604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Pena Venegas</dc:creator>
  <cp:keywords/>
  <dc:description/>
  <cp:lastModifiedBy>Ian Sanders</cp:lastModifiedBy>
  <cp:revision>10</cp:revision>
  <cp:lastPrinted>2018-08-17T12:35:00Z</cp:lastPrinted>
  <dcterms:created xsi:type="dcterms:W3CDTF">2020-08-19T12:27:00Z</dcterms:created>
  <dcterms:modified xsi:type="dcterms:W3CDTF">2020-10-26T14:48:00Z</dcterms:modified>
</cp:coreProperties>
</file>